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9747" w:type="dxa"/>
        <w:tblLayout w:type="fixed"/>
        <w:tblLook w:val="04A0"/>
      </w:tblPr>
      <w:tblGrid>
        <w:gridCol w:w="1314"/>
        <w:gridCol w:w="1204"/>
        <w:gridCol w:w="1134"/>
        <w:gridCol w:w="851"/>
        <w:gridCol w:w="1126"/>
        <w:gridCol w:w="964"/>
        <w:gridCol w:w="1028"/>
        <w:gridCol w:w="992"/>
        <w:gridCol w:w="1134"/>
      </w:tblGrid>
      <w:tr w:rsidR="009F4187" w:rsidTr="003D7222">
        <w:trPr>
          <w:trHeight w:val="558"/>
        </w:trPr>
        <w:tc>
          <w:tcPr>
            <w:tcW w:w="1314" w:type="dxa"/>
          </w:tcPr>
          <w:p w:rsidR="009F4187" w:rsidRDefault="009F4187"/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andi</w:t>
            </w:r>
          </w:p>
          <w:p w:rsidR="009F4187" w:rsidRDefault="0000320C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t al.2012</w:t>
            </w:r>
          </w:p>
        </w:tc>
        <w:tc>
          <w:tcPr>
            <w:tcW w:w="113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andi</w:t>
            </w:r>
          </w:p>
          <w:p w:rsidR="009F4187" w:rsidRDefault="0000320C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t al.2014</w:t>
            </w: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gedi</w:t>
            </w:r>
          </w:p>
          <w:p w:rsidR="009F4187" w:rsidRDefault="0000320C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t al.2011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gedi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2014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nullo 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al.2010 </w:t>
            </w:r>
          </w:p>
        </w:tc>
        <w:tc>
          <w:tcPr>
            <w:tcW w:w="1028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utouzis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al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. 2013</w:t>
            </w:r>
          </w:p>
        </w:tc>
        <w:tc>
          <w:tcPr>
            <w:tcW w:w="992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ongo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al.2015</w:t>
            </w:r>
          </w:p>
        </w:tc>
        <w:tc>
          <w:tcPr>
            <w:tcW w:w="1134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lina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</w:tr>
      <w:tr w:rsidR="009F4187" w:rsidTr="003D7222">
        <w:tc>
          <w:tcPr>
            <w:tcW w:w="1314" w:type="dxa"/>
          </w:tcPr>
          <w:p w:rsidR="00BA0312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Abstract: 1a)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fication as a randomised trial in the title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ulticentre randomised controlled trials</w:t>
            </w:r>
          </w:p>
        </w:tc>
        <w:tc>
          <w:tcPr>
            <w:tcW w:w="1134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eastAsia="SyntaxLTStd-Bold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yntaxLTStd-Bold" w:hAnsi="Times New Roman" w:cs="Times New Roman" w:hint="eastAsia"/>
                <w:bCs/>
                <w:sz w:val="16"/>
                <w:szCs w:val="16"/>
              </w:rPr>
              <w:t xml:space="preserve">A </w:t>
            </w:r>
            <w:r>
              <w:rPr>
                <w:rFonts w:ascii="Times New Roman" w:eastAsia="SyntaxLTStd-Bold" w:hAnsi="Times New Roman" w:cs="Times New Roman"/>
                <w:bCs/>
                <w:sz w:val="16"/>
                <w:szCs w:val="16"/>
              </w:rPr>
              <w:t>multicentre randomised controlled trial</w:t>
            </w:r>
          </w:p>
        </w:tc>
        <w:tc>
          <w:tcPr>
            <w:tcW w:w="851" w:type="dxa"/>
          </w:tcPr>
          <w:p w:rsidR="009F4187" w:rsidRPr="00080746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074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  <w:p w:rsidR="00080746" w:rsidRDefault="00080746" w:rsidP="000807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6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 xml:space="preserve"> r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domized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ontrolled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linical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udy</w:t>
            </w:r>
          </w:p>
        </w:tc>
        <w:tc>
          <w:tcPr>
            <w:tcW w:w="964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eastAsia="Martel-Regular" w:hAnsi="Times New Roman" w:cs="Times New Roman"/>
                <w:sz w:val="16"/>
                <w:szCs w:val="16"/>
              </w:rPr>
            </w:pPr>
            <w:r>
              <w:rPr>
                <w:rFonts w:ascii="Times New Roman" w:eastAsia="Martel-Regular" w:hAnsi="Times New Roman" w:cs="Times New Roman" w:hint="eastAsia"/>
                <w:sz w:val="16"/>
                <w:szCs w:val="16"/>
              </w:rPr>
              <w:t>A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artel-Regular" w:hAnsi="Times New Roman" w:cs="Times New Roman"/>
                <w:sz w:val="16"/>
                <w:szCs w:val="16"/>
              </w:rPr>
              <w:t>randomized clinical trial</w:t>
            </w:r>
          </w:p>
        </w:tc>
        <w:tc>
          <w:tcPr>
            <w:tcW w:w="1028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 short term  randomized controlled clinical trial</w:t>
            </w:r>
          </w:p>
        </w:tc>
        <w:tc>
          <w:tcPr>
            <w:tcW w:w="992" w:type="dxa"/>
          </w:tcPr>
          <w:p w:rsidR="009F4187" w:rsidRDefault="0000320C">
            <w:pPr>
              <w:rPr>
                <w:rFonts w:ascii="Times New Roman" w:eastAsia="SyntaxLTStd-Bold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yntaxLTStd-Bold" w:hAnsi="Times New Roman" w:cs="Times New Roman" w:hint="eastAsia"/>
                <w:bCs/>
                <w:sz w:val="16"/>
                <w:szCs w:val="16"/>
              </w:rPr>
              <w:t>A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Bold" w:hAnsi="Times New Roman" w:cs="Times New Roman"/>
                <w:bCs/>
                <w:sz w:val="16"/>
                <w:szCs w:val="16"/>
              </w:rPr>
              <w:t>multicentre randomised controlled trial</w:t>
            </w:r>
          </w:p>
        </w:tc>
        <w:tc>
          <w:tcPr>
            <w:tcW w:w="113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spective randomized clinical trial</w:t>
            </w:r>
          </w:p>
        </w:tc>
      </w:tr>
      <w:tr w:rsidR="009F4187" w:rsidTr="003D7222">
        <w:tc>
          <w:tcPr>
            <w:tcW w:w="1314" w:type="dxa"/>
          </w:tcPr>
          <w:p w:rsidR="00BA0312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Abstract: 1b)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uctured summary of trial design, methods, results, and conclusions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9</w:t>
            </w:r>
          </w:p>
        </w:tc>
        <w:tc>
          <w:tcPr>
            <w:tcW w:w="113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Page 141 </w:t>
            </w: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303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0" w:name="OLE_LINK37"/>
            <w:bookmarkStart w:id="1" w:name="OLE_LINK38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285</w:t>
            </w:r>
            <w:bookmarkEnd w:id="0"/>
            <w:bookmarkEnd w:id="1"/>
          </w:p>
        </w:tc>
        <w:tc>
          <w:tcPr>
            <w:tcW w:w="1028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807</w:t>
            </w:r>
            <w:proofErr w:type="spellEnd"/>
          </w:p>
        </w:tc>
        <w:tc>
          <w:tcPr>
            <w:tcW w:w="992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129</w:t>
            </w:r>
            <w:proofErr w:type="spellEnd"/>
          </w:p>
        </w:tc>
        <w:tc>
          <w:tcPr>
            <w:tcW w:w="113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1</w:t>
            </w:r>
            <w:proofErr w:type="spellEnd"/>
          </w:p>
        </w:tc>
      </w:tr>
      <w:tr w:rsidR="009F4187" w:rsidTr="003D7222">
        <w:trPr>
          <w:trHeight w:val="1204"/>
        </w:trPr>
        <w:tc>
          <w:tcPr>
            <w:tcW w:w="131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Introduction:</w:t>
            </w:r>
          </w:p>
          <w:p w:rsidR="00BA0312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a)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ientific background and explanation of rationale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0</w:t>
            </w:r>
          </w:p>
        </w:tc>
        <w:tc>
          <w:tcPr>
            <w:tcW w:w="1134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Page142 </w:t>
            </w:r>
          </w:p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303 to1304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 to 2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286</w:t>
            </w:r>
          </w:p>
        </w:tc>
        <w:tc>
          <w:tcPr>
            <w:tcW w:w="1028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808</w:t>
            </w:r>
            <w:proofErr w:type="spellEnd"/>
          </w:p>
        </w:tc>
        <w:tc>
          <w:tcPr>
            <w:tcW w:w="992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130</w:t>
            </w:r>
            <w:proofErr w:type="spellEnd"/>
          </w:p>
        </w:tc>
        <w:tc>
          <w:tcPr>
            <w:tcW w:w="113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2</w:t>
            </w:r>
            <w:proofErr w:type="spellEnd"/>
          </w:p>
        </w:tc>
      </w:tr>
      <w:tr w:rsidR="009F4187" w:rsidTr="003D7222">
        <w:tc>
          <w:tcPr>
            <w:tcW w:w="131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Introduction:</w:t>
            </w:r>
          </w:p>
          <w:p w:rsidR="00BA0312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b)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ecific objectives or hypotheses</w:t>
            </w:r>
          </w:p>
        </w:tc>
        <w:tc>
          <w:tcPr>
            <w:tcW w:w="1204" w:type="dxa"/>
          </w:tcPr>
          <w:p w:rsidR="00DE0B1A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0:</w:t>
            </w:r>
          </w:p>
          <w:p w:rsidR="009F4187" w:rsidRDefault="0000320C" w:rsidP="00DE0B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gramStart"/>
            <w:r w:rsidR="00DE0B1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 compare crestal bone resorption around implants using definitive abutment versus provisional abutment later replaced by custom-made abutments.</w:t>
            </w:r>
            <w:proofErr w:type="gramEnd"/>
          </w:p>
        </w:tc>
        <w:tc>
          <w:tcPr>
            <w:tcW w:w="1134" w:type="dxa"/>
          </w:tcPr>
          <w:p w:rsidR="00BA0312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Page142: </w:t>
            </w:r>
          </w:p>
          <w:p w:rsidR="009F4187" w:rsidRDefault="00BA0312" w:rsidP="00BA03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A031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00320C" w:rsidRPr="00BA0312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00320C">
              <w:rPr>
                <w:rFonts w:ascii="Times New Roman" w:eastAsia="SyntaxLTStd-Roman" w:hAnsi="Times New Roman" w:cs="Times New Roman"/>
                <w:sz w:val="16"/>
                <w:szCs w:val="16"/>
              </w:rPr>
              <w:t>assess if the</w:t>
            </w:r>
            <w:r w:rsidR="00AD2155">
              <w:rPr>
                <w:rFonts w:ascii="Times New Roman" w:eastAsia="SyntaxLTStd-Roman" w:hAnsi="Times New Roman" w:cs="Times New Roman" w:hint="eastAsia"/>
                <w:sz w:val="16"/>
                <w:szCs w:val="16"/>
              </w:rPr>
              <w:t xml:space="preserve"> </w:t>
            </w:r>
            <w:r w:rsidR="0000320C">
              <w:rPr>
                <w:rFonts w:ascii="Times New Roman" w:eastAsia="SyntaxLTStd-Roman" w:hAnsi="Times New Roman" w:cs="Times New Roman"/>
                <w:sz w:val="16"/>
                <w:szCs w:val="16"/>
              </w:rPr>
              <w:t>placement of</w:t>
            </w:r>
            <w:r w:rsidR="00AD2155">
              <w:rPr>
                <w:rFonts w:ascii="Times New Roman" w:eastAsia="SyntaxLTStd-Roman" w:hAnsi="Times New Roman" w:cs="Times New Roman" w:hint="eastAsia"/>
                <w:sz w:val="16"/>
                <w:szCs w:val="16"/>
              </w:rPr>
              <w:t xml:space="preserve"> </w:t>
            </w:r>
            <w:r w:rsidR="0000320C">
              <w:rPr>
                <w:rFonts w:ascii="Times New Roman" w:eastAsia="SyntaxLTStd-Roman" w:hAnsi="Times New Roman" w:cs="Times New Roman"/>
                <w:sz w:val="16"/>
                <w:szCs w:val="16"/>
              </w:rPr>
              <w:t>definitive abutments would</w:t>
            </w:r>
            <w:r w:rsidR="00AD2155">
              <w:rPr>
                <w:rFonts w:ascii="Times New Roman" w:eastAsia="SyntaxLTStd-Roman" w:hAnsi="Times New Roman" w:cs="Times New Roman" w:hint="eastAsia"/>
                <w:sz w:val="16"/>
                <w:szCs w:val="16"/>
              </w:rPr>
              <w:t xml:space="preserve"> </w:t>
            </w:r>
            <w:r w:rsidR="0000320C">
              <w:rPr>
                <w:rFonts w:ascii="Times New Roman" w:eastAsia="SyntaxLTStd-Roman" w:hAnsi="Times New Roman" w:cs="Times New Roman"/>
                <w:sz w:val="16"/>
                <w:szCs w:val="16"/>
              </w:rPr>
              <w:t>reduce marginal bone loss</w:t>
            </w:r>
            <w:r w:rsidR="0000320C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proofErr w:type="gramEnd"/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304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 see if non-removal of the</w:t>
            </w:r>
            <w:r w:rsidR="0008074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butment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aced at the time of the surgery would</w:t>
            </w:r>
            <w:r w:rsidR="0008074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mprove bone</w:t>
            </w:r>
            <w:r w:rsidR="0008074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ealing around the implants</w:t>
            </w:r>
          </w:p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2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ssess if the nonremoval</w:t>
            </w:r>
          </w:p>
          <w:p w:rsidR="009F4187" w:rsidRDefault="002F69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="0000320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00320C">
              <w:rPr>
                <w:rFonts w:ascii="Times New Roman" w:hAnsi="Times New Roman" w:cs="Times New Roman"/>
                <w:sz w:val="16"/>
                <w:szCs w:val="16"/>
              </w:rPr>
              <w:t xml:space="preserve">abutments 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would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mprove bone and gingival healing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  <w:p w:rsidR="009F4187" w:rsidRDefault="009F41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286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o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evaluate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the influence on</w:t>
            </w:r>
            <w:r w:rsidR="00464CF9">
              <w:rPr>
                <w:rFonts w:ascii="Times New Roman" w:eastAsia="SyntaxLTStd-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per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implant marginal bone levels 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using only definitive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abutments</w:t>
            </w:r>
            <w:proofErr w:type="gramEnd"/>
            <w:r w:rsidR="00464CF9">
              <w:rPr>
                <w:rFonts w:ascii="Times New Roman" w:eastAsia="SyntaxLTStd-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versus provisional abutment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2" w:name="OLE_LINK47"/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808</w:t>
            </w:r>
            <w:bookmarkEnd w:id="2"/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：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The aim of this study was to evaluate the impact of repeated healing abutment disconnection/reconnection on the soft and hard 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Peri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-implant tissues</w:t>
            </w:r>
          </w:p>
        </w:tc>
        <w:tc>
          <w:tcPr>
            <w:tcW w:w="992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130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To compare hard and soft 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tissue changes between definitive abutments 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never removed 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versus  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provisional abutments changed at least three times</w:t>
            </w:r>
          </w:p>
        </w:tc>
        <w:tc>
          <w:tcPr>
            <w:tcW w:w="113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2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To test the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hypothesis that placing the definitive abutment improve the stability of hard and soft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peri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-implant</w:t>
            </w:r>
            <w:proofErr w:type="gramEnd"/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 tissues compared to placing a healing abutment and subsequent placement of the definitive abutment.</w:t>
            </w:r>
          </w:p>
        </w:tc>
      </w:tr>
      <w:tr w:rsidR="009F4187" w:rsidTr="003D7222">
        <w:trPr>
          <w:trHeight w:val="2898"/>
        </w:trPr>
        <w:tc>
          <w:tcPr>
            <w:tcW w:w="1314" w:type="dxa"/>
          </w:tcPr>
          <w:p w:rsidR="00DE0B1A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3" w:name="OLE_LINK22"/>
            <w:bookmarkStart w:id="4" w:name="OLE_LINK21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Methods: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rial design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3a)</w:t>
            </w:r>
            <w:bookmarkEnd w:id="3"/>
            <w:bookmarkEnd w:id="4"/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cription of trial design (such as</w:t>
            </w:r>
            <w:r w:rsidR="00DE0B1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rallel, factorial) including allocation ratio</w:t>
            </w:r>
          </w:p>
        </w:tc>
        <w:tc>
          <w:tcPr>
            <w:tcW w:w="1204" w:type="dxa"/>
          </w:tcPr>
          <w:p w:rsidR="00DE0B1A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A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multicentre, randomised controlled tr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wenty-eight patients were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randomised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to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 DA group and PA grou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14patients each group)</w:t>
            </w:r>
          </w:p>
        </w:tc>
        <w:tc>
          <w:tcPr>
            <w:tcW w:w="1134" w:type="dxa"/>
          </w:tcPr>
          <w:p w:rsidR="00AD2155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42 and 14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</w:p>
          <w:p w:rsidR="00AD2155" w:rsidRDefault="0000320C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A </w:t>
            </w:r>
            <w:r w:rsidR="00AD2155">
              <w:rPr>
                <w:rFonts w:ascii="Times New Roman" w:eastAsia="SyntaxLTStd-Roman" w:hAnsi="Times New Roman" w:cs="Times New Roman"/>
                <w:sz w:val="16"/>
                <w:szCs w:val="16"/>
              </w:rPr>
              <w:t>multicentre,</w:t>
            </w:r>
          </w:p>
          <w:p w:rsidR="00C54AF5" w:rsidRDefault="0000320C" w:rsidP="00AD2155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randomised </w:t>
            </w:r>
            <w:r w:rsidR="00C54AF5">
              <w:rPr>
                <w:rFonts w:ascii="Times New Roman" w:eastAsia="SyntaxLTStd-Roman" w:hAnsi="Times New Roman" w:cs="Times New Roman" w:hint="eastAsia"/>
                <w:sz w:val="16"/>
                <w:szCs w:val="16"/>
              </w:rPr>
              <w:t>,</w:t>
            </w:r>
          </w:p>
          <w:p w:rsidR="00C54AF5" w:rsidRDefault="00C54AF5" w:rsidP="00AD2155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 w:hint="eastAsia"/>
                <w:sz w:val="16"/>
                <w:szCs w:val="16"/>
              </w:rPr>
              <w:t>parallel,</w:t>
            </w:r>
          </w:p>
          <w:p w:rsidR="009F4187" w:rsidRDefault="0000320C" w:rsidP="00AD21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controlled</w:t>
            </w:r>
            <w:proofErr w:type="gramEnd"/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 tr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… </w:t>
            </w:r>
            <w:bookmarkStart w:id="5" w:name="OLE_LINK12"/>
            <w:bookmarkStart w:id="6" w:name="OLE_LINK11"/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Half of patients receive the </w:t>
            </w:r>
            <w:bookmarkStart w:id="7" w:name="OLE_LINK19"/>
            <w:bookmarkStart w:id="8" w:name="OLE_LINK20"/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DA and half the PA </w:t>
            </w:r>
            <w:bookmarkEnd w:id="5"/>
            <w:bookmarkEnd w:id="6"/>
            <w:bookmarkEnd w:id="7"/>
            <w:bookmarkEnd w:id="8"/>
          </w:p>
        </w:tc>
        <w:tc>
          <w:tcPr>
            <w:tcW w:w="851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AdvTrummr" w:hAnsi="AdvTrummr" w:cs="AdvTrummr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303 to 1304:</w:t>
            </w:r>
          </w:p>
          <w:p w:rsidR="009F4187" w:rsidRDefault="00AD21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A </w:t>
            </w:r>
            <w:r w:rsidR="0000320C">
              <w:rPr>
                <w:rFonts w:ascii="Times New Roman" w:hAnsi="Times New Roman" w:cs="Times New Roman"/>
                <w:sz w:val="16"/>
                <w:szCs w:val="16"/>
              </w:rPr>
              <w:t>prospective study…</w:t>
            </w:r>
            <w:proofErr w:type="gramEnd"/>
            <w:r w:rsidR="0000320C">
              <w:rPr>
                <w:rFonts w:ascii="Times New Roman" w:hAnsi="Times New Roman" w:cs="Times New Roman"/>
                <w:sz w:val="16"/>
                <w:szCs w:val="16"/>
              </w:rPr>
              <w:t xml:space="preserve"> Twelve patients were enrolled </w:t>
            </w:r>
            <w:proofErr w:type="gramStart"/>
            <w:r w:rsidR="0000320C">
              <w:rPr>
                <w:rFonts w:ascii="Times New Roman" w:hAnsi="Times New Roman" w:cs="Times New Roman"/>
                <w:sz w:val="16"/>
                <w:szCs w:val="16"/>
              </w:rPr>
              <w:t>in  control</w:t>
            </w:r>
            <w:proofErr w:type="gramEnd"/>
            <w:r w:rsidR="0000320C">
              <w:rPr>
                <w:rFonts w:ascii="Times New Roman" w:hAnsi="Times New Roman" w:cs="Times New Roman"/>
                <w:sz w:val="16"/>
                <w:szCs w:val="16"/>
              </w:rPr>
              <w:t xml:space="preserve"> group</w:t>
            </w:r>
            <w:r w:rsidR="0000320C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="0008074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00320C">
              <w:rPr>
                <w:rFonts w:ascii="Times New Roman" w:hAnsi="Times New Roman" w:cs="Times New Roman"/>
                <w:sz w:val="16"/>
                <w:szCs w:val="16"/>
              </w:rPr>
              <w:t>Twelve patients were enrolled in  test group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3:</w:t>
            </w:r>
          </w:p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was</w:t>
            </w:r>
            <w:r w:rsidR="00064C6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esigned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 randomized controlled tri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ntrol:35patients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st:33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atients</w:t>
            </w:r>
          </w:p>
        </w:tc>
        <w:tc>
          <w:tcPr>
            <w:tcW w:w="964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age286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multicentre randomised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clinical trial of parallel group</w:t>
            </w:r>
            <w:r w:rsidR="00464CF9">
              <w:rPr>
                <w:rFonts w:ascii="Times New Roman" w:eastAsia="SyntaxLTStd-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design</w:t>
            </w:r>
          </w:p>
        </w:tc>
        <w:tc>
          <w:tcPr>
            <w:tcW w:w="1028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bookmarkStart w:id="9" w:name="OLE_LINK48"/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808</w:t>
            </w:r>
            <w:bookmarkEnd w:id="9"/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This study is a prospective , randomized, controlled clinical trial</w:t>
            </w:r>
          </w:p>
        </w:tc>
        <w:tc>
          <w:tcPr>
            <w:tcW w:w="992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131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The trial was designed as a multicentre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randomised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 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controlled trial of parallel group design with two 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arms</w:t>
            </w:r>
            <w:proofErr w:type="gramEnd"/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2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he study </w:t>
            </w:r>
            <w:proofErr w:type="gram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was designed</w:t>
            </w:r>
            <w:proofErr w:type="gram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s a prospective, randomized, controlled clinical trial with a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 parallel design.</w:t>
            </w:r>
          </w:p>
        </w:tc>
      </w:tr>
      <w:tr w:rsidR="009F4187" w:rsidTr="003D7222">
        <w:tc>
          <w:tcPr>
            <w:tcW w:w="1314" w:type="dxa"/>
          </w:tcPr>
          <w:p w:rsidR="00DE0B1A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Methods: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rial design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3b)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portant changes to methods after trial commencement (such as eligibility criteria), with reasons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:rsidR="009F4187" w:rsidRDefault="001079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  <w:p w:rsidR="009F4187" w:rsidRDefault="009F4187" w:rsidP="001079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9F4187" w:rsidRDefault="002A5D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306:</w:t>
            </w:r>
          </w:p>
          <w:p w:rsidR="002A5D69" w:rsidRPr="002A5D69" w:rsidRDefault="000424A1" w:rsidP="002A5D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hree </w:t>
            </w:r>
            <w:r w:rsidR="002A5D69" w:rsidRPr="002A5D69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  <w:p w:rsidR="002A5D69" w:rsidRPr="002A5D69" w:rsidRDefault="002A5D69" w:rsidP="002A5D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D69">
              <w:rPr>
                <w:rFonts w:ascii="Times New Roman" w:hAnsi="Times New Roman" w:cs="Times New Roman"/>
                <w:sz w:val="16"/>
                <w:szCs w:val="16"/>
              </w:rPr>
              <w:t>failed to achieve the minimal insertion torque</w:t>
            </w:r>
          </w:p>
          <w:p w:rsidR="002A5D69" w:rsidRDefault="002A5D69" w:rsidP="000424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2A5D69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gramEnd"/>
            <w:r w:rsidRPr="002A5D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424A1">
              <w:rPr>
                <w:rFonts w:ascii="Times New Roman" w:hAnsi="Times New Roman" w:cs="Times New Roman" w:hint="eastAsia"/>
                <w:sz w:val="16"/>
                <w:szCs w:val="16"/>
              </w:rPr>
              <w:t>and then</w:t>
            </w:r>
            <w:r w:rsidR="000424A1">
              <w:rPr>
                <w:rFonts w:ascii="Times New Roman" w:hAnsi="Times New Roman" w:cs="Times New Roman"/>
                <w:sz w:val="16"/>
                <w:szCs w:val="16"/>
              </w:rPr>
              <w:t xml:space="preserve"> treated with a one-stage</w:t>
            </w:r>
            <w:r w:rsidR="000424A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A5D6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pproach.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lastRenderedPageBreak/>
              <w:t>NM</w:t>
            </w:r>
          </w:p>
        </w:tc>
        <w:tc>
          <w:tcPr>
            <w:tcW w:w="964" w:type="dxa"/>
          </w:tcPr>
          <w:p w:rsidR="009F4187" w:rsidRPr="00D17876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787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028" w:type="dxa"/>
          </w:tcPr>
          <w:p w:rsidR="009F4187" w:rsidRPr="00D17876" w:rsidRDefault="00D1787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787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992" w:type="dxa"/>
          </w:tcPr>
          <w:p w:rsidR="009F4187" w:rsidRPr="00B268F4" w:rsidRDefault="00B268F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68F4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:rsidR="009F4187" w:rsidRPr="004B507D" w:rsidRDefault="004B507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507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</w:tr>
      <w:tr w:rsidR="009F4187" w:rsidTr="003D7222">
        <w:tc>
          <w:tcPr>
            <w:tcW w:w="1314" w:type="dxa"/>
          </w:tcPr>
          <w:p w:rsidR="00BA0312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10" w:name="OLE_LINK24"/>
            <w:bookmarkStart w:id="11" w:name="OLE_LINK23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lastRenderedPageBreak/>
              <w:t>(Methods:</w:t>
            </w:r>
          </w:p>
          <w:p w:rsidR="00DE0B1A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rticipants</w:t>
            </w:r>
            <w:r w:rsidR="00BA031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4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bookmarkEnd w:id="10"/>
            <w:bookmarkEnd w:id="11"/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ligibility criteria for participants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1</w:t>
            </w:r>
          </w:p>
        </w:tc>
        <w:tc>
          <w:tcPr>
            <w:tcW w:w="1134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142</w:t>
            </w:r>
          </w:p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12" w:name="OLE_LINK88"/>
            <w:bookmarkStart w:id="13" w:name="OLE_LINK89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304</w:t>
            </w:r>
            <w:bookmarkEnd w:id="12"/>
            <w:bookmarkEnd w:id="13"/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2</w:t>
            </w:r>
          </w:p>
        </w:tc>
        <w:tc>
          <w:tcPr>
            <w:tcW w:w="964" w:type="dxa"/>
          </w:tcPr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808</w:t>
            </w:r>
            <w:proofErr w:type="spellEnd"/>
          </w:p>
        </w:tc>
        <w:tc>
          <w:tcPr>
            <w:tcW w:w="992" w:type="dxa"/>
          </w:tcPr>
          <w:p w:rsidR="009F4187" w:rsidRDefault="00B268F4" w:rsidP="00B2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4" w:name="OLE_LINK76"/>
            <w:bookmarkStart w:id="15" w:name="OLE_LINK77"/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131</w:t>
            </w:r>
            <w:bookmarkEnd w:id="14"/>
            <w:bookmarkEnd w:id="15"/>
            <w:proofErr w:type="spellEnd"/>
          </w:p>
        </w:tc>
        <w:tc>
          <w:tcPr>
            <w:tcW w:w="1134" w:type="dxa"/>
          </w:tcPr>
          <w:p w:rsidR="009F4187" w:rsidRDefault="00705789" w:rsidP="00265E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</w:t>
            </w:r>
            <w:r w:rsidR="00265E0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2</w:t>
            </w:r>
            <w:proofErr w:type="spellEnd"/>
          </w:p>
        </w:tc>
      </w:tr>
      <w:tr w:rsidR="009F4187" w:rsidTr="003D7222">
        <w:tc>
          <w:tcPr>
            <w:tcW w:w="1314" w:type="dxa"/>
          </w:tcPr>
          <w:p w:rsidR="00BA0312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Methods:</w:t>
            </w:r>
          </w:p>
          <w:p w:rsidR="00DE0B1A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rticipants4b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ttings and locations where the data were collected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n Italy</w:t>
            </w:r>
          </w:p>
        </w:tc>
        <w:tc>
          <w:tcPr>
            <w:tcW w:w="113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16" w:name="OLE_LINK7"/>
            <w:bookmarkStart w:id="17" w:name="OLE_LINK8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Page 142 </w:t>
            </w:r>
            <w:bookmarkEnd w:id="16"/>
            <w:bookmarkEnd w:id="17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n Italy</w:t>
            </w:r>
          </w:p>
        </w:tc>
        <w:tc>
          <w:tcPr>
            <w:tcW w:w="851" w:type="dxa"/>
          </w:tcPr>
          <w:p w:rsidR="00080746" w:rsidRDefault="0008074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304:</w:t>
            </w:r>
          </w:p>
          <w:p w:rsidR="009F4187" w:rsidRPr="00080746" w:rsidRDefault="0008074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0746">
              <w:rPr>
                <w:rFonts w:ascii="Times New Roman" w:hAnsi="Times New Roman" w:cs="Times New Roman"/>
                <w:sz w:val="16"/>
                <w:szCs w:val="16"/>
              </w:rPr>
              <w:t>a private dental office in Bologna, Italy</w:t>
            </w:r>
          </w:p>
        </w:tc>
        <w:tc>
          <w:tcPr>
            <w:tcW w:w="1126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2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 private dental office in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logna, Italy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286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private dental centre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of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Rome </w:t>
            </w:r>
          </w:p>
          <w:p w:rsidR="009F4187" w:rsidRDefault="009F41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8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808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:</w:t>
            </w:r>
          </w:p>
          <w:p w:rsidR="009F4187" w:rsidRDefault="00003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College of Dentistry, University of Florida</w:t>
            </w:r>
          </w:p>
        </w:tc>
        <w:tc>
          <w:tcPr>
            <w:tcW w:w="992" w:type="dxa"/>
          </w:tcPr>
          <w:p w:rsidR="00757194" w:rsidRDefault="00757194" w:rsidP="007571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131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:</w:t>
            </w:r>
          </w:p>
          <w:p w:rsidR="00757194" w:rsidRPr="00757194" w:rsidRDefault="00757194" w:rsidP="00757194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 w:rsidRPr="00757194">
              <w:rPr>
                <w:rFonts w:ascii="Times New Roman" w:eastAsia="SyntaxLTStd-Roman" w:hAnsi="Times New Roman" w:cs="Times New Roman"/>
                <w:sz w:val="16"/>
                <w:szCs w:val="16"/>
              </w:rPr>
              <w:t>Italian</w:t>
            </w:r>
          </w:p>
          <w:p w:rsidR="009F4187" w:rsidRDefault="00757194" w:rsidP="007571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194">
              <w:rPr>
                <w:rFonts w:ascii="Times New Roman" w:eastAsia="SyntaxLTStd-Roman" w:hAnsi="Times New Roman" w:cs="Times New Roman"/>
                <w:sz w:val="16"/>
                <w:szCs w:val="16"/>
              </w:rPr>
              <w:t>private practices</w:t>
            </w:r>
          </w:p>
        </w:tc>
        <w:tc>
          <w:tcPr>
            <w:tcW w:w="1134" w:type="dxa"/>
          </w:tcPr>
          <w:p w:rsidR="00705789" w:rsidRPr="00705789" w:rsidRDefault="00705789" w:rsidP="0070578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0578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ge1</w:t>
            </w:r>
            <w:proofErr w:type="spellEnd"/>
            <w:r w:rsidRPr="0070578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</w:t>
            </w:r>
          </w:p>
          <w:p w:rsidR="009F4187" w:rsidRDefault="007057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5789">
              <w:rPr>
                <w:rFonts w:ascii="Times New Roman" w:hAnsi="Times New Roman" w:cs="Times New Roman"/>
                <w:sz w:val="16"/>
                <w:szCs w:val="16"/>
              </w:rPr>
              <w:t>University Complutense of Madrid</w:t>
            </w:r>
          </w:p>
        </w:tc>
      </w:tr>
      <w:tr w:rsidR="009F4187" w:rsidTr="003D7222">
        <w:tc>
          <w:tcPr>
            <w:tcW w:w="131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Methods: Interventions5)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D1787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terventions for each group with sufficient details to allow replication, including how and when they were actually administered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1 to 13</w:t>
            </w:r>
          </w:p>
        </w:tc>
        <w:tc>
          <w:tcPr>
            <w:tcW w:w="1134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43 to146</w:t>
            </w: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18" w:name="OLE_LINK5"/>
            <w:bookmarkStart w:id="19" w:name="OLE_LINK6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304</w:t>
            </w:r>
            <w:bookmarkEnd w:id="18"/>
            <w:bookmarkEnd w:id="19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and 1305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2 to 4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286 to 291</w:t>
            </w:r>
          </w:p>
        </w:tc>
        <w:tc>
          <w:tcPr>
            <w:tcW w:w="1028" w:type="dxa"/>
          </w:tcPr>
          <w:p w:rsidR="009F4187" w:rsidRDefault="00D17876" w:rsidP="00D178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0" w:name="OLE_LINK82"/>
            <w:bookmarkStart w:id="21" w:name="OLE_LINK83"/>
            <w:bookmarkStart w:id="22" w:name="OLE_LINK53"/>
            <w:bookmarkStart w:id="23" w:name="OLE_LINK54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Page 808 to </w:t>
            </w:r>
            <w:bookmarkEnd w:id="20"/>
            <w:bookmarkEnd w:id="21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810</w:t>
            </w:r>
            <w:bookmarkEnd w:id="22"/>
            <w:bookmarkEnd w:id="23"/>
          </w:p>
        </w:tc>
        <w:tc>
          <w:tcPr>
            <w:tcW w:w="992" w:type="dxa"/>
          </w:tcPr>
          <w:p w:rsidR="009F4187" w:rsidRDefault="00B268F4" w:rsidP="00B268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131 to 135</w:t>
            </w:r>
          </w:p>
        </w:tc>
        <w:tc>
          <w:tcPr>
            <w:tcW w:w="1134" w:type="dxa"/>
          </w:tcPr>
          <w:p w:rsidR="009F4187" w:rsidRDefault="003253EA" w:rsidP="003253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1 to 3</w:t>
            </w:r>
          </w:p>
        </w:tc>
      </w:tr>
      <w:tr w:rsidR="009F4187" w:rsidTr="003D7222">
        <w:tc>
          <w:tcPr>
            <w:tcW w:w="131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24" w:name="OLE_LINK13"/>
            <w:bookmarkStart w:id="25" w:name="OLE_LINK14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Methods:</w:t>
            </w:r>
          </w:p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utcomes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6a)</w:t>
            </w:r>
          </w:p>
          <w:bookmarkEnd w:id="24"/>
          <w:bookmarkEnd w:id="25"/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pletely defined pre-specified primary and secondary outcome measures, including how and when they were assessed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2:</w:t>
            </w:r>
          </w:p>
          <w:p w:rsidR="00BA0312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1)outcome measures</w:t>
            </w:r>
            <w:r w:rsidR="00DE0B1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bookmarkStart w:id="26" w:name="OLE_LINK84"/>
            <w:bookmarkStart w:id="27" w:name="OLE_LINK85"/>
          </w:p>
          <w:p w:rsidR="009F4187" w:rsidRDefault="00DE0B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6 and 12 months after surgery)</w:t>
            </w:r>
            <w:bookmarkEnd w:id="26"/>
            <w:bookmarkEnd w:id="27"/>
          </w:p>
          <w:p w:rsidR="00DE0B1A" w:rsidRDefault="00DE0B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E0B1A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2)</w:t>
            </w:r>
          </w:p>
          <w:p w:rsidR="0058256F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adiographic assesment</w:t>
            </w:r>
          </w:p>
          <w:p w:rsidR="009F4187" w:rsidRDefault="005825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6 and 12 months after surgery)</w:t>
            </w:r>
          </w:p>
        </w:tc>
        <w:tc>
          <w:tcPr>
            <w:tcW w:w="1134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4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:rsidR="009F4187" w:rsidRDefault="00107952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 w:rsidRPr="0010795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imary outcome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00320C">
              <w:rPr>
                <w:rFonts w:ascii="Times New Roman" w:hAnsi="Times New Roman" w:cs="Times New Roman" w:hint="eastAsia"/>
                <w:sz w:val="16"/>
                <w:szCs w:val="16"/>
              </w:rPr>
              <w:t>(1)</w:t>
            </w:r>
            <w:r w:rsidR="0000320C">
              <w:rPr>
                <w:rFonts w:ascii="Times New Roman" w:eastAsia="SyntaxLTStd-Roman" w:hAnsi="Times New Roman" w:cs="Times New Roman"/>
                <w:sz w:val="16"/>
                <w:szCs w:val="16"/>
              </w:rPr>
              <w:t>crown/implant failure</w:t>
            </w:r>
          </w:p>
          <w:p w:rsidR="00107952" w:rsidRPr="00107952" w:rsidRDefault="001079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7952">
              <w:rPr>
                <w:rFonts w:ascii="Times New Roman" w:hAnsi="Times New Roman" w:cs="Times New Roman"/>
                <w:i/>
                <w:sz w:val="16"/>
                <w:szCs w:val="16"/>
              </w:rPr>
              <w:t>secondary outcome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2)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mplications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3)</w:t>
            </w:r>
            <w:r>
              <w:rPr>
                <w:rFonts w:ascii="Times New Roman" w:eastAsia="SyntaxLTStd-Roman" w:hAnsi="Times New Roman" w:cs="Times New Roman"/>
                <w:color w:val="000000"/>
                <w:sz w:val="16"/>
                <w:szCs w:val="16"/>
              </w:rPr>
              <w:t>marginal bone level changes</w:t>
            </w:r>
          </w:p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304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) Restoration success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 Implant success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) Bone healing</w:t>
            </w:r>
          </w:p>
          <w:p w:rsidR="00080746" w:rsidRPr="00080746" w:rsidRDefault="00080746" w:rsidP="000807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4)</w:t>
            </w:r>
            <w:r>
              <w:rPr>
                <w:rFonts w:ascii="AdvTrummr" w:hAnsi="AdvTrummr" w:cs="AdvTrummr"/>
                <w:sz w:val="16"/>
                <w:szCs w:val="16"/>
              </w:rPr>
              <w:t xml:space="preserve"> </w:t>
            </w:r>
            <w:r w:rsidRPr="00080746">
              <w:rPr>
                <w:rFonts w:ascii="Times New Roman" w:hAnsi="Times New Roman" w:cs="Times New Roman"/>
                <w:sz w:val="16"/>
                <w:szCs w:val="16"/>
              </w:rPr>
              <w:t>Biological or technical complications and any</w:t>
            </w:r>
          </w:p>
          <w:p w:rsidR="00080746" w:rsidRDefault="00080746" w:rsidP="000807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0746">
              <w:rPr>
                <w:rFonts w:ascii="Times New Roman" w:hAnsi="Times New Roman" w:cs="Times New Roman"/>
                <w:sz w:val="16"/>
                <w:szCs w:val="16"/>
              </w:rPr>
              <w:t>other adverse event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3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1)</w:t>
            </w:r>
            <w:r>
              <w:rPr>
                <w:rFonts w:ascii="Times New Roman" w:eastAsia="华文中宋" w:hAnsi="Times New Roman" w:cs="Times New Roman"/>
                <w:sz w:val="16"/>
                <w:szCs w:val="16"/>
              </w:rPr>
              <w:t>Biological or technical complications</w:t>
            </w:r>
            <w:r>
              <w:rPr>
                <w:rFonts w:ascii="Times New Roman" w:eastAsia="华文中宋" w:hAnsi="Times New Roman" w:cs="Times New Roman" w:hint="eastAsia"/>
                <w:sz w:val="16"/>
                <w:szCs w:val="16"/>
              </w:rPr>
              <w:t>(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oft tissue biotype of the</w:t>
            </w:r>
            <w:r w:rsidR="003D72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tient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oft tissue dimensional</w:t>
            </w:r>
            <w:r w:rsidR="003D72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hanges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hanges of the bone</w:t>
            </w:r>
          </w:p>
          <w:p w:rsidR="009F4187" w:rsidRDefault="009F41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290:</w:t>
            </w:r>
          </w:p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bone remodelling</w:t>
            </w:r>
          </w:p>
        </w:tc>
        <w:tc>
          <w:tcPr>
            <w:tcW w:w="1028" w:type="dxa"/>
          </w:tcPr>
          <w:p w:rsidR="009F4187" w:rsidRDefault="00D1787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787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808 to 809</w:t>
            </w:r>
          </w:p>
          <w:p w:rsidR="00D17876" w:rsidRDefault="00D178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787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D17876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inical examinations</w:t>
            </w:r>
          </w:p>
          <w:p w:rsidR="00D17876" w:rsidRPr="00D17876" w:rsidRDefault="00D17876" w:rsidP="00D178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2)radiographic exazamination</w:t>
            </w:r>
          </w:p>
        </w:tc>
        <w:tc>
          <w:tcPr>
            <w:tcW w:w="992" w:type="dxa"/>
          </w:tcPr>
          <w:p w:rsidR="009F4187" w:rsidRDefault="00010E6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E6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33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:</w:t>
            </w:r>
          </w:p>
          <w:p w:rsidR="00010E62" w:rsidRPr="00010E62" w:rsidRDefault="00010E62" w:rsidP="00010E62">
            <w:pPr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 w:rsidRPr="00010E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1) </w:t>
            </w:r>
            <w:r w:rsidRPr="00010E62">
              <w:rPr>
                <w:rFonts w:ascii="Times New Roman" w:eastAsia="SyntaxLTStd-Roman" w:hAnsi="Times New Roman" w:cs="Times New Roman"/>
                <w:sz w:val="16"/>
                <w:szCs w:val="16"/>
              </w:rPr>
              <w:t>Prosthesis and implants failure</w:t>
            </w:r>
          </w:p>
          <w:p w:rsidR="00B33DFB" w:rsidRDefault="00010E62" w:rsidP="00010E6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E62">
              <w:rPr>
                <w:rFonts w:ascii="Times New Roman" w:eastAsia="SyntaxLTStd-Roman" w:hAnsi="Times New Roman" w:cs="Times New Roman"/>
                <w:sz w:val="16"/>
                <w:szCs w:val="16"/>
              </w:rPr>
              <w:t>(2) Peri-implant marginal bone level changes</w:t>
            </w:r>
          </w:p>
          <w:p w:rsidR="00010E62" w:rsidRPr="00B33DFB" w:rsidRDefault="00B33DFB" w:rsidP="00B33D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3)</w:t>
            </w:r>
            <w:r w:rsidRPr="00B33DFB">
              <w:rPr>
                <w:rFonts w:ascii="Times New Roman" w:eastAsia="SyntaxLTStd-Roman" w:hAnsi="Times New Roman" w:cs="Times New Roman"/>
                <w:sz w:val="16"/>
                <w:szCs w:val="16"/>
              </w:rPr>
              <w:t>Patient satisfaction</w:t>
            </w:r>
          </w:p>
        </w:tc>
        <w:tc>
          <w:tcPr>
            <w:tcW w:w="1134" w:type="dxa"/>
          </w:tcPr>
          <w:p w:rsidR="00AE04B5" w:rsidRPr="00AE04B5" w:rsidRDefault="00AE04B5" w:rsidP="00AE04B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04B5">
              <w:rPr>
                <w:rFonts w:ascii="Times New Roman" w:hAnsi="Times New Roman" w:cs="Times New Roman"/>
                <w:b/>
                <w:sz w:val="16"/>
                <w:szCs w:val="16"/>
              </w:rPr>
              <w:t>Page 2 to 3</w:t>
            </w:r>
          </w:p>
          <w:p w:rsidR="00AE04B5" w:rsidRPr="00AE04B5" w:rsidRDefault="00AE04B5" w:rsidP="00AE04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4B5">
              <w:rPr>
                <w:rFonts w:ascii="Times New Roman" w:hAnsi="Times New Roman" w:cs="Times New Roman"/>
                <w:b/>
                <w:sz w:val="16"/>
                <w:szCs w:val="16"/>
              </w:rPr>
              <w:t>(1)</w:t>
            </w:r>
            <w:r w:rsidRPr="00AE04B5">
              <w:rPr>
                <w:rFonts w:ascii="Times New Roman" w:hAnsi="Times New Roman" w:cs="Times New Roman"/>
                <w:sz w:val="16"/>
                <w:szCs w:val="16"/>
              </w:rPr>
              <w:t xml:space="preserve"> Clinical assessment</w:t>
            </w:r>
          </w:p>
          <w:p w:rsidR="009F4187" w:rsidRPr="00AE04B5" w:rsidRDefault="00AE04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4B5">
              <w:rPr>
                <w:rFonts w:ascii="Times New Roman" w:hAnsi="Times New Roman" w:cs="Times New Roman"/>
                <w:b/>
                <w:sz w:val="16"/>
                <w:szCs w:val="16"/>
              </w:rPr>
              <w:t>(2)</w:t>
            </w:r>
            <w:r w:rsidRPr="00AE04B5">
              <w:rPr>
                <w:rFonts w:ascii="Times New Roman" w:hAnsi="Times New Roman" w:cs="Times New Roman"/>
                <w:sz w:val="16"/>
                <w:szCs w:val="16"/>
              </w:rPr>
              <w:t>Soft tissue margin</w:t>
            </w:r>
          </w:p>
          <w:p w:rsidR="00AE04B5" w:rsidRPr="00AE04B5" w:rsidRDefault="00AE04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4B5">
              <w:rPr>
                <w:rFonts w:ascii="Times New Roman" w:hAnsi="Times New Roman" w:cs="Times New Roman"/>
                <w:sz w:val="16"/>
                <w:szCs w:val="16"/>
              </w:rPr>
              <w:t>(3) Papilla fill</w:t>
            </w:r>
          </w:p>
          <w:p w:rsidR="00AE04B5" w:rsidRPr="00AE04B5" w:rsidRDefault="00AE04B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04B5">
              <w:rPr>
                <w:rFonts w:ascii="Times New Roman" w:hAnsi="Times New Roman" w:cs="Times New Roman"/>
                <w:sz w:val="16"/>
                <w:szCs w:val="16"/>
              </w:rPr>
              <w:t>(4) Radiographic assessment</w:t>
            </w:r>
          </w:p>
        </w:tc>
      </w:tr>
      <w:tr w:rsidR="009F4187" w:rsidTr="003D7222">
        <w:tc>
          <w:tcPr>
            <w:tcW w:w="131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Methods:</w:t>
            </w:r>
          </w:p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utcomes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6b)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changes to trial outcomes after the trial commenced, with reasons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028" w:type="dxa"/>
          </w:tcPr>
          <w:p w:rsidR="009F4187" w:rsidRPr="00DF335A" w:rsidRDefault="00DF335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335A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992" w:type="dxa"/>
          </w:tcPr>
          <w:p w:rsidR="009F4187" w:rsidRPr="00B33DFB" w:rsidRDefault="00B33D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3DFB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:rsidR="009F4187" w:rsidRPr="00AE04B5" w:rsidRDefault="00AE04B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E04B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</w:tr>
      <w:tr w:rsidR="009F4187" w:rsidTr="003D7222">
        <w:tc>
          <w:tcPr>
            <w:tcW w:w="1314" w:type="dxa"/>
          </w:tcPr>
          <w:p w:rsidR="0058256F" w:rsidRDefault="0000320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Methods: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mplesize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7a)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w sample size was determined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45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No </w:t>
            </w:r>
            <w:r w:rsidR="00107952">
              <w:rPr>
                <w:rFonts w:ascii="Times New Roman" w:eastAsia="SyntaxLTStd-Roman" w:hAnsi="Times New Roman" w:cs="Times New Roman"/>
                <w:sz w:val="16"/>
                <w:szCs w:val="16"/>
              </w:rPr>
              <w:t>sample size</w:t>
            </w:r>
            <w:r w:rsidR="00107952">
              <w:rPr>
                <w:rFonts w:ascii="Times New Roman" w:eastAsia="SyntaxLTStd-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calculation</w:t>
            </w:r>
            <w:proofErr w:type="gramEnd"/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 was performed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eastAsia="SyntaxLTStd-Italic" w:hAnsi="Times New Roman" w:cs="Times New Roman"/>
                <w:b/>
                <w:iCs/>
                <w:sz w:val="16"/>
                <w:szCs w:val="16"/>
              </w:rPr>
            </w:pPr>
            <w:r>
              <w:rPr>
                <w:rFonts w:ascii="Times New Roman" w:eastAsia="SyntaxLTStd-Italic" w:hAnsi="Times New Roman" w:cs="Times New Roman" w:hint="eastAsia"/>
                <w:b/>
                <w:iCs/>
                <w:sz w:val="16"/>
                <w:szCs w:val="16"/>
              </w:rPr>
              <w:t>Page287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Italic" w:hAnsi="Times New Roman" w:cs="Times New Roman"/>
                <w:i/>
                <w:iCs/>
                <w:sz w:val="16"/>
                <w:szCs w:val="16"/>
              </w:rPr>
              <w:t xml:space="preserve">priori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power analysis</w:t>
            </w:r>
          </w:p>
        </w:tc>
        <w:tc>
          <w:tcPr>
            <w:tcW w:w="1028" w:type="dxa"/>
          </w:tcPr>
          <w:p w:rsidR="009F4187" w:rsidRPr="00DF335A" w:rsidRDefault="00DF335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335A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992" w:type="dxa"/>
          </w:tcPr>
          <w:p w:rsidR="009F4187" w:rsidRPr="00B33DFB" w:rsidRDefault="00B33D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3DFB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:rsidR="009F4187" w:rsidRPr="004B507D" w:rsidRDefault="004B507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507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</w:tr>
      <w:tr w:rsidR="009F4187" w:rsidTr="003D7222">
        <w:tc>
          <w:tcPr>
            <w:tcW w:w="1314" w:type="dxa"/>
          </w:tcPr>
          <w:p w:rsidR="00BA0312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Methods:</w:t>
            </w:r>
          </w:p>
          <w:p w:rsidR="0058256F" w:rsidRDefault="0000320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mple</w:t>
            </w:r>
            <w:r w:rsidR="00BA031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ize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7b)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hen applicable, explanation of any </w:t>
            </w:r>
            <w:bookmarkStart w:id="28" w:name="OLE_LINK9"/>
            <w:bookmarkStart w:id="29" w:name="OLE_LINK10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terim analyses </w:t>
            </w:r>
            <w:bookmarkEnd w:id="28"/>
            <w:bookmarkEnd w:id="29"/>
            <w:r>
              <w:rPr>
                <w:rFonts w:ascii="Times New Roman" w:hAnsi="Times New Roman" w:cs="Times New Roman"/>
                <w:sz w:val="16"/>
                <w:szCs w:val="16"/>
              </w:rPr>
              <w:t>and stopping guidelines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028" w:type="dxa"/>
          </w:tcPr>
          <w:p w:rsidR="009F4187" w:rsidRPr="00B33DFB" w:rsidRDefault="00DF335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3DFB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992" w:type="dxa"/>
          </w:tcPr>
          <w:p w:rsidR="009F4187" w:rsidRPr="00B33DFB" w:rsidRDefault="00B33D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3DFB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:rsidR="009F4187" w:rsidRPr="004B507D" w:rsidRDefault="004B507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507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</w:tr>
      <w:tr w:rsidR="009F4187" w:rsidTr="003D7222">
        <w:tc>
          <w:tcPr>
            <w:tcW w:w="1314" w:type="dxa"/>
          </w:tcPr>
          <w:p w:rsidR="00BA0312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Methods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Randomization8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hod used to generate the random alloca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equence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lastRenderedPageBreak/>
              <w:t>Page11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mputerised random numbers</w:t>
            </w:r>
          </w:p>
        </w:tc>
        <w:tc>
          <w:tcPr>
            <w:tcW w:w="1134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46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omputer generated random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numbers</w:t>
            </w:r>
            <w:proofErr w:type="gramEnd"/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26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3:</w:t>
            </w:r>
          </w:p>
          <w:p w:rsidR="009F4187" w:rsidRDefault="003D72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="0000320C">
              <w:rPr>
                <w:rFonts w:ascii="Times New Roman" w:hAnsi="Times New Roman" w:cs="Times New Roman"/>
                <w:sz w:val="16"/>
                <w:szCs w:val="16"/>
              </w:rPr>
              <w:t xml:space="preserve">omputerized 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 generator</w:t>
            </w:r>
          </w:p>
        </w:tc>
        <w:tc>
          <w:tcPr>
            <w:tcW w:w="964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SyntaxLTStd-Roman" w:cs="SyntaxLTStd-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age287</w:t>
            </w:r>
            <w:r>
              <w:rPr>
                <w:rFonts w:ascii="SyntaxLTStd-Roman" w:cs="SyntaxLTStd-Roman" w:hint="eastAsia"/>
                <w:sz w:val="20"/>
                <w:szCs w:val="20"/>
              </w:rPr>
              <w:t>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random number generator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utility</w:t>
            </w:r>
          </w:p>
        </w:tc>
        <w:tc>
          <w:tcPr>
            <w:tcW w:w="1028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bookmarkStart w:id="30" w:name="OLE_LINK55"/>
            <w:bookmarkStart w:id="31" w:name="OLE_LINK56"/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808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 xml:space="preserve">: </w:t>
            </w:r>
          </w:p>
          <w:p w:rsidR="009F4187" w:rsidRDefault="00003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bookmarkStart w:id="32" w:name="OLE_LINK50"/>
            <w:bookmarkEnd w:id="30"/>
            <w:bookmarkEnd w:id="31"/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Computer-generated list</w:t>
            </w:r>
            <w:bookmarkEnd w:id="32"/>
          </w:p>
        </w:tc>
        <w:tc>
          <w:tcPr>
            <w:tcW w:w="992" w:type="dxa"/>
          </w:tcPr>
          <w:p w:rsidR="00B33DFB" w:rsidRDefault="00B33DFB" w:rsidP="00B33DF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bookmarkStart w:id="33" w:name="OLE_LINK57"/>
            <w:bookmarkStart w:id="34" w:name="OLE_LINK58"/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135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 xml:space="preserve">: </w:t>
            </w:r>
          </w:p>
          <w:p w:rsidR="009F4187" w:rsidRPr="00B33DFB" w:rsidRDefault="00B33D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DFB">
              <w:rPr>
                <w:rFonts w:ascii="Times New Roman" w:eastAsia="SyntaxLTStd-Roman" w:hAnsi="Times New Roman" w:cs="Times New Roman"/>
                <w:sz w:val="16"/>
                <w:szCs w:val="16"/>
              </w:rPr>
              <w:t>computer generated restricted random lists</w:t>
            </w:r>
            <w:bookmarkEnd w:id="33"/>
            <w:bookmarkEnd w:id="34"/>
          </w:p>
        </w:tc>
        <w:tc>
          <w:tcPr>
            <w:tcW w:w="1134" w:type="dxa"/>
          </w:tcPr>
          <w:p w:rsidR="00265E04" w:rsidRPr="00265E04" w:rsidRDefault="00265E04" w:rsidP="00265E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E04">
              <w:rPr>
                <w:rFonts w:ascii="Times New Roman" w:hAnsi="Times New Roman" w:cs="Times New Roman"/>
                <w:b/>
                <w:sz w:val="16"/>
                <w:szCs w:val="16"/>
              </w:rPr>
              <w:t>Page2:</w:t>
            </w:r>
          </w:p>
          <w:p w:rsidR="00265E04" w:rsidRPr="00265E04" w:rsidRDefault="00265E04" w:rsidP="00265E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5E04">
              <w:rPr>
                <w:rFonts w:ascii="Times New Roman" w:hAnsi="Times New Roman" w:cs="Times New Roman"/>
                <w:sz w:val="16"/>
                <w:szCs w:val="16"/>
              </w:rPr>
              <w:t>The randomization sequence was created</w:t>
            </w:r>
          </w:p>
          <w:p w:rsidR="00265E04" w:rsidRPr="00265E04" w:rsidRDefault="00265E04" w:rsidP="00265E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5E04">
              <w:rPr>
                <w:rFonts w:ascii="Times New Roman" w:hAnsi="Times New Roman" w:cs="Times New Roman"/>
                <w:sz w:val="16"/>
                <w:szCs w:val="16"/>
              </w:rPr>
              <w:t xml:space="preserve">using a </w:t>
            </w:r>
            <w:r w:rsidRPr="00265E0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omputer-generated list </w:t>
            </w:r>
          </w:p>
          <w:p w:rsidR="009F4187" w:rsidRDefault="009F4187" w:rsidP="00265E0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4187" w:rsidTr="003D7222">
        <w:tc>
          <w:tcPr>
            <w:tcW w:w="1314" w:type="dxa"/>
          </w:tcPr>
          <w:p w:rsidR="00BA0312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35" w:name="OLE_LINK2"/>
            <w:bookmarkStart w:id="36" w:name="OLE_LINK1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lastRenderedPageBreak/>
              <w:t>(Methods:</w:t>
            </w:r>
          </w:p>
          <w:p w:rsidR="00DF335A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Randomization8b)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of randomisation; details of any restriction (such as</w:t>
            </w:r>
            <w:r w:rsidR="00BA031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locking and block size)</w:t>
            </w:r>
            <w:bookmarkEnd w:id="35"/>
            <w:bookmarkEnd w:id="36"/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1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Simple randomization 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ocedures</w:t>
            </w:r>
          </w:p>
        </w:tc>
        <w:tc>
          <w:tcPr>
            <w:tcW w:w="1134" w:type="dxa"/>
          </w:tcPr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NM</w:t>
            </w:r>
          </w:p>
        </w:tc>
        <w:tc>
          <w:tcPr>
            <w:tcW w:w="851" w:type="dxa"/>
          </w:tcPr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26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age3:</w:t>
            </w:r>
          </w:p>
          <w:p w:rsidR="003D7222" w:rsidRDefault="003D72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="0000320C">
              <w:rPr>
                <w:rFonts w:ascii="Times New Roman" w:hAnsi="Times New Roman" w:cs="Times New Roman"/>
                <w:sz w:val="16"/>
                <w:szCs w:val="16"/>
              </w:rPr>
              <w:t xml:space="preserve"> nonrepeatable computerized 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ndom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 generator</w:t>
            </w:r>
          </w:p>
        </w:tc>
        <w:tc>
          <w:tcPr>
            <w:tcW w:w="964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age287</w:t>
            </w:r>
            <w:r>
              <w:rPr>
                <w:rFonts w:ascii="SyntaxLTStd-Roman" w:cs="SyntaxLTStd-Roman" w:hint="eastAsia"/>
                <w:sz w:val="20"/>
                <w:szCs w:val="20"/>
              </w:rPr>
              <w:t>: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provided by astatistician unaware of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the study protocol using a random number generator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utility</w:t>
            </w:r>
            <w:proofErr w:type="gramEnd"/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028" w:type="dxa"/>
          </w:tcPr>
          <w:p w:rsidR="009F4187" w:rsidRDefault="00DF335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335A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808:</w:t>
            </w:r>
          </w:p>
          <w:p w:rsidR="00DF335A" w:rsidRPr="00DF335A" w:rsidRDefault="00DF335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Computer-generated list</w:t>
            </w:r>
          </w:p>
        </w:tc>
        <w:tc>
          <w:tcPr>
            <w:tcW w:w="992" w:type="dxa"/>
          </w:tcPr>
          <w:p w:rsidR="00B33DFB" w:rsidRDefault="00B33DFB" w:rsidP="00B33DF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135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 xml:space="preserve">: </w:t>
            </w:r>
          </w:p>
          <w:p w:rsidR="009F4187" w:rsidRDefault="00B33DFB" w:rsidP="00B33D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DFB">
              <w:rPr>
                <w:rFonts w:ascii="Times New Roman" w:eastAsia="SyntaxLTStd-Roman" w:hAnsi="Times New Roman" w:cs="Times New Roman"/>
                <w:sz w:val="16"/>
                <w:szCs w:val="16"/>
              </w:rPr>
              <w:t>computer generated restricted random lists</w:t>
            </w:r>
          </w:p>
        </w:tc>
        <w:tc>
          <w:tcPr>
            <w:tcW w:w="1134" w:type="dxa"/>
          </w:tcPr>
          <w:p w:rsidR="00265E04" w:rsidRDefault="00265E04" w:rsidP="00265E0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2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 xml:space="preserve">: </w:t>
            </w:r>
          </w:p>
          <w:p w:rsidR="00265E04" w:rsidRDefault="00265E04" w:rsidP="00265E04">
            <w:pPr>
              <w:autoSpaceDE w:val="0"/>
              <w:autoSpaceDN w:val="0"/>
              <w:adjustRightInd w:val="0"/>
              <w:rPr>
                <w:rFonts w:ascii="AdvTrumpM-R" w:hAnsi="AdvTrumpM-R" w:cs="AdvTrumpM-R"/>
                <w:sz w:val="16"/>
                <w:szCs w:val="16"/>
              </w:rPr>
            </w:pPr>
            <w:r>
              <w:rPr>
                <w:rFonts w:ascii="AdvTrumpM-R" w:hAnsi="AdvTrumpM-R" w:cs="AdvTrumpM-R"/>
                <w:sz w:val="16"/>
                <w:szCs w:val="16"/>
              </w:rPr>
              <w:t>The randomization sequence was created</w:t>
            </w:r>
          </w:p>
          <w:p w:rsidR="00265E04" w:rsidRDefault="00265E04" w:rsidP="00265E04">
            <w:pPr>
              <w:autoSpaceDE w:val="0"/>
              <w:autoSpaceDN w:val="0"/>
              <w:adjustRightInd w:val="0"/>
              <w:rPr>
                <w:rFonts w:ascii="AdvTrumpM-R" w:hAnsi="AdvTrumpM-R" w:cs="AdvTrumpM-R"/>
                <w:sz w:val="16"/>
                <w:szCs w:val="16"/>
              </w:rPr>
            </w:pPr>
            <w:r>
              <w:rPr>
                <w:rFonts w:ascii="AdvTrumpM-R" w:hAnsi="AdvTrumpM-R" w:cs="AdvTrumpM-R"/>
                <w:sz w:val="16"/>
                <w:szCs w:val="16"/>
              </w:rPr>
              <w:t>using a computer-generated list using</w:t>
            </w:r>
          </w:p>
          <w:p w:rsidR="00265E04" w:rsidRDefault="00265E04" w:rsidP="00265E04">
            <w:pPr>
              <w:autoSpaceDE w:val="0"/>
              <w:autoSpaceDN w:val="0"/>
              <w:adjustRightInd w:val="0"/>
              <w:rPr>
                <w:rFonts w:ascii="AdvTrumpM-R" w:hAnsi="AdvTrumpM-R" w:cs="AdvTrumpM-R"/>
                <w:sz w:val="16"/>
                <w:szCs w:val="16"/>
              </w:rPr>
            </w:pPr>
            <w:r>
              <w:rPr>
                <w:rFonts w:ascii="AdvTrumpM-R" w:hAnsi="AdvTrumpM-R" w:cs="AdvTrumpM-R"/>
                <w:sz w:val="16"/>
                <w:szCs w:val="16"/>
              </w:rPr>
              <w:t>Excel 2010 (Microsoft, Redmond, WA, USA)</w:t>
            </w:r>
          </w:p>
          <w:p w:rsidR="00265E04" w:rsidRDefault="00265E04" w:rsidP="00265E04">
            <w:pPr>
              <w:autoSpaceDE w:val="0"/>
              <w:autoSpaceDN w:val="0"/>
              <w:adjustRightInd w:val="0"/>
              <w:rPr>
                <w:rFonts w:ascii="AdvTrumpM-R" w:hAnsi="AdvTrumpM-R" w:cs="AdvTrumpM-R"/>
                <w:sz w:val="16"/>
                <w:szCs w:val="16"/>
              </w:rPr>
            </w:pPr>
            <w:r>
              <w:rPr>
                <w:rFonts w:ascii="AdvTrumpM-R" w:hAnsi="AdvTrumpM-R" w:cs="AdvTrumpM-R"/>
                <w:sz w:val="16"/>
                <w:szCs w:val="16"/>
              </w:rPr>
              <w:t>with a 1 : 1 allocation using random block</w:t>
            </w:r>
          </w:p>
          <w:p w:rsidR="009F4187" w:rsidRDefault="00265E04" w:rsidP="00265E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AdvTrumpM-R" w:hAnsi="AdvTrumpM-R" w:cs="AdvTrumpM-R"/>
                <w:sz w:val="16"/>
                <w:szCs w:val="16"/>
              </w:rPr>
              <w:t>sizes 4 by an independent research monitor</w:t>
            </w:r>
          </w:p>
        </w:tc>
      </w:tr>
      <w:tr w:rsidR="009F4187" w:rsidTr="003D7222">
        <w:tc>
          <w:tcPr>
            <w:tcW w:w="1314" w:type="dxa"/>
          </w:tcPr>
          <w:p w:rsidR="00BA0312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Methods: Alloc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1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 locked computer file</w:t>
            </w:r>
          </w:p>
        </w:tc>
        <w:tc>
          <w:tcPr>
            <w:tcW w:w="113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46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 closed opaque envelope</w:t>
            </w: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ge3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ocked list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7" w:name="OLE_LINK41"/>
            <w:bookmarkStart w:id="38" w:name="OLE_LINK43"/>
            <w:bookmarkStart w:id="39" w:name="OLE_LINK42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age287</w:t>
            </w:r>
            <w:r>
              <w:rPr>
                <w:rFonts w:ascii="SyntaxLTStd-Roman" w:cs="SyntaxLTStd-Roman" w:hint="eastAsia"/>
                <w:sz w:val="20"/>
                <w:szCs w:val="20"/>
              </w:rPr>
              <w:t>:</w:t>
            </w:r>
            <w:bookmarkEnd w:id="37"/>
            <w:bookmarkEnd w:id="38"/>
            <w:bookmarkEnd w:id="39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A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closed envelope</w:t>
            </w:r>
          </w:p>
        </w:tc>
        <w:tc>
          <w:tcPr>
            <w:tcW w:w="1028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NM</w:t>
            </w:r>
          </w:p>
        </w:tc>
        <w:tc>
          <w:tcPr>
            <w:tcW w:w="992" w:type="dxa"/>
          </w:tcPr>
          <w:p w:rsidR="009F4187" w:rsidRPr="005A08B1" w:rsidRDefault="005A08B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40" w:name="OLE_LINK78"/>
            <w:bookmarkStart w:id="41" w:name="OLE_LINK79"/>
            <w:r w:rsidRPr="005A08B1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32:</w:t>
            </w:r>
            <w:r>
              <w:rPr>
                <w:rFonts w:ascii="SyntaxLTStd-Roman" w:eastAsia="SyntaxLTStd-Roman" w:cs="SyntaxLTStd-Roman"/>
                <w:sz w:val="20"/>
                <w:szCs w:val="20"/>
              </w:rPr>
              <w:t xml:space="preserve"> </w:t>
            </w:r>
            <w:bookmarkEnd w:id="40"/>
            <w:bookmarkEnd w:id="41"/>
            <w:r w:rsidRPr="005A08B1">
              <w:rPr>
                <w:rFonts w:ascii="Times New Roman" w:eastAsia="SyntaxLTStd-Roman" w:hAnsi="Times New Roman" w:cs="Times New Roman"/>
                <w:sz w:val="16"/>
                <w:szCs w:val="16"/>
              </w:rPr>
              <w:t>A sealed envelope</w:t>
            </w:r>
          </w:p>
        </w:tc>
        <w:tc>
          <w:tcPr>
            <w:tcW w:w="1134" w:type="dxa"/>
          </w:tcPr>
          <w:p w:rsidR="009F4187" w:rsidRPr="00347252" w:rsidRDefault="00347252" w:rsidP="003472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252">
              <w:rPr>
                <w:rFonts w:ascii="Times New Roman" w:hAnsi="Times New Roman" w:cs="Times New Roman"/>
                <w:b/>
                <w:sz w:val="16"/>
                <w:szCs w:val="16"/>
              </w:rPr>
              <w:t>Page2:</w:t>
            </w:r>
            <w:r w:rsidRPr="00347252">
              <w:rPr>
                <w:rFonts w:ascii="Times New Roman" w:hAnsi="Times New Roman" w:cs="Times New Roman"/>
                <w:sz w:val="16"/>
                <w:szCs w:val="16"/>
              </w:rPr>
              <w:t xml:space="preserve"> opaque-sealed envelopes</w:t>
            </w:r>
          </w:p>
        </w:tc>
      </w:tr>
      <w:tr w:rsidR="009F4187" w:rsidTr="003D7222">
        <w:tc>
          <w:tcPr>
            <w:tcW w:w="131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2" w:name="OLE_LINK16"/>
            <w:bookmarkStart w:id="43" w:name="OLE_LINK15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Methods:  </w:t>
            </w:r>
            <w:bookmarkEnd w:id="42"/>
            <w:bookmarkEnd w:id="43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mplementation 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ho </w:t>
            </w:r>
            <w:r w:rsidR="00347252">
              <w:rPr>
                <w:rFonts w:ascii="AdvTrumpM-R" w:hAnsi="AdvTrumpM-R" w:cs="AdvTrumpM-R"/>
                <w:sz w:val="16"/>
                <w:szCs w:val="16"/>
              </w:rPr>
              <w:t>independent research monitor</w:t>
            </w:r>
            <w:r w:rsidR="003472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quence, who enrolled participants, and who assigned participants to interventions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1</w:t>
            </w:r>
          </w:p>
        </w:tc>
        <w:tc>
          <w:tcPr>
            <w:tcW w:w="1134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46</w:t>
            </w:r>
          </w:p>
          <w:p w:rsidR="009F4187" w:rsidRDefault="009F41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4187" w:rsidRDefault="009F4187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9F4187" w:rsidRDefault="002A5D69" w:rsidP="002A5D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1304 to 1305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3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uterized random</w:t>
            </w:r>
          </w:p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mbe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proofErr w:type="gram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>..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44" w:name="OLE_LINK90"/>
            <w:bookmarkStart w:id="45" w:name="OLE_LINK91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286 to 287</w:t>
            </w:r>
            <w:bookmarkEnd w:id="44"/>
            <w:bookmarkEnd w:id="45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The randomi sation list was provided by a statistician</w:t>
            </w:r>
          </w:p>
        </w:tc>
        <w:tc>
          <w:tcPr>
            <w:tcW w:w="1028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bookmarkStart w:id="46" w:name="OLE_LINK80"/>
            <w:bookmarkStart w:id="47" w:name="OLE_LINK81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 808:</w:t>
            </w:r>
          </w:p>
          <w:bookmarkEnd w:id="46"/>
          <w:bookmarkEnd w:id="47"/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Computer-generated list...All the study procedures and data collection was by a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periodontist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</w:tcPr>
          <w:p w:rsidR="009F4187" w:rsidRDefault="005A59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Computer-generated list...</w:t>
            </w:r>
          </w:p>
        </w:tc>
        <w:tc>
          <w:tcPr>
            <w:tcW w:w="1134" w:type="dxa"/>
          </w:tcPr>
          <w:p w:rsidR="00347252" w:rsidRDefault="00347252" w:rsidP="003472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 2:</w:t>
            </w:r>
          </w:p>
          <w:p w:rsidR="00A216B2" w:rsidRDefault="00347252" w:rsidP="00A216B2">
            <w:pPr>
              <w:autoSpaceDE w:val="0"/>
              <w:autoSpaceDN w:val="0"/>
              <w:adjustRightInd w:val="0"/>
              <w:rPr>
                <w:rFonts w:ascii="AdvTrumpM-R" w:hAnsi="AdvTrumpM-R" w:cs="AdvTrumpM-R"/>
                <w:sz w:val="16"/>
                <w:szCs w:val="16"/>
              </w:rPr>
            </w:pPr>
            <w:r>
              <w:rPr>
                <w:rFonts w:ascii="AdvTrumpM-R" w:hAnsi="AdvTrumpM-R" w:cs="AdvTrumpM-R" w:hint="eastAsia"/>
                <w:sz w:val="16"/>
                <w:szCs w:val="16"/>
              </w:rPr>
              <w:t xml:space="preserve">An </w:t>
            </w:r>
            <w:r>
              <w:rPr>
                <w:rFonts w:ascii="AdvTrumpM-R" w:hAnsi="AdvTrumpM-R" w:cs="AdvTrumpM-R"/>
                <w:sz w:val="16"/>
                <w:szCs w:val="16"/>
              </w:rPr>
              <w:t>independent research monitor</w:t>
            </w:r>
            <w:r>
              <w:rPr>
                <w:rFonts w:ascii="AdvTrumpM-R" w:hAnsi="AdvTrumpM-R" w:cs="AdvTrumpM-R" w:hint="eastAsia"/>
                <w:sz w:val="16"/>
                <w:szCs w:val="16"/>
              </w:rPr>
              <w:t xml:space="preserve"> </w:t>
            </w:r>
            <w:r>
              <w:rPr>
                <w:rFonts w:ascii="AdvTrumpM-R" w:hAnsi="AdvTrumpM-R" w:cs="AdvTrumpM-R"/>
                <w:sz w:val="16"/>
                <w:szCs w:val="16"/>
              </w:rPr>
              <w:t>independent research monitor</w:t>
            </w:r>
            <w:proofErr w:type="gramStart"/>
            <w:r w:rsidR="00A216B2">
              <w:rPr>
                <w:rFonts w:ascii="AdvTrumpM-R" w:hAnsi="AdvTrumpM-R" w:cs="AdvTrumpM-R" w:hint="eastAsia"/>
                <w:sz w:val="16"/>
                <w:szCs w:val="16"/>
              </w:rPr>
              <w:t>..</w:t>
            </w:r>
            <w:proofErr w:type="gramEnd"/>
            <w:r w:rsidR="00A216B2">
              <w:rPr>
                <w:rFonts w:ascii="AdvTrumpM-R" w:hAnsi="AdvTrumpM-R" w:cs="AdvTrumpM-R"/>
                <w:sz w:val="16"/>
                <w:szCs w:val="16"/>
              </w:rPr>
              <w:t xml:space="preserve"> Recruitment</w:t>
            </w:r>
          </w:p>
          <w:p w:rsidR="009F4187" w:rsidRDefault="00A216B2" w:rsidP="00A216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AdvTrumpM-R" w:hAnsi="AdvTrumpM-R" w:cs="AdvTrumpM-R"/>
                <w:sz w:val="16"/>
                <w:szCs w:val="16"/>
              </w:rPr>
              <w:t>was carried out by one of the researchers</w:t>
            </w:r>
          </w:p>
        </w:tc>
      </w:tr>
      <w:tr w:rsidR="009F4187" w:rsidTr="003D7222">
        <w:tc>
          <w:tcPr>
            <w:tcW w:w="131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48" w:name="OLE_LINK26"/>
            <w:bookmarkStart w:id="49" w:name="OLE_LINK25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Methods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Blinding11a)</w:t>
            </w:r>
            <w:bookmarkEnd w:id="48"/>
            <w:bookmarkEnd w:id="49"/>
            <w:r>
              <w:rPr>
                <w:rFonts w:ascii="Times New Roman" w:hAnsi="Times New Roman" w:cs="Times New Roman"/>
                <w:sz w:val="16"/>
                <w:szCs w:val="16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1 to 13:</w:t>
            </w:r>
          </w:p>
          <w:p w:rsidR="00FC4E1E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 surgeons and the expe</w:t>
            </w:r>
            <w:r w:rsidR="0058256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rts of outcome measures </w:t>
            </w:r>
            <w:proofErr w:type="gramStart"/>
            <w:r w:rsidR="0058256F">
              <w:rPr>
                <w:rFonts w:ascii="Times New Roman" w:hAnsi="Times New Roman" w:cs="Times New Roman" w:hint="eastAsia"/>
                <w:sz w:val="16"/>
                <w:szCs w:val="16"/>
              </w:rPr>
              <w:t>were not</w:t>
            </w:r>
            <w:r w:rsidR="00FC4E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linded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e persons of</w:t>
            </w:r>
            <w:r w:rsidR="00FC4E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radiographic assessment </w:t>
            </w:r>
            <w:proofErr w:type="gram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were blinded</w:t>
            </w:r>
            <w:proofErr w:type="gram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  <w:tc>
          <w:tcPr>
            <w:tcW w:w="1134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44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nd 146</w:t>
            </w:r>
          </w:p>
          <w:p w:rsidR="00107952" w:rsidRDefault="0000320C" w:rsidP="001079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he surgeons and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assessors </w:t>
            </w:r>
            <w:r w:rsidR="00107952">
              <w:rPr>
                <w:rFonts w:ascii="Times New Roman" w:eastAsia="SyntaxLTStd-Roman" w:hAnsi="Times New Roman" w:cs="Times New Roman" w:hint="eastAsia"/>
                <w:sz w:val="16"/>
                <w:szCs w:val="16"/>
              </w:rPr>
              <w:t>of primary</w:t>
            </w:r>
          </w:p>
          <w:p w:rsidR="00107952" w:rsidRDefault="00107952" w:rsidP="00107952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outcome</w:t>
            </w:r>
          </w:p>
          <w:p w:rsidR="00107952" w:rsidRDefault="001079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SyntaxLTStd-Roman" w:hAnsi="Times New Roman" w:cs="Times New Roman" w:hint="eastAsia"/>
                <w:sz w:val="16"/>
                <w:szCs w:val="16"/>
              </w:rPr>
              <w:t>were</w:t>
            </w:r>
            <w:proofErr w:type="gramEnd"/>
            <w:r w:rsidR="0000320C"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 not blind</w:t>
            </w:r>
            <w:r w:rsidR="0000320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. </w:t>
            </w:r>
          </w:p>
          <w:p w:rsidR="009F4187" w:rsidRPr="00107952" w:rsidRDefault="0000320C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he assessors of </w:t>
            </w:r>
            <w:r w:rsidR="001079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secondary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utcomes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were</w:t>
            </w:r>
            <w:proofErr w:type="gram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blinded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  <w:tc>
          <w:tcPr>
            <w:tcW w:w="851" w:type="dxa"/>
          </w:tcPr>
          <w:p w:rsidR="009F4187" w:rsidRPr="002A5D69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5D69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3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 assessors of all outcomes were blind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287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e surgeon was not bli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e assessor of outcome was blind</w:t>
            </w:r>
          </w:p>
        </w:tc>
        <w:tc>
          <w:tcPr>
            <w:tcW w:w="1028" w:type="dxa"/>
          </w:tcPr>
          <w:p w:rsidR="009F4187" w:rsidRDefault="00DF335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335A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809:</w:t>
            </w:r>
          </w:p>
          <w:p w:rsidR="00DF335A" w:rsidRDefault="00DF33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335A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DF335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the</w:t>
            </w:r>
            <w:proofErr w:type="gram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ssessor of clinical exzamination was not masked.</w:t>
            </w:r>
          </w:p>
          <w:p w:rsidR="00DF335A" w:rsidRPr="00DF335A" w:rsidRDefault="00DF335A" w:rsidP="00DF33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2) </w:t>
            </w:r>
            <w:proofErr w:type="gram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the</w:t>
            </w:r>
            <w:proofErr w:type="gram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ssessor of radiographic exzamination  was masked.</w:t>
            </w:r>
          </w:p>
        </w:tc>
        <w:tc>
          <w:tcPr>
            <w:tcW w:w="992" w:type="dxa"/>
          </w:tcPr>
          <w:p w:rsidR="005A5911" w:rsidRPr="005A5911" w:rsidRDefault="005A5911" w:rsidP="005A5911">
            <w:pPr>
              <w:rPr>
                <w:rFonts w:ascii="Times New Roman" w:hAnsi="Times New Roman" w:cs="Times New Roman" w:hint="eastAsia"/>
                <w:b/>
                <w:sz w:val="16"/>
                <w:szCs w:val="16"/>
              </w:rPr>
            </w:pPr>
            <w:r w:rsidRPr="005A5911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23:</w:t>
            </w:r>
          </w:p>
          <w:p w:rsidR="005A5911" w:rsidRDefault="005A5911" w:rsidP="005A59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e surgeon was not bli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  <w:p w:rsidR="009F4187" w:rsidRDefault="005A5911" w:rsidP="005A59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e assessor of outcome was blind</w:t>
            </w:r>
          </w:p>
        </w:tc>
        <w:tc>
          <w:tcPr>
            <w:tcW w:w="1134" w:type="dxa"/>
          </w:tcPr>
          <w:p w:rsidR="005A5911" w:rsidRDefault="005A5911" w:rsidP="005A59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 2:</w:t>
            </w:r>
          </w:p>
          <w:p w:rsidR="009F4187" w:rsidRDefault="005A5911" w:rsidP="005A59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 assessors of outcomes were blind</w:t>
            </w:r>
          </w:p>
        </w:tc>
      </w:tr>
      <w:tr w:rsidR="009F4187" w:rsidTr="003D7222">
        <w:tc>
          <w:tcPr>
            <w:tcW w:w="131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Methods:</w:t>
            </w:r>
          </w:p>
          <w:p w:rsidR="00BA0312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Blinding11b)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f relevant, description of the </w:t>
            </w:r>
            <w:bookmarkStart w:id="50" w:name="OLE_LINK3"/>
            <w:bookmarkStart w:id="51" w:name="OLE_LINK4"/>
            <w:r>
              <w:rPr>
                <w:rFonts w:ascii="Times New Roman" w:hAnsi="Times New Roman" w:cs="Times New Roman"/>
                <w:sz w:val="16"/>
                <w:szCs w:val="16"/>
              </w:rPr>
              <w:t>similarity of interventions</w:t>
            </w:r>
            <w:bookmarkEnd w:id="50"/>
            <w:bookmarkEnd w:id="51"/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Page 12 </w:t>
            </w:r>
          </w:p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nd 13</w:t>
            </w:r>
          </w:p>
        </w:tc>
        <w:tc>
          <w:tcPr>
            <w:tcW w:w="113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144 and 145</w:t>
            </w: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2 and 3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287 to 290</w:t>
            </w:r>
          </w:p>
        </w:tc>
        <w:tc>
          <w:tcPr>
            <w:tcW w:w="1028" w:type="dxa"/>
          </w:tcPr>
          <w:p w:rsidR="009F4187" w:rsidRPr="002D34E8" w:rsidRDefault="002D34E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34E8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Pr="002D34E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age 808 to 810 </w:t>
            </w:r>
          </w:p>
        </w:tc>
        <w:tc>
          <w:tcPr>
            <w:tcW w:w="992" w:type="dxa"/>
          </w:tcPr>
          <w:p w:rsidR="009F4187" w:rsidRPr="00B33DFB" w:rsidRDefault="00B33D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52" w:name="OLE_LINK75"/>
            <w:r w:rsidRPr="00B33DFB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31 to 135</w:t>
            </w:r>
            <w:bookmarkEnd w:id="52"/>
          </w:p>
        </w:tc>
        <w:tc>
          <w:tcPr>
            <w:tcW w:w="1134" w:type="dxa"/>
          </w:tcPr>
          <w:p w:rsidR="009F4187" w:rsidRDefault="00D81F6E" w:rsidP="00D81F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DFB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</w:t>
            </w:r>
            <w:r w:rsidRPr="00B33DFB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4</w:t>
            </w:r>
          </w:p>
        </w:tc>
      </w:tr>
      <w:tr w:rsidR="009F4187" w:rsidTr="003D7222">
        <w:tc>
          <w:tcPr>
            <w:tcW w:w="1314" w:type="dxa"/>
          </w:tcPr>
          <w:p w:rsidR="00BA0312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53" w:name="OLE_LINK28"/>
            <w:bookmarkStart w:id="54" w:name="OLE_LINK27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Methods: Statistical methods 12a)</w:t>
            </w:r>
            <w:bookmarkEnd w:id="53"/>
            <w:bookmarkEnd w:id="54"/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atistical methods used to compare groups for primary and secondary outcomes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lastRenderedPageBreak/>
              <w:t>Page13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Wilcoxon-Mann-Whitney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test</w:t>
            </w:r>
          </w:p>
        </w:tc>
        <w:tc>
          <w:tcPr>
            <w:tcW w:w="1134" w:type="dxa"/>
          </w:tcPr>
          <w:p w:rsidR="003E4A86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lastRenderedPageBreak/>
              <w:t>Page 146:</w:t>
            </w:r>
          </w:p>
          <w:p w:rsidR="003E4A86" w:rsidRPr="003E4A86" w:rsidRDefault="003E4A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E4A86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imary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3E4A86">
              <w:rPr>
                <w:rFonts w:ascii="Times New Roman" w:hAnsi="Times New Roman" w:cs="Times New Roman"/>
                <w:i/>
                <w:sz w:val="16"/>
                <w:szCs w:val="16"/>
              </w:rPr>
              <w:t>outcomes</w:t>
            </w:r>
            <w:r w:rsidRPr="003E4A86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:</w:t>
            </w:r>
            <w:r>
              <w:rPr>
                <w:rFonts w:ascii="SyntaxLTStd-Roman" w:eastAsia="SyntaxLTStd-Roman" w:cs="SyntaxLTStd-Roman"/>
                <w:sz w:val="20"/>
                <w:szCs w:val="20"/>
              </w:rPr>
              <w:t xml:space="preserve"> </w:t>
            </w:r>
            <w:r w:rsidRPr="003E4A86">
              <w:rPr>
                <w:rFonts w:ascii="Times New Roman" w:eastAsia="SyntaxLTStd-Roman" w:hAnsi="Times New Roman" w:cs="Times New Roman"/>
                <w:sz w:val="16"/>
                <w:szCs w:val="16"/>
              </w:rPr>
              <w:lastRenderedPageBreak/>
              <w:t>chi-square test</w:t>
            </w:r>
          </w:p>
          <w:p w:rsidR="003E4A86" w:rsidRDefault="003E4A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4187" w:rsidRPr="003E4A86" w:rsidRDefault="003E4A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A86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</w:t>
            </w:r>
            <w:r w:rsidRPr="003E4A86">
              <w:rPr>
                <w:rFonts w:ascii="Times New Roman" w:hAnsi="Times New Roman" w:cs="Times New Roman"/>
                <w:i/>
                <w:sz w:val="16"/>
                <w:szCs w:val="16"/>
              </w:rPr>
              <w:t>econdary outcomes</w:t>
            </w:r>
            <w:r w:rsidRPr="003E4A86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:</w:t>
            </w:r>
            <w:r>
              <w:rPr>
                <w:rFonts w:ascii="Times New Roman" w:eastAsia="SyntaxLTStd-Italic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  <w:r w:rsidR="00B22D03">
              <w:rPr>
                <w:rFonts w:ascii="Times New Roman" w:eastAsia="SyntaxLTStd-Italic" w:hAnsi="Times New Roman" w:cs="Times New Roman" w:hint="eastAsia"/>
                <w:i/>
                <w:iCs/>
                <w:sz w:val="16"/>
                <w:szCs w:val="16"/>
              </w:rPr>
              <w:t xml:space="preserve">t </w:t>
            </w:r>
            <w:r w:rsidR="0000320C">
              <w:rPr>
                <w:rFonts w:ascii="Times New Roman" w:eastAsia="SyntaxLTStd-Roman" w:hAnsi="Times New Roman" w:cs="Times New Roman"/>
                <w:sz w:val="16"/>
                <w:szCs w:val="16"/>
              </w:rPr>
              <w:t>test</w:t>
            </w:r>
          </w:p>
          <w:p w:rsidR="009F4187" w:rsidRDefault="009F41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lastRenderedPageBreak/>
              <w:t>Page1305:</w:t>
            </w:r>
          </w:p>
          <w:p w:rsidR="002A5D69" w:rsidRDefault="002A5D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5D69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Bone </w:t>
            </w:r>
            <w:r w:rsidRPr="002A5D69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lastRenderedPageBreak/>
              <w:t>level</w:t>
            </w:r>
            <w:r w:rsidRPr="002A5D69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lcoxon’s t-test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th a 95% confidence interval </w:t>
            </w:r>
          </w:p>
        </w:tc>
        <w:tc>
          <w:tcPr>
            <w:tcW w:w="1126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lastRenderedPageBreak/>
              <w:t>Page4:</w:t>
            </w:r>
          </w:p>
          <w:p w:rsidR="009F4187" w:rsidRDefault="003D72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722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one levels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00320C">
              <w:rPr>
                <w:rFonts w:ascii="Times New Roman" w:hAnsi="Times New Roman" w:cs="Times New Roman"/>
                <w:sz w:val="16"/>
                <w:szCs w:val="16"/>
              </w:rPr>
              <w:t>Mann-</w:t>
            </w:r>
            <w:r w:rsidR="0000320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hitney test with a 95% confidence interval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lt; .05)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lastRenderedPageBreak/>
              <w:t>Page291: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The Student </w:t>
            </w:r>
            <w:r>
              <w:rPr>
                <w:rFonts w:ascii="Times New Roman" w:eastAsia="SyntaxLTStd-Italic" w:hAnsi="Times New Roman" w:cs="Times New Roman"/>
                <w:i/>
                <w:iCs/>
                <w:sz w:val="16"/>
                <w:szCs w:val="16"/>
              </w:rPr>
              <w:t xml:space="preserve">t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028" w:type="dxa"/>
          </w:tcPr>
          <w:p w:rsidR="009F4187" w:rsidRDefault="008C07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070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810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:</w:t>
            </w:r>
          </w:p>
          <w:p w:rsidR="008C070C" w:rsidRDefault="008C0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C070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he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sher exact test.</w:t>
            </w:r>
            <w:proofErr w:type="gramEnd"/>
          </w:p>
          <w:p w:rsidR="008C070C" w:rsidRPr="008C070C" w:rsidRDefault="008C07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tudent t test.</w:t>
            </w:r>
            <w:proofErr w:type="gramEnd"/>
          </w:p>
        </w:tc>
        <w:tc>
          <w:tcPr>
            <w:tcW w:w="992" w:type="dxa"/>
          </w:tcPr>
          <w:p w:rsidR="009F4187" w:rsidRPr="00B33DFB" w:rsidRDefault="00B33D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3DFB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lastRenderedPageBreak/>
              <w:t>Page135:</w:t>
            </w:r>
          </w:p>
          <w:p w:rsidR="00B33DFB" w:rsidRPr="00B33DFB" w:rsidRDefault="00B33DFB" w:rsidP="00B33DFB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 w:hint="eastAsia"/>
                <w:sz w:val="16"/>
                <w:szCs w:val="16"/>
              </w:rPr>
              <w:t>(1)</w:t>
            </w:r>
            <w:r w:rsidRPr="00B33DFB"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Chi-square test </w:t>
            </w:r>
            <w:r w:rsidRPr="00B33DFB">
              <w:rPr>
                <w:rFonts w:ascii="Times New Roman" w:eastAsia="SyntaxLTStd-Roman" w:hAnsi="Times New Roman" w:cs="Times New Roman"/>
                <w:sz w:val="16"/>
                <w:szCs w:val="16"/>
              </w:rPr>
              <w:lastRenderedPageBreak/>
              <w:t>or</w:t>
            </w:r>
          </w:p>
          <w:p w:rsidR="00B33DFB" w:rsidRDefault="00B33DFB" w:rsidP="00B33DFB">
            <w:pPr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 w:rsidRPr="00B33DFB">
              <w:rPr>
                <w:rFonts w:ascii="Times New Roman" w:eastAsia="SyntaxLTStd-Roman" w:hAnsi="Times New Roman" w:cs="Times New Roman"/>
                <w:sz w:val="16"/>
                <w:szCs w:val="16"/>
              </w:rPr>
              <w:t>Fisher’s exact test</w:t>
            </w:r>
          </w:p>
          <w:p w:rsidR="00B33DFB" w:rsidRDefault="00B33DFB" w:rsidP="00B33D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 w:hint="eastAsia"/>
                <w:sz w:val="16"/>
                <w:szCs w:val="16"/>
              </w:rPr>
              <w:t>(2)</w:t>
            </w:r>
            <w:r>
              <w:rPr>
                <w:rFonts w:ascii="SyntaxLTStd-Roman" w:eastAsia="SyntaxLTStd-Roman" w:cs="SyntaxLTStd-Roman"/>
                <w:sz w:val="20"/>
                <w:szCs w:val="20"/>
              </w:rPr>
              <w:t xml:space="preserve"> </w:t>
            </w:r>
            <w:r w:rsidRPr="00B33DFB">
              <w:rPr>
                <w:rFonts w:ascii="Times New Roman" w:eastAsia="SyntaxLTStd-Roman" w:hAnsi="Times New Roman" w:cs="Times New Roman"/>
                <w:sz w:val="16"/>
                <w:szCs w:val="16"/>
              </w:rPr>
              <w:t>Mann-Whitney U and Kruskal-Wallis test</w:t>
            </w:r>
          </w:p>
        </w:tc>
        <w:tc>
          <w:tcPr>
            <w:tcW w:w="1134" w:type="dxa"/>
          </w:tcPr>
          <w:p w:rsidR="009F4187" w:rsidRPr="00D81F6E" w:rsidRDefault="00D81F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1F6E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Page4 :</w:t>
            </w:r>
          </w:p>
          <w:p w:rsidR="00D81F6E" w:rsidRPr="00D81F6E" w:rsidRDefault="00D81F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1F6E">
              <w:rPr>
                <w:rFonts w:ascii="Times New Roman" w:hAnsi="Times New Roman" w:cs="Times New Roman"/>
                <w:sz w:val="16"/>
                <w:szCs w:val="16"/>
              </w:rPr>
              <w:t xml:space="preserve">a two-way ANOVA and </w:t>
            </w:r>
            <w:r w:rsidRPr="00D81F6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hapiro–Wilk tests</w:t>
            </w:r>
          </w:p>
        </w:tc>
      </w:tr>
      <w:tr w:rsidR="009F4187" w:rsidTr="003D7222">
        <w:tc>
          <w:tcPr>
            <w:tcW w:w="131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(Methods: Statistical methods 12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thods for additional analyses, such as subgroup analyses and adjusted analyses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:rsidR="009F4187" w:rsidRDefault="003E4A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  <w:p w:rsidR="009F4187" w:rsidRDefault="009F41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4187" w:rsidRDefault="009F41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028" w:type="dxa"/>
          </w:tcPr>
          <w:p w:rsidR="009F4187" w:rsidRPr="00B33DFB" w:rsidRDefault="00476B1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3DFB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992" w:type="dxa"/>
          </w:tcPr>
          <w:p w:rsidR="009F4187" w:rsidRPr="00B33DFB" w:rsidRDefault="00B33D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3DFB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:rsidR="009F4187" w:rsidRPr="00D81F6E" w:rsidRDefault="00D81F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1F6E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</w:tr>
      <w:tr w:rsidR="009F4187" w:rsidTr="003D7222">
        <w:tc>
          <w:tcPr>
            <w:tcW w:w="1314" w:type="dxa"/>
          </w:tcPr>
          <w:p w:rsidR="00FC4E1E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55" w:name="OLE_LINK29"/>
            <w:bookmarkStart w:id="56" w:name="OLE_LINK30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Results: Participant flow (</w:t>
            </w:r>
            <w:r w:rsidR="00E2500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</w:t>
            </w:r>
            <w:r w:rsidR="00FC4E1E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3a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bookmarkEnd w:id="55"/>
            <w:bookmarkEnd w:id="56"/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r each group, the numbers of participants who were randomly assigned, received intended treatment, and were </w:t>
            </w:r>
            <w:bookmarkStart w:id="57" w:name="OLE_LINK17"/>
            <w:bookmarkStart w:id="58" w:name="OLE_LINK18"/>
            <w:r>
              <w:rPr>
                <w:rFonts w:ascii="Times New Roman" w:hAnsi="Times New Roman" w:cs="Times New Roman"/>
                <w:sz w:val="16"/>
                <w:szCs w:val="16"/>
              </w:rPr>
              <w:t>analysed for the primary outcome</w:t>
            </w:r>
            <w:bookmarkEnd w:id="57"/>
            <w:bookmarkEnd w:id="58"/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4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(1)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ssessed for eligibility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 patients</w:t>
            </w:r>
          </w:p>
          <w:p w:rsidR="009F4187" w:rsidRDefault="009F418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(2)Randomizatio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: Control:14 patients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est:14 patients</w:t>
            </w:r>
          </w:p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4187" w:rsidRDefault="0000320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(3)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alysed for the primary</w:t>
            </w:r>
            <w:r w:rsidR="00FC4E1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outcome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ntrol:14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st:14</w:t>
            </w:r>
          </w:p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F4187" w:rsidRDefault="0000320C">
            <w:pPr>
              <w:pStyle w:val="Defaul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46:</w:t>
            </w:r>
          </w:p>
          <w:p w:rsidR="009F4187" w:rsidRDefault="0000320C">
            <w:pPr>
              <w:pStyle w:val="Defaul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(1)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ssessed for</w:t>
            </w:r>
            <w:r w:rsidR="007B342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ligibility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ontrol:14 Test:14 </w:t>
            </w:r>
          </w:p>
          <w:p w:rsidR="009F4187" w:rsidRDefault="0000320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(2)Randomization:</w:t>
            </w:r>
          </w:p>
          <w:p w:rsidR="00E25005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ntrol:</w:t>
            </w:r>
            <w:r w:rsidR="00E25005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st:1</w:t>
            </w:r>
            <w:r w:rsidR="00E2500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  <w:p w:rsidR="002A5D69" w:rsidRDefault="0000320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(3)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alysed for the primary</w:t>
            </w:r>
          </w:p>
          <w:p w:rsidR="009F4187" w:rsidRDefault="0000320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outcome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ntrol:13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st:12</w:t>
            </w:r>
          </w:p>
          <w:p w:rsidR="009F4187" w:rsidRDefault="009F41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306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 total o</w:t>
            </w:r>
            <w:r w:rsidR="002A5D69">
              <w:rPr>
                <w:rFonts w:ascii="Times New Roman" w:hAnsi="Times New Roman" w:cs="Times New Roman"/>
                <w:sz w:val="16"/>
                <w:szCs w:val="16"/>
              </w:rPr>
              <w:t>f 48 implants thatfulfilled the</w:t>
            </w:r>
            <w:r w:rsidR="002A5D6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clusion</w:t>
            </w:r>
          </w:p>
          <w:p w:rsidR="002A5D69" w:rsidRDefault="002A5D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="0000320C">
              <w:rPr>
                <w:rFonts w:ascii="Times New Roman" w:hAnsi="Times New Roman" w:cs="Times New Roman"/>
                <w:sz w:val="16"/>
                <w:szCs w:val="16"/>
              </w:rPr>
              <w:t>riteria</w:t>
            </w:r>
            <w:proofErr w:type="gramEnd"/>
            <w:r w:rsidR="0000320C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  <w:bookmarkStart w:id="59" w:name="OLE_LINK32"/>
            <w:bookmarkStart w:id="60" w:name="OLE_LINK31"/>
          </w:p>
          <w:p w:rsidR="009F4187" w:rsidRDefault="002A5D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="0000320C">
              <w:rPr>
                <w:rFonts w:ascii="Times New Roman" w:hAnsi="Times New Roman" w:cs="Times New Roman"/>
                <w:sz w:val="16"/>
                <w:szCs w:val="16"/>
              </w:rPr>
              <w:t>hree cases were then dropped from the study</w:t>
            </w:r>
            <w:bookmarkEnd w:id="59"/>
            <w:bookmarkEnd w:id="60"/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4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1)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ssessed for</w:t>
            </w:r>
            <w:r w:rsidR="007B342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ligibility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1 patients</w:t>
            </w:r>
          </w:p>
          <w:p w:rsidR="009F4187" w:rsidRDefault="0000320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(2)Randomization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ontrol:3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st:33</w:t>
            </w:r>
          </w:p>
          <w:p w:rsidR="009F4187" w:rsidRDefault="0000320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(3)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alysed for the primaryoutcome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ntrol:29</w:t>
            </w:r>
          </w:p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st:24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61" w:name="OLE_LINK44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292:</w:t>
            </w:r>
          </w:p>
          <w:bookmarkEnd w:id="61"/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1)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ssessed for</w:t>
            </w:r>
            <w:r w:rsidR="007B342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ligibility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 patients</w:t>
            </w:r>
          </w:p>
          <w:p w:rsidR="009F4187" w:rsidRDefault="0000320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(2)Randomization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ntrol:16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st:16</w:t>
            </w:r>
          </w:p>
          <w:p w:rsidR="009F4187" w:rsidRDefault="0000320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bookmarkStart w:id="62" w:name="OLE_LINK73"/>
            <w:bookmarkStart w:id="63" w:name="OLE_LINK74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(3)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alysed for the primaryoutcome</w:t>
            </w:r>
            <w:bookmarkEnd w:id="62"/>
            <w:bookmarkEnd w:id="63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ntrol:10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st:15</w:t>
            </w:r>
          </w:p>
        </w:tc>
        <w:tc>
          <w:tcPr>
            <w:tcW w:w="1028" w:type="dxa"/>
          </w:tcPr>
          <w:p w:rsidR="009F4187" w:rsidRDefault="008647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478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811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: </w:t>
            </w:r>
          </w:p>
          <w:p w:rsidR="00864787" w:rsidRPr="00864787" w:rsidRDefault="008647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787">
              <w:rPr>
                <w:rFonts w:ascii="Times New Roman" w:hAnsi="Times New Roman" w:cs="Times New Roman" w:hint="eastAsia"/>
                <w:sz w:val="16"/>
                <w:szCs w:val="16"/>
              </w:rPr>
              <w:t>Control:11 implants</w:t>
            </w:r>
          </w:p>
          <w:p w:rsidR="00864787" w:rsidRPr="00864787" w:rsidRDefault="008647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478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64787">
              <w:rPr>
                <w:rFonts w:ascii="Times New Roman" w:hAnsi="Times New Roman" w:cs="Times New Roman" w:hint="eastAsia"/>
                <w:sz w:val="16"/>
                <w:szCs w:val="16"/>
              </w:rPr>
              <w:t>est: 10 implants</w:t>
            </w:r>
          </w:p>
        </w:tc>
        <w:tc>
          <w:tcPr>
            <w:tcW w:w="992" w:type="dxa"/>
          </w:tcPr>
          <w:p w:rsidR="0058321D" w:rsidRDefault="0058321D" w:rsidP="0058321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35:</w:t>
            </w:r>
          </w:p>
          <w:p w:rsidR="009F4187" w:rsidRDefault="0058321D" w:rsidP="005832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1)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ssessed for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ligibility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0patients</w:t>
            </w:r>
          </w:p>
          <w:p w:rsidR="003E36B9" w:rsidRDefault="003E36B9" w:rsidP="003E36B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2)Randomization:</w:t>
            </w:r>
          </w:p>
          <w:p w:rsidR="003E36B9" w:rsidRDefault="003E36B9" w:rsidP="003E36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ntrol:</w:t>
            </w:r>
          </w:p>
          <w:p w:rsidR="003E36B9" w:rsidRDefault="003E36B9" w:rsidP="003E36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</w:p>
          <w:p w:rsidR="003E36B9" w:rsidRDefault="003E36B9" w:rsidP="003E36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st:40</w:t>
            </w:r>
          </w:p>
          <w:p w:rsidR="003E36B9" w:rsidRDefault="003E36B9" w:rsidP="003E36B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(3)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alysed for the primaryoutcome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:</w:t>
            </w:r>
          </w:p>
          <w:p w:rsidR="003E36B9" w:rsidRDefault="003E36B9" w:rsidP="003E36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ntrol:</w:t>
            </w:r>
          </w:p>
          <w:p w:rsidR="003E36B9" w:rsidRDefault="003E36B9" w:rsidP="003E36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</w:p>
          <w:p w:rsidR="0058321D" w:rsidRDefault="003E36B9" w:rsidP="003E36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st:40</w:t>
            </w:r>
          </w:p>
        </w:tc>
        <w:tc>
          <w:tcPr>
            <w:tcW w:w="1134" w:type="dxa"/>
          </w:tcPr>
          <w:p w:rsidR="009F4187" w:rsidRDefault="009136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360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Fig4:</w:t>
            </w:r>
          </w:p>
          <w:p w:rsidR="007E316E" w:rsidRDefault="007E316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1)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ssessed for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ligibility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:41</w:t>
            </w:r>
          </w:p>
          <w:p w:rsidR="007E316E" w:rsidRDefault="007E316E" w:rsidP="007E316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2)Randomization:</w:t>
            </w:r>
          </w:p>
          <w:p w:rsidR="007E316E" w:rsidRDefault="007E316E" w:rsidP="007E31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ntrol:21</w:t>
            </w:r>
          </w:p>
          <w:p w:rsidR="007E316E" w:rsidRPr="007E316E" w:rsidRDefault="007E316E" w:rsidP="007E31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st:18</w:t>
            </w:r>
          </w:p>
          <w:p w:rsidR="007E316E" w:rsidRDefault="007E316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(3)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alysed for the primaryoutcome</w:t>
            </w:r>
          </w:p>
          <w:p w:rsidR="007E316E" w:rsidRDefault="007E31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ntrol:19</w:t>
            </w:r>
          </w:p>
          <w:p w:rsidR="007E316E" w:rsidRPr="007E316E" w:rsidRDefault="007E31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st:16</w:t>
            </w:r>
          </w:p>
        </w:tc>
      </w:tr>
      <w:tr w:rsidR="009F4187" w:rsidTr="003D7222">
        <w:tc>
          <w:tcPr>
            <w:tcW w:w="131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Results: Participant flow (a diagram is strongly recommended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3b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or each gro</w:t>
            </w:r>
            <w:r w:rsidR="00FC4E1E">
              <w:rPr>
                <w:rFonts w:ascii="Times New Roman" w:hAnsi="Times New Roman" w:cs="Times New Roman"/>
                <w:sz w:val="16"/>
                <w:szCs w:val="16"/>
              </w:rPr>
              <w:t>up, losses and exclusions after</w:t>
            </w:r>
            <w:r w:rsidR="00FC4E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andomisation, together with reasons</w:t>
            </w:r>
          </w:p>
        </w:tc>
        <w:tc>
          <w:tcPr>
            <w:tcW w:w="1204" w:type="dxa"/>
          </w:tcPr>
          <w:p w:rsidR="009F4187" w:rsidRPr="00FC4E1E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C4E1E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:rsidR="009F4187" w:rsidRDefault="0000320C">
            <w:pPr>
              <w:pStyle w:val="Defaul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46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Three patients</w:t>
            </w:r>
            <w:r w:rsidR="00E25005">
              <w:rPr>
                <w:rFonts w:ascii="Times New Roman" w:eastAsia="SyntaxLTStd-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were</w:t>
            </w:r>
            <w:r w:rsidR="00E25005">
              <w:rPr>
                <w:rFonts w:ascii="Times New Roman" w:eastAsia="SyntaxLTStd-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excluded</w:t>
            </w:r>
            <w:r w:rsidR="00E25005">
              <w:rPr>
                <w:rFonts w:ascii="Times New Roman" w:eastAsia="SyntaxLTStd-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because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of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the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poor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postextractive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sockets </w:t>
            </w:r>
          </w:p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306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ree cases were then dropped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because of the failure to achie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inimal insertion torque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4 and5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292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ive cases(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buccal bone fractu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poor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primary stabili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y)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est:one case(poor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primary stabili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y)</w:t>
            </w:r>
          </w:p>
        </w:tc>
        <w:tc>
          <w:tcPr>
            <w:tcW w:w="1028" w:type="dxa"/>
          </w:tcPr>
          <w:p w:rsidR="009F4187" w:rsidRDefault="008647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478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811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:</w:t>
            </w:r>
          </w:p>
          <w:p w:rsidR="00864787" w:rsidRPr="00864787" w:rsidRDefault="008647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N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osses and exclusion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occured</w:t>
            </w:r>
          </w:p>
        </w:tc>
        <w:tc>
          <w:tcPr>
            <w:tcW w:w="992" w:type="dxa"/>
          </w:tcPr>
          <w:p w:rsidR="009F4187" w:rsidRDefault="009136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:rsidR="00913606" w:rsidRPr="00913606" w:rsidRDefault="00913606" w:rsidP="00913606">
            <w:pPr>
              <w:autoSpaceDE w:val="0"/>
              <w:autoSpaceDN w:val="0"/>
              <w:adjustRightInd w:val="0"/>
              <w:rPr>
                <w:rFonts w:ascii="AdvTrumpM-R" w:hAnsi="AdvTrumpM-R" w:cs="AdvTrumpM-R"/>
                <w:b/>
                <w:sz w:val="16"/>
                <w:szCs w:val="16"/>
              </w:rPr>
            </w:pPr>
            <w:r w:rsidRPr="00913606">
              <w:rPr>
                <w:rFonts w:ascii="AdvTrumpM-R" w:hAnsi="AdvTrumpM-R" w:cs="AdvTrumpM-R" w:hint="eastAsia"/>
                <w:b/>
                <w:sz w:val="16"/>
                <w:szCs w:val="16"/>
              </w:rPr>
              <w:t>Page4:</w:t>
            </w:r>
          </w:p>
          <w:p w:rsidR="00913606" w:rsidRDefault="00913606" w:rsidP="00913606">
            <w:pPr>
              <w:autoSpaceDE w:val="0"/>
              <w:autoSpaceDN w:val="0"/>
              <w:adjustRightInd w:val="0"/>
              <w:rPr>
                <w:rFonts w:ascii="AdvTrumpM-R" w:hAnsi="AdvTrumpM-R" w:cs="AdvTrumpM-R"/>
                <w:sz w:val="16"/>
                <w:szCs w:val="16"/>
              </w:rPr>
            </w:pPr>
            <w:r>
              <w:rPr>
                <w:rFonts w:ascii="AdvTrumpM-R" w:hAnsi="AdvTrumpM-R" w:cs="AdvTrumpM-R"/>
                <w:sz w:val="16"/>
                <w:szCs w:val="16"/>
              </w:rPr>
              <w:t xml:space="preserve">One implant was </w:t>
            </w:r>
            <w:r>
              <w:rPr>
                <w:rFonts w:ascii="AdvTrumpM-R" w:hAnsi="AdvTrumpM-R" w:cs="AdvTrumpM-R" w:hint="eastAsia"/>
                <w:sz w:val="16"/>
                <w:szCs w:val="16"/>
              </w:rPr>
              <w:t>lost</w:t>
            </w:r>
          </w:p>
          <w:p w:rsidR="00913606" w:rsidRDefault="00913606" w:rsidP="00913606">
            <w:pPr>
              <w:autoSpaceDE w:val="0"/>
              <w:autoSpaceDN w:val="0"/>
              <w:adjustRightInd w:val="0"/>
              <w:rPr>
                <w:rFonts w:ascii="AdvTrumpM-R" w:hAnsi="AdvTrumpM-R" w:cs="AdvTrumpM-R"/>
                <w:sz w:val="16"/>
                <w:szCs w:val="16"/>
              </w:rPr>
            </w:pPr>
            <w:proofErr w:type="gramStart"/>
            <w:r>
              <w:rPr>
                <w:rFonts w:ascii="AdvTrumpM-R" w:hAnsi="AdvTrumpM-R" w:cs="AdvTrumpM-R"/>
                <w:sz w:val="16"/>
                <w:szCs w:val="16"/>
              </w:rPr>
              <w:t>due</w:t>
            </w:r>
            <w:proofErr w:type="gramEnd"/>
            <w:r>
              <w:rPr>
                <w:rFonts w:ascii="AdvTrumpM-R" w:hAnsi="AdvTrumpM-R" w:cs="AdvTrumpM-R"/>
                <w:sz w:val="16"/>
                <w:szCs w:val="16"/>
              </w:rPr>
              <w:t xml:space="preserve"> to a premature failure in osseointegration. </w:t>
            </w:r>
            <w:r>
              <w:rPr>
                <w:rFonts w:ascii="AdvTrumpM-R" w:hAnsi="AdvTrumpM-R" w:cs="AdvTrumpM-R" w:hint="eastAsia"/>
                <w:sz w:val="16"/>
                <w:szCs w:val="16"/>
              </w:rPr>
              <w:t>T</w:t>
            </w:r>
            <w:r>
              <w:rPr>
                <w:rFonts w:ascii="AdvTrumpM-R" w:hAnsi="AdvTrumpM-R" w:cs="AdvTrumpM-R"/>
                <w:sz w:val="16"/>
                <w:szCs w:val="16"/>
              </w:rPr>
              <w:t>wo were excluded due</w:t>
            </w:r>
          </w:p>
          <w:p w:rsidR="009F4187" w:rsidRDefault="00913606" w:rsidP="009136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AdvTrumpM-R" w:hAnsi="AdvTrumpM-R" w:cs="AdvTrumpM-R"/>
                <w:sz w:val="16"/>
                <w:szCs w:val="16"/>
              </w:rPr>
              <w:t>to lack of primary stability</w:t>
            </w:r>
          </w:p>
        </w:tc>
      </w:tr>
      <w:tr w:rsidR="009F4187" w:rsidTr="003D7222">
        <w:tc>
          <w:tcPr>
            <w:tcW w:w="131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Results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cruitment 14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ates defining the periods of recruitment and follow-up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4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riods of recruitment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etween Novenmber 2009 and March 2010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64" w:name="OLE_LINK33"/>
            <w:bookmarkStart w:id="65" w:name="OLE_LINK34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eriods of follow-up:</w:t>
            </w:r>
            <w:bookmarkEnd w:id="64"/>
            <w:bookmarkEnd w:id="65"/>
            <w:r>
              <w:rPr>
                <w:rFonts w:ascii="Times New Roman" w:hAnsi="Times New Roman" w:cs="Times New Roman" w:hint="eastAsia"/>
                <w:sz w:val="16"/>
                <w:szCs w:val="16"/>
              </w:rPr>
              <w:t>baseline, 6 months, 12 months</w:t>
            </w:r>
          </w:p>
        </w:tc>
        <w:tc>
          <w:tcPr>
            <w:tcW w:w="1134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42:</w:t>
            </w:r>
          </w:p>
          <w:p w:rsidR="00680DAC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riods of recruitmen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rom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October 2012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o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February2013</w:t>
            </w:r>
          </w:p>
          <w:p w:rsidR="00680DAC" w:rsidRDefault="00680D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eriods of follow-up:</w:t>
            </w:r>
          </w:p>
          <w:p w:rsidR="000E53D4" w:rsidRDefault="0000320C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1)</w:t>
            </w:r>
            <w:r w:rsidRPr="00680DAC">
              <w:rPr>
                <w:rFonts w:ascii="Times New Roman" w:eastAsia="SyntaxLTStd-Roman" w:hAnsi="Times New Roman" w:cs="Times New Roman"/>
                <w:i/>
                <w:sz w:val="16"/>
                <w:szCs w:val="16"/>
              </w:rPr>
              <w:t>Implant stability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4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months after loading</w:t>
            </w:r>
          </w:p>
          <w:p w:rsidR="00680DAC" w:rsidRDefault="0000320C">
            <w:pPr>
              <w:autoSpaceDE w:val="0"/>
              <w:autoSpaceDN w:val="0"/>
              <w:adjustRightInd w:val="0"/>
              <w:rPr>
                <w:rFonts w:ascii="Times New Roman" w:eastAsia="SyntaxLTStd-Italic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SyntaxLTStd-Italic" w:hAnsi="Times New Roman" w:cs="Times New Roman" w:hint="eastAsia"/>
                <w:i/>
                <w:iCs/>
                <w:sz w:val="16"/>
                <w:szCs w:val="16"/>
              </w:rPr>
              <w:t>(2)</w:t>
            </w:r>
            <w:r>
              <w:rPr>
                <w:rFonts w:ascii="Times New Roman" w:eastAsia="SyntaxLTStd-Italic" w:hAnsi="Times New Roman" w:cs="Times New Roman"/>
                <w:i/>
                <w:iCs/>
                <w:sz w:val="16"/>
                <w:szCs w:val="16"/>
              </w:rPr>
              <w:t>Peri</w:t>
            </w:r>
            <w:r>
              <w:rPr>
                <w:rFonts w:ascii="Times New Roman" w:eastAsia="SyntaxLTStd-Italic" w:hAnsi="Times New Roman" w:cs="Times New Roman" w:hint="eastAsia"/>
                <w:i/>
                <w:iCs/>
                <w:sz w:val="16"/>
                <w:szCs w:val="16"/>
              </w:rPr>
              <w:t>-</w:t>
            </w:r>
            <w:r>
              <w:rPr>
                <w:rFonts w:ascii="Times New Roman" w:eastAsia="SyntaxLTStd-Italic" w:hAnsi="Times New Roman" w:cs="Times New Roman"/>
                <w:i/>
                <w:iCs/>
                <w:sz w:val="16"/>
                <w:szCs w:val="16"/>
              </w:rPr>
              <w:t>implant marginal bone level</w:t>
            </w:r>
            <w:r w:rsidR="00680DAC">
              <w:rPr>
                <w:rFonts w:ascii="Times New Roman" w:eastAsia="SyntaxLTStd-Italic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eastAsia="SyntaxLTStd-Italic" w:hAnsi="Times New Roman" w:cs="Times New Roman"/>
                <w:i/>
                <w:iCs/>
                <w:sz w:val="16"/>
                <w:szCs w:val="16"/>
              </w:rPr>
              <w:t>changes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Italic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1 year after loading.</w:t>
            </w:r>
            <w:proofErr w:type="gramEnd"/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306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riods of recruitmen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tween February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6 and April 2007</w:t>
            </w:r>
          </w:p>
          <w:p w:rsidR="000424A1" w:rsidRDefault="000424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eriods of follow-up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 months, 1 year, 2 years, 3 years</w:t>
            </w:r>
          </w:p>
          <w:p w:rsidR="009F4187" w:rsidRDefault="009F41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6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4 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riods of recruitmen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tween July 2009 and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ember 2010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66" w:name="OLE_LINK40"/>
            <w:bookmarkStart w:id="67" w:name="OLE_LINK39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eriods of follow-up:</w:t>
            </w:r>
            <w:bookmarkEnd w:id="66"/>
            <w:bookmarkEnd w:id="67"/>
            <w:r>
              <w:rPr>
                <w:rFonts w:ascii="Times New Roman" w:hAnsi="Times New Roman" w:cs="Times New Roman" w:hint="eastAsia"/>
                <w:sz w:val="16"/>
                <w:szCs w:val="16"/>
              </w:rPr>
              <w:t>6 months, 1 year, 2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286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68" w:name="OLE_LINK49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riods of recruitment</w:t>
            </w:r>
            <w:bookmarkEnd w:id="68"/>
            <w:r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Septemb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r 2005 to December 2006</w:t>
            </w:r>
          </w:p>
          <w:p w:rsidR="009F4187" w:rsidRDefault="0000320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eriods of follow-up:</w:t>
            </w:r>
          </w:p>
          <w:p w:rsidR="009F4187" w:rsidRDefault="008647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  <w:r w:rsidR="0000320C">
              <w:rPr>
                <w:rFonts w:ascii="Times New Roman" w:hAnsi="Times New Roman" w:cs="Times New Roman" w:hint="eastAsia"/>
                <w:sz w:val="16"/>
                <w:szCs w:val="16"/>
              </w:rPr>
              <w:t>months , 36 months</w:t>
            </w:r>
          </w:p>
        </w:tc>
        <w:tc>
          <w:tcPr>
            <w:tcW w:w="1028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808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:</w:t>
            </w:r>
          </w:p>
          <w:p w:rsidR="009F4187" w:rsidRDefault="0000320C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riods of recruitment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hAnsi="Times New Roman" w:cs="Times New Roman" w:hint="eastAsia"/>
                <w:iCs/>
                <w:sz w:val="16"/>
                <w:szCs w:val="16"/>
                <w:lang w:val="en-US"/>
              </w:rPr>
              <w:t>between 2010 and 2012.</w:t>
            </w:r>
            <w:proofErr w:type="gramEnd"/>
          </w:p>
          <w:p w:rsidR="009F4187" w:rsidRDefault="009F4187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bookmarkStart w:id="69" w:name="_GoBack"/>
            <w:bookmarkEnd w:id="69"/>
          </w:p>
          <w:p w:rsidR="00864787" w:rsidRDefault="00864787" w:rsidP="0086478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bookmarkStart w:id="70" w:name="OLE_LINK59"/>
            <w:bookmarkStart w:id="71" w:name="OLE_LINK60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eriods of follow-up:</w:t>
            </w:r>
          </w:p>
          <w:bookmarkEnd w:id="70"/>
          <w:bookmarkEnd w:id="71"/>
          <w:p w:rsidR="009F4187" w:rsidRPr="00864787" w:rsidRDefault="0086478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64787">
              <w:rPr>
                <w:rFonts w:ascii="Times New Roman" w:hAnsi="Times New Roman" w:cs="Times New Roman" w:hint="eastAsia"/>
                <w:bCs/>
                <w:sz w:val="16"/>
                <w:szCs w:val="16"/>
                <w:lang w:val="en-US"/>
              </w:rPr>
              <w:t>3 months</w:t>
            </w:r>
          </w:p>
          <w:p w:rsidR="00864787" w:rsidRDefault="008647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64787">
              <w:rPr>
                <w:rFonts w:ascii="Times New Roman" w:hAnsi="Times New Roman" w:cs="Times New Roman" w:hint="eastAsia"/>
                <w:bCs/>
                <w:sz w:val="16"/>
                <w:szCs w:val="16"/>
                <w:lang w:val="en-US"/>
              </w:rPr>
              <w:t>6months</w:t>
            </w:r>
            <w:proofErr w:type="spellEnd"/>
          </w:p>
        </w:tc>
        <w:tc>
          <w:tcPr>
            <w:tcW w:w="992" w:type="dxa"/>
          </w:tcPr>
          <w:p w:rsidR="00B31D33" w:rsidRPr="00B31D33" w:rsidRDefault="00B31D33">
            <w:pPr>
              <w:rPr>
                <w:rFonts w:ascii="Times New Roman" w:eastAsia="SyntaxLTStd-Roman" w:hAnsi="Times New Roman" w:cs="Times New Roman"/>
                <w:b/>
                <w:sz w:val="16"/>
                <w:szCs w:val="16"/>
              </w:rPr>
            </w:pPr>
            <w:r w:rsidRPr="00B31D33">
              <w:rPr>
                <w:rFonts w:ascii="Times New Roman" w:eastAsia="SyntaxLTStd-Roman" w:hAnsi="Times New Roman" w:cs="Times New Roman" w:hint="eastAsia"/>
                <w:b/>
                <w:sz w:val="16"/>
                <w:szCs w:val="16"/>
              </w:rPr>
              <w:t>Page136:</w:t>
            </w:r>
          </w:p>
          <w:p w:rsidR="009F4187" w:rsidRDefault="00B31D33">
            <w:pPr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riods of recruitment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  <w:lang w:val="en-US"/>
              </w:rPr>
              <w:t xml:space="preserve">: </w:t>
            </w:r>
            <w:r w:rsidRPr="00B31D33">
              <w:rPr>
                <w:rFonts w:ascii="Times New Roman" w:eastAsia="SyntaxLTStd-Roman" w:hAnsi="Times New Roman" w:cs="Times New Roman"/>
                <w:sz w:val="16"/>
                <w:szCs w:val="16"/>
              </w:rPr>
              <w:t>April 2010 to September 2012</w:t>
            </w:r>
          </w:p>
          <w:p w:rsidR="00B31D33" w:rsidRDefault="00B31D33" w:rsidP="00B31D3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bookmarkStart w:id="72" w:name="OLE_LINK71"/>
            <w:bookmarkStart w:id="73" w:name="OLE_LINK72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eriods of follow-up:</w:t>
            </w:r>
          </w:p>
          <w:bookmarkEnd w:id="72"/>
          <w:bookmarkEnd w:id="73"/>
          <w:p w:rsidR="00B31D33" w:rsidRPr="00B31D33" w:rsidRDefault="00B31D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1D33">
              <w:rPr>
                <w:rFonts w:ascii="Times New Roman" w:eastAsia="SyntaxLTStd-Roman" w:hAnsi="Times New Roman" w:cs="Times New Roman"/>
                <w:sz w:val="16"/>
                <w:szCs w:val="16"/>
              </w:rPr>
              <w:t>4-months post-loading</w:t>
            </w:r>
          </w:p>
        </w:tc>
        <w:tc>
          <w:tcPr>
            <w:tcW w:w="1134" w:type="dxa"/>
          </w:tcPr>
          <w:p w:rsidR="00913606" w:rsidRDefault="00913606">
            <w:pPr>
              <w:rPr>
                <w:rFonts w:ascii="AdvTrumpM-R" w:hAnsi="AdvTrumpM-R" w:cs="AdvTrumpM-R"/>
                <w:sz w:val="16"/>
                <w:szCs w:val="16"/>
              </w:rPr>
            </w:pPr>
          </w:p>
          <w:p w:rsidR="00913606" w:rsidRDefault="00913606">
            <w:pPr>
              <w:rPr>
                <w:rFonts w:ascii="AdvTrumpM-R" w:hAnsi="AdvTrumpM-R" w:cs="AdvTrumpM-R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riods of recruitment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  <w:lang w:val="en-US"/>
              </w:rPr>
              <w:t>:</w:t>
            </w:r>
          </w:p>
          <w:p w:rsidR="00913606" w:rsidRDefault="009136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AdvTrumpM-R" w:hAnsi="AdvTrumpM-R" w:cs="AdvTrumpM-R"/>
                <w:sz w:val="16"/>
                <w:szCs w:val="16"/>
              </w:rPr>
              <w:t>from March 2011 to October 2012</w:t>
            </w:r>
          </w:p>
          <w:p w:rsidR="00913606" w:rsidRPr="00913606" w:rsidRDefault="00913606" w:rsidP="009136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eriods of follow-up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months, 12months</w:t>
            </w:r>
          </w:p>
          <w:p w:rsidR="009F4187" w:rsidRPr="00913606" w:rsidRDefault="009F4187" w:rsidP="009136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4187" w:rsidTr="003D7222">
        <w:tc>
          <w:tcPr>
            <w:tcW w:w="1314" w:type="dxa"/>
          </w:tcPr>
          <w:p w:rsidR="00211D9E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Results:</w:t>
            </w:r>
          </w:p>
          <w:p w:rsidR="00680DAC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cruitment 14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y the trial ended or was stopped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964" w:type="dxa"/>
          </w:tcPr>
          <w:p w:rsidR="009F4187" w:rsidRPr="008647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478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028" w:type="dxa"/>
          </w:tcPr>
          <w:p w:rsidR="009F4187" w:rsidRPr="00864787" w:rsidRDefault="008647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478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NM</w:t>
            </w:r>
          </w:p>
        </w:tc>
        <w:tc>
          <w:tcPr>
            <w:tcW w:w="992" w:type="dxa"/>
          </w:tcPr>
          <w:p w:rsidR="009F4187" w:rsidRPr="00B31D33" w:rsidRDefault="00B31D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1D3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:rsidR="009F4187" w:rsidRPr="00913606" w:rsidRDefault="009136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360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</w:tr>
      <w:tr w:rsidR="009F4187" w:rsidTr="003D7222">
        <w:tc>
          <w:tcPr>
            <w:tcW w:w="1314" w:type="dxa"/>
          </w:tcPr>
          <w:p w:rsidR="00211D9E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(Results:</w:t>
            </w:r>
          </w:p>
          <w:p w:rsidR="009F4187" w:rsidRDefault="0000320C">
            <w:pPr>
              <w:rPr>
                <w:rFonts w:ascii="Times New Roman" w:eastAsia="华文中宋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aseline data15)</w:t>
            </w:r>
            <w:r>
              <w:rPr>
                <w:rFonts w:ascii="Times New Roman" w:eastAsia="华文中宋" w:hAnsi="Times New Roman" w:cs="Times New Roman"/>
                <w:sz w:val="16"/>
                <w:szCs w:val="16"/>
              </w:rPr>
              <w:t xml:space="preserve"> A table showing baseline demographic and clinical characteristics for each group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able1: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 Patients’ characteristics</w:t>
            </w:r>
          </w:p>
        </w:tc>
        <w:tc>
          <w:tcPr>
            <w:tcW w:w="113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able1: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 Patients’ and interventions’ characteristics</w:t>
            </w: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ble1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Characteristicsof patients included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in the test (DA) and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control(</w:t>
            </w:r>
            <w:proofErr w:type="gramEnd"/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PA)groups.</w:t>
            </w:r>
          </w:p>
        </w:tc>
        <w:tc>
          <w:tcPr>
            <w:tcW w:w="1028" w:type="dxa"/>
          </w:tcPr>
          <w:p w:rsidR="009F4187" w:rsidRPr="00211D9E" w:rsidRDefault="00211D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74" w:name="OLE_LINK61"/>
            <w:bookmarkStart w:id="75" w:name="OLE_LINK62"/>
            <w:r w:rsidRPr="00B31D3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able1: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 </w:t>
            </w:r>
            <w:bookmarkEnd w:id="74"/>
            <w:bookmarkEnd w:id="75"/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Characteristicsof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he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patien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ample</w:t>
            </w:r>
          </w:p>
          <w:p w:rsidR="00211D9E" w:rsidRDefault="00211D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9F4187" w:rsidRDefault="00B31D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76" w:name="OLE_LINK69"/>
            <w:bookmarkStart w:id="77" w:name="OLE_LINK70"/>
            <w:proofErr w:type="gramStart"/>
            <w:r w:rsidRPr="00B31D3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able1:</w:t>
            </w:r>
            <w:r>
              <w:rPr>
                <w:rFonts w:ascii="SyntaxLTStd-Roman" w:eastAsia="SyntaxLTStd-Roman" w:cs="SyntaxLTStd-Roman"/>
                <w:sz w:val="16"/>
                <w:szCs w:val="16"/>
              </w:rPr>
              <w:t xml:space="preserve"> </w:t>
            </w:r>
            <w:bookmarkEnd w:id="76"/>
            <w:bookmarkEnd w:id="77"/>
            <w:r w:rsidRPr="00B31D33">
              <w:rPr>
                <w:rFonts w:ascii="Times New Roman" w:eastAsia="SyntaxLTStd-Roman" w:hAnsi="Times New Roman" w:cs="Times New Roman"/>
                <w:sz w:val="16"/>
                <w:szCs w:val="16"/>
              </w:rPr>
              <w:t>Patient and intervention characteristics.</w:t>
            </w:r>
            <w:proofErr w:type="gramEnd"/>
          </w:p>
        </w:tc>
        <w:tc>
          <w:tcPr>
            <w:tcW w:w="1134" w:type="dxa"/>
          </w:tcPr>
          <w:p w:rsidR="009F4187" w:rsidRDefault="009136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1D3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able1:</w:t>
            </w:r>
          </w:p>
          <w:p w:rsidR="00913606" w:rsidRPr="00913606" w:rsidRDefault="009136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606">
              <w:rPr>
                <w:rFonts w:ascii="Times New Roman" w:hAnsi="Times New Roman" w:cs="Times New Roman"/>
                <w:sz w:val="16"/>
                <w:szCs w:val="16"/>
              </w:rPr>
              <w:t>Baseline demographic characteristics of the study sample</w:t>
            </w:r>
          </w:p>
        </w:tc>
      </w:tr>
      <w:tr w:rsidR="009F4187" w:rsidTr="003D7222">
        <w:tc>
          <w:tcPr>
            <w:tcW w:w="131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Results:</w:t>
            </w:r>
          </w:p>
          <w:p w:rsidR="00680DAC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umbers analysed 16)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r each group, number of participants (denominator) included in each analysis and whether the analysis was by </w:t>
            </w:r>
            <w:bookmarkStart w:id="78" w:name="OLE_LINK86"/>
            <w:bookmarkStart w:id="79" w:name="OLE_LINK87"/>
            <w:bookmarkStart w:id="80" w:name="OLE_LINK92"/>
            <w:r>
              <w:rPr>
                <w:rFonts w:ascii="Times New Roman" w:hAnsi="Times New Roman" w:cs="Times New Roman"/>
                <w:sz w:val="16"/>
                <w:szCs w:val="16"/>
              </w:rPr>
              <w:t>original assigned groups</w:t>
            </w:r>
            <w:bookmarkEnd w:id="78"/>
            <w:bookmarkEnd w:id="79"/>
            <w:bookmarkEnd w:id="80"/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Page 14: 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No drop-ou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ccurred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fter randomization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14:14)</w:t>
            </w:r>
          </w:p>
        </w:tc>
        <w:tc>
          <w:tcPr>
            <w:tcW w:w="1134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46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nanlysis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  <w:p w:rsidR="009F4187" w:rsidRDefault="00680DAC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bookmarkStart w:id="81" w:name="OLE_LINK93"/>
            <w:bookmarkStart w:id="82" w:name="OLE_LINK94"/>
            <w:r>
              <w:rPr>
                <w:rFonts w:ascii="Times New Roman" w:hAnsi="Times New Roman" w:cs="Times New Roman" w:hint="eastAsia"/>
                <w:sz w:val="16"/>
                <w:szCs w:val="16"/>
              </w:rPr>
              <w:t>No</w:t>
            </w:r>
            <w:r w:rsidR="00C33D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iginal assigned groups</w:t>
            </w:r>
            <w:bookmarkEnd w:id="81"/>
            <w:bookmarkEnd w:id="82"/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proofErr w:type="gram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Three cases were </w:t>
            </w:r>
            <w:r w:rsidR="0000320C">
              <w:rPr>
                <w:rFonts w:ascii="Times New Roman" w:hAnsi="Times New Roman" w:cs="Times New Roman" w:hint="eastAsia"/>
                <w:sz w:val="16"/>
                <w:szCs w:val="16"/>
              </w:rPr>
              <w:t>excluded bofore follow-up)</w:t>
            </w: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306:</w:t>
            </w:r>
          </w:p>
          <w:p w:rsidR="000424A1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ll analysis:</w:t>
            </w:r>
          </w:p>
          <w:p w:rsidR="003D7222" w:rsidRDefault="0000320C" w:rsidP="003D7222">
            <w:pPr>
              <w:autoSpaceDE w:val="0"/>
              <w:autoSpaceDN w:val="0"/>
              <w:adjustRightInd w:val="0"/>
              <w:rPr>
                <w:rFonts w:ascii="AdvTrummr" w:hAnsi="AdvTrummr" w:cs="AdvTrummr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24:</w:t>
            </w:r>
            <w:r w:rsidR="003D72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  <w:r w:rsidR="000424A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0424A1">
              <w:rPr>
                <w:rFonts w:ascii="Times New Roman" w:hAnsi="Times New Roman" w:cs="Times New Roman" w:hint="eastAsia"/>
                <w:sz w:val="16"/>
                <w:szCs w:val="16"/>
              </w:rPr>
              <w:t>Yes</w:t>
            </w:r>
            <w:r w:rsidR="00C33D20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0424A1">
              <w:rPr>
                <w:rFonts w:ascii="Times New Roman" w:hAnsi="Times New Roman" w:cs="Times New Roman"/>
                <w:sz w:val="16"/>
                <w:szCs w:val="16"/>
              </w:rPr>
              <w:t xml:space="preserve"> original assigned groups</w:t>
            </w:r>
            <w:r w:rsidR="000424A1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proofErr w:type="gramEnd"/>
            <w:r w:rsidR="003D72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However,</w:t>
            </w:r>
            <w:r w:rsidR="003D7222">
              <w:rPr>
                <w:rFonts w:ascii="AdvTrummr" w:hAnsi="AdvTrummr" w:cs="AdvTrummr"/>
                <w:sz w:val="16"/>
                <w:szCs w:val="16"/>
              </w:rPr>
              <w:t xml:space="preserve"> </w:t>
            </w:r>
          </w:p>
          <w:p w:rsidR="00F3505B" w:rsidRDefault="00F3505B" w:rsidP="00F3505B">
            <w:pPr>
              <w:autoSpaceDE w:val="0"/>
              <w:autoSpaceDN w:val="0"/>
              <w:adjustRightInd w:val="0"/>
              <w:rPr>
                <w:rFonts w:ascii="AdvTrummr" w:hAnsi="AdvTrummr" w:cs="AdvTrummr"/>
                <w:sz w:val="16"/>
                <w:szCs w:val="16"/>
              </w:rPr>
            </w:pPr>
            <w:r>
              <w:rPr>
                <w:rFonts w:ascii="AdvTrummr" w:hAnsi="AdvTrummr" w:cs="AdvTrummr" w:hint="eastAsia"/>
                <w:sz w:val="16"/>
                <w:szCs w:val="16"/>
              </w:rPr>
              <w:t>t</w:t>
            </w:r>
            <w:r>
              <w:rPr>
                <w:rFonts w:ascii="AdvTrummr" w:hAnsi="AdvTrummr" w:cs="AdvTrummr"/>
                <w:sz w:val="16"/>
                <w:szCs w:val="16"/>
              </w:rPr>
              <w:t>hree</w:t>
            </w:r>
          </w:p>
          <w:p w:rsidR="00F3505B" w:rsidRDefault="003D7222" w:rsidP="00F3505B">
            <w:pPr>
              <w:autoSpaceDE w:val="0"/>
              <w:autoSpaceDN w:val="0"/>
              <w:adjustRightInd w:val="0"/>
              <w:rPr>
                <w:rFonts w:ascii="AdvTrummr" w:hAnsi="AdvTrummr" w:cs="AdvTrummr"/>
                <w:sz w:val="16"/>
                <w:szCs w:val="16"/>
              </w:rPr>
            </w:pPr>
            <w:r>
              <w:rPr>
                <w:rFonts w:ascii="AdvTrummr" w:hAnsi="AdvTrummr" w:cs="AdvTrummr"/>
                <w:sz w:val="16"/>
                <w:szCs w:val="16"/>
              </w:rPr>
              <w:t xml:space="preserve">cases were dropped </w:t>
            </w:r>
            <w:r w:rsidR="00F3505B">
              <w:rPr>
                <w:rFonts w:ascii="AdvTrummr" w:hAnsi="AdvTrummr" w:cs="AdvTrummr" w:hint="eastAsia"/>
                <w:sz w:val="16"/>
                <w:szCs w:val="16"/>
              </w:rPr>
              <w:t xml:space="preserve">because of </w:t>
            </w:r>
            <w:r w:rsidR="00F3505B">
              <w:rPr>
                <w:rFonts w:ascii="AdvTrummr" w:hAnsi="AdvTrummr" w:cs="AdvTrummr"/>
                <w:sz w:val="16"/>
                <w:szCs w:val="16"/>
              </w:rPr>
              <w:t>fail</w:t>
            </w:r>
            <w:r w:rsidR="00F3505B">
              <w:rPr>
                <w:rFonts w:ascii="AdvTrummr" w:hAnsi="AdvTrummr" w:cs="AdvTrummr" w:hint="eastAsia"/>
                <w:sz w:val="16"/>
                <w:szCs w:val="16"/>
              </w:rPr>
              <w:t>ure</w:t>
            </w:r>
            <w:r w:rsidR="00F3505B">
              <w:rPr>
                <w:rFonts w:ascii="AdvTrummr" w:hAnsi="AdvTrummr" w:cs="AdvTrummr"/>
                <w:sz w:val="16"/>
                <w:szCs w:val="16"/>
              </w:rPr>
              <w:t xml:space="preserve"> to achieve minimal insertion torque</w:t>
            </w:r>
          </w:p>
          <w:p w:rsidR="00F3505B" w:rsidRDefault="00F3505B" w:rsidP="00F3505B">
            <w:pPr>
              <w:autoSpaceDE w:val="0"/>
              <w:autoSpaceDN w:val="0"/>
              <w:adjustRightInd w:val="0"/>
              <w:rPr>
                <w:rFonts w:ascii="AdvTrummr" w:hAnsi="AdvTrummr" w:cs="AdvTrummr"/>
                <w:sz w:val="16"/>
                <w:szCs w:val="16"/>
              </w:rPr>
            </w:pPr>
            <w:r>
              <w:rPr>
                <w:rFonts w:ascii="AdvTrummr" w:hAnsi="AdvTrummr" w:cs="AdvTrummr"/>
                <w:sz w:val="16"/>
                <w:szCs w:val="16"/>
              </w:rPr>
              <w:t xml:space="preserve">value </w:t>
            </w:r>
            <w:r>
              <w:rPr>
                <w:rFonts w:ascii="AdvTrummr" w:hAnsi="AdvTrummr" w:cs="AdvTrummr" w:hint="eastAsia"/>
                <w:sz w:val="16"/>
                <w:szCs w:val="16"/>
              </w:rPr>
              <w:t>)</w:t>
            </w:r>
          </w:p>
          <w:p w:rsidR="009F4187" w:rsidRDefault="009F4187" w:rsidP="003D72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F4187" w:rsidRDefault="009F41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5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ll analysis:</w:t>
            </w:r>
          </w:p>
          <w:p w:rsidR="003D7222" w:rsidRDefault="003D7222" w:rsidP="003D72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ntrol:29</w:t>
            </w:r>
          </w:p>
          <w:p w:rsidR="003D7222" w:rsidRDefault="003D7222" w:rsidP="003D72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st:24</w:t>
            </w:r>
          </w:p>
          <w:p w:rsidR="009F4187" w:rsidRDefault="003D7222" w:rsidP="003D72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No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iginal assigned group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83" w:name="OLE_LINK45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</w:t>
            </w:r>
            <w:r w:rsidR="00312C4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292 and</w:t>
            </w:r>
            <w:r w:rsidR="00312C4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 xml:space="preserve">293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：</w:t>
            </w:r>
          </w:p>
          <w:bookmarkEnd w:id="83"/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ll analysis:</w:t>
            </w:r>
          </w:p>
          <w:p w:rsidR="009F4187" w:rsidRDefault="0000320C" w:rsidP="00F350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10:15</w:t>
            </w:r>
            <w:r w:rsidR="003D7222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28" w:type="dxa"/>
          </w:tcPr>
          <w:p w:rsidR="009F4187" w:rsidRDefault="0000320C" w:rsidP="00003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bookmarkStart w:id="84" w:name="OLE_LINK51"/>
            <w:bookmarkStart w:id="85" w:name="OLE_LINK52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 810 and 811:</w:t>
            </w:r>
          </w:p>
          <w:bookmarkEnd w:id="84"/>
          <w:bookmarkEnd w:id="85"/>
          <w:p w:rsidR="0000320C" w:rsidRDefault="0000320C" w:rsidP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ll analysis:11:10</w:t>
            </w:r>
          </w:p>
        </w:tc>
        <w:tc>
          <w:tcPr>
            <w:tcW w:w="992" w:type="dxa"/>
          </w:tcPr>
          <w:p w:rsidR="009F4187" w:rsidRDefault="00B31D33" w:rsidP="00B31D3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bookmarkStart w:id="86" w:name="OLE_LINK63"/>
            <w:bookmarkStart w:id="87" w:name="OLE_LINK64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 136 and 138:</w:t>
            </w:r>
          </w:p>
          <w:bookmarkEnd w:id="86"/>
          <w:bookmarkEnd w:id="87"/>
          <w:p w:rsidR="00B31D33" w:rsidRDefault="00B31D33" w:rsidP="00B31D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ll analysis:</w:t>
            </w:r>
          </w:p>
          <w:p w:rsidR="00B31D33" w:rsidRDefault="00B31D33" w:rsidP="00B31D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:40</w:t>
            </w:r>
          </w:p>
        </w:tc>
        <w:tc>
          <w:tcPr>
            <w:tcW w:w="1134" w:type="dxa"/>
          </w:tcPr>
          <w:p w:rsidR="009F4187" w:rsidRPr="00913606" w:rsidRDefault="009136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360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Fig4</w:t>
            </w:r>
          </w:p>
          <w:p w:rsidR="00913606" w:rsidRDefault="009136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13606" w:rsidRDefault="00913606" w:rsidP="009136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ll analysis:</w:t>
            </w:r>
          </w:p>
          <w:p w:rsidR="00913606" w:rsidRDefault="00913606" w:rsidP="009136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:16</w:t>
            </w:r>
          </w:p>
        </w:tc>
      </w:tr>
      <w:tr w:rsidR="009F4187" w:rsidTr="003D7222">
        <w:tc>
          <w:tcPr>
            <w:tcW w:w="131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88" w:name="OLE_LINK35"/>
            <w:bookmarkStart w:id="89" w:name="OLE_LINK36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Results:</w:t>
            </w:r>
          </w:p>
          <w:p w:rsidR="009A0A42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utcomes and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stimation 17a)</w:t>
            </w:r>
            <w:bookmarkEnd w:id="88"/>
            <w:bookmarkEnd w:id="89"/>
            <w:r>
              <w:rPr>
                <w:rFonts w:ascii="Times New Roman" w:hAnsi="Times New Roman" w:cs="Times New Roman"/>
                <w:sz w:val="16"/>
                <w:szCs w:val="16"/>
              </w:rPr>
              <w:t>For each primary and secondary outcome, results for each group, and theestimated effect size and its precision (such as 95% confidence interval)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5:</w:t>
            </w:r>
          </w:p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able3</w:t>
            </w:r>
          </w:p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47:</w:t>
            </w:r>
          </w:p>
          <w:p w:rsidR="009F4187" w:rsidRDefault="0000320C" w:rsidP="00AB5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Table2 and </w:t>
            </w:r>
            <w:r w:rsidR="00AB579B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ble3</w:t>
            </w: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1306, Table 2 to 4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6 to10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able 1 to 6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</w:t>
            </w:r>
            <w:r w:rsidR="00312C4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292 and</w:t>
            </w:r>
            <w:r w:rsidR="00312C4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 xml:space="preserve">293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：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Table</w:t>
            </w:r>
            <w:r w:rsidR="00312C4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2 and</w:t>
            </w:r>
            <w:r w:rsidR="00312C4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Table</w:t>
            </w:r>
            <w:r w:rsidR="00312C4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028" w:type="dxa"/>
          </w:tcPr>
          <w:p w:rsidR="0000320C" w:rsidRDefault="0000320C" w:rsidP="00003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 810 and 811:</w:t>
            </w:r>
          </w:p>
          <w:p w:rsidR="009F4187" w:rsidRPr="0000320C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able 3 to 5</w:t>
            </w:r>
          </w:p>
        </w:tc>
        <w:tc>
          <w:tcPr>
            <w:tcW w:w="992" w:type="dxa"/>
          </w:tcPr>
          <w:p w:rsidR="009A0A42" w:rsidRDefault="009A0A42" w:rsidP="009A0A4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 136 and 138</w:t>
            </w:r>
          </w:p>
          <w:p w:rsidR="009A0A42" w:rsidRDefault="009A0A42" w:rsidP="009A0A4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Table 2 and 3</w:t>
            </w:r>
          </w:p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5B28DE" w:rsidRDefault="005B28DE" w:rsidP="005B28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4 to7</w:t>
            </w:r>
          </w:p>
          <w:p w:rsidR="005B28DE" w:rsidRDefault="005B28DE" w:rsidP="005B28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Table 2 and 3</w:t>
            </w:r>
          </w:p>
          <w:p w:rsidR="005B28DE" w:rsidRDefault="005B28DE" w:rsidP="005B28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4187" w:rsidTr="003D7222">
        <w:tc>
          <w:tcPr>
            <w:tcW w:w="1314" w:type="dxa"/>
          </w:tcPr>
          <w:p w:rsidR="009F4187" w:rsidRPr="009F322D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9F322D">
              <w:rPr>
                <w:rFonts w:ascii="Times New Roman" w:hAnsi="Times New Roman" w:cs="Times New Roman"/>
                <w:b/>
                <w:sz w:val="16"/>
                <w:szCs w:val="16"/>
              </w:rPr>
              <w:t>Results:</w:t>
            </w:r>
          </w:p>
          <w:p w:rsidR="00AB579B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322D">
              <w:rPr>
                <w:rFonts w:ascii="Times New Roman" w:hAnsi="Times New Roman" w:cs="Times New Roman"/>
                <w:b/>
                <w:sz w:val="16"/>
                <w:szCs w:val="16"/>
              </w:rPr>
              <w:t>Outcomes and</w:t>
            </w:r>
            <w:r w:rsidR="009F322D" w:rsidRPr="009F322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9F322D">
              <w:rPr>
                <w:rFonts w:ascii="Times New Roman" w:hAnsi="Times New Roman" w:cs="Times New Roman"/>
                <w:b/>
                <w:sz w:val="16"/>
                <w:szCs w:val="16"/>
              </w:rPr>
              <w:t>estimation 17</w:t>
            </w:r>
            <w:r w:rsidRPr="009F322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For binary outcomes, presentation of both absolute and relative effect sizes is recommended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46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br/>
            </w:r>
          </w:p>
        </w:tc>
        <w:tc>
          <w:tcPr>
            <w:tcW w:w="851" w:type="dxa"/>
          </w:tcPr>
          <w:p w:rsidR="009F4187" w:rsidRDefault="00384F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305</w:t>
            </w:r>
          </w:p>
        </w:tc>
        <w:tc>
          <w:tcPr>
            <w:tcW w:w="1126" w:type="dxa"/>
          </w:tcPr>
          <w:p w:rsidR="009F4187" w:rsidRDefault="002C3C8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4 to 6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NM</w:t>
            </w:r>
          </w:p>
        </w:tc>
        <w:tc>
          <w:tcPr>
            <w:tcW w:w="1028" w:type="dxa"/>
          </w:tcPr>
          <w:p w:rsidR="009F4187" w:rsidRPr="0000320C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992" w:type="dxa"/>
          </w:tcPr>
          <w:p w:rsidR="009F4187" w:rsidRPr="009A0A42" w:rsidRDefault="009A0A4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0A4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37</w:t>
            </w:r>
          </w:p>
        </w:tc>
        <w:tc>
          <w:tcPr>
            <w:tcW w:w="1134" w:type="dxa"/>
          </w:tcPr>
          <w:p w:rsidR="009F4187" w:rsidRPr="001951E0" w:rsidRDefault="001951E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51E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</w:tr>
      <w:tr w:rsidR="009F4187" w:rsidTr="003D7222">
        <w:tc>
          <w:tcPr>
            <w:tcW w:w="131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Results:</w:t>
            </w:r>
          </w:p>
          <w:p w:rsidR="009F322D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ncillary</w:t>
            </w:r>
          </w:p>
          <w:p w:rsidR="009F322D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nalyses18)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  <w:p w:rsidR="009F4187" w:rsidRDefault="009F41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NM</w:t>
            </w:r>
          </w:p>
        </w:tc>
        <w:tc>
          <w:tcPr>
            <w:tcW w:w="1028" w:type="dxa"/>
          </w:tcPr>
          <w:p w:rsidR="009F4187" w:rsidRPr="0000320C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992" w:type="dxa"/>
          </w:tcPr>
          <w:p w:rsidR="009F4187" w:rsidRPr="001951E0" w:rsidRDefault="009A0A4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51E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:rsidR="009F4187" w:rsidRPr="001951E0" w:rsidRDefault="001951E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51E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</w:tr>
      <w:tr w:rsidR="009F4187" w:rsidTr="003D7222">
        <w:tc>
          <w:tcPr>
            <w:tcW w:w="1314" w:type="dxa"/>
          </w:tcPr>
          <w:p w:rsidR="00BA0312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Results:Harms19)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l important harms 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nintended effects in each group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lastRenderedPageBreak/>
              <w:t>None</w:t>
            </w:r>
          </w:p>
        </w:tc>
        <w:tc>
          <w:tcPr>
            <w:tcW w:w="113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46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peri-implant mucosit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abutment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lastRenderedPageBreak/>
              <w:t>screw loosening</w:t>
            </w:r>
          </w:p>
        </w:tc>
        <w:tc>
          <w:tcPr>
            <w:tcW w:w="851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Page1306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cchym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is, substantial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comfort</w:t>
            </w:r>
          </w:p>
        </w:tc>
        <w:tc>
          <w:tcPr>
            <w:tcW w:w="1126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lastRenderedPageBreak/>
              <w:t>Page6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nsory disturbances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um irritation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lastRenderedPageBreak/>
              <w:t>Page</w:t>
            </w:r>
            <w:r w:rsidR="00312C4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292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without any serious complicati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lastRenderedPageBreak/>
              <w:t>ons  or side effects</w:t>
            </w:r>
          </w:p>
        </w:tc>
        <w:tc>
          <w:tcPr>
            <w:tcW w:w="1028" w:type="dxa"/>
          </w:tcPr>
          <w:p w:rsidR="009F4187" w:rsidRPr="0000320C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lastRenderedPageBreak/>
              <w:t>NM</w:t>
            </w:r>
          </w:p>
        </w:tc>
        <w:tc>
          <w:tcPr>
            <w:tcW w:w="992" w:type="dxa"/>
          </w:tcPr>
          <w:p w:rsidR="009F4187" w:rsidRPr="009112C4" w:rsidRDefault="009112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12C4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:rsidR="005B28DE" w:rsidRPr="005B28DE" w:rsidRDefault="005B28DE" w:rsidP="005B28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28DE">
              <w:rPr>
                <w:rFonts w:ascii="Times New Roman" w:hAnsi="Times New Roman" w:cs="Times New Roman"/>
                <w:b/>
                <w:sz w:val="16"/>
                <w:szCs w:val="16"/>
              </w:rPr>
              <w:t>Page4:</w:t>
            </w:r>
          </w:p>
          <w:p w:rsidR="009F4187" w:rsidRDefault="005B28DE" w:rsidP="005B2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8DE">
              <w:rPr>
                <w:rFonts w:ascii="Times New Roman" w:hAnsi="Times New Roman" w:cs="Times New Roman"/>
                <w:sz w:val="16"/>
                <w:szCs w:val="16"/>
              </w:rPr>
              <w:t xml:space="preserve">lack of primary stability, </w:t>
            </w:r>
            <w:r w:rsidRPr="005B28D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emature failure in osseointegration</w:t>
            </w:r>
          </w:p>
        </w:tc>
      </w:tr>
      <w:tr w:rsidR="009F4187" w:rsidTr="003D7222">
        <w:tc>
          <w:tcPr>
            <w:tcW w:w="131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(Discussion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imitations2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ial limitations, addressing sources of potential bias, imprecision, and, if relevant, multiplicity of analyses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5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ly fucus on the effect on har</w:t>
            </w:r>
            <w:r w:rsidR="00BA0312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tissue</w:t>
            </w:r>
          </w:p>
        </w:tc>
        <w:tc>
          <w:tcPr>
            <w:tcW w:w="1134" w:type="dxa"/>
          </w:tcPr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48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smallsample siz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 unblinding</w:t>
            </w:r>
          </w:p>
          <w:p w:rsidR="009F4187" w:rsidRDefault="009F4187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1307:</w:t>
            </w:r>
          </w:p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ly fucus on the effect on har tissue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9: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able to find a connection between the</w:t>
            </w:r>
          </w:p>
          <w:p w:rsidR="009F4187" w:rsidRDefault="000032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ount of buccal recession and the biotype of thepatient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295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the limited sample size and the inclusion of only 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maxillary premolars</w:t>
            </w:r>
          </w:p>
        </w:tc>
        <w:tc>
          <w:tcPr>
            <w:tcW w:w="1028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813: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 limited sample size, and short  duration</w:t>
            </w:r>
          </w:p>
          <w:p w:rsidR="0000320C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320C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9112C4" w:rsidRPr="009112C4" w:rsidRDefault="009112C4" w:rsidP="009112C4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b/>
                <w:sz w:val="16"/>
                <w:szCs w:val="16"/>
              </w:rPr>
            </w:pPr>
            <w:r w:rsidRPr="009112C4">
              <w:rPr>
                <w:rFonts w:ascii="Times New Roman" w:eastAsia="SyntaxLTStd-Roman" w:hAnsi="Times New Roman" w:cs="Times New Roman"/>
                <w:b/>
                <w:sz w:val="16"/>
                <w:szCs w:val="16"/>
              </w:rPr>
              <w:t>P</w:t>
            </w:r>
            <w:r w:rsidRPr="009112C4">
              <w:rPr>
                <w:rFonts w:ascii="Times New Roman" w:eastAsia="SyntaxLTStd-Roman" w:hAnsi="Times New Roman" w:cs="Times New Roman" w:hint="eastAsia"/>
                <w:b/>
                <w:sz w:val="16"/>
                <w:szCs w:val="16"/>
              </w:rPr>
              <w:t>age139:</w:t>
            </w:r>
          </w:p>
          <w:p w:rsidR="009112C4" w:rsidRPr="009112C4" w:rsidRDefault="009112C4" w:rsidP="009112C4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 w:rsidRPr="009112C4">
              <w:rPr>
                <w:rFonts w:ascii="Times New Roman" w:eastAsia="SyntaxLTStd-Roman" w:hAnsi="Times New Roman" w:cs="Times New Roman"/>
                <w:sz w:val="16"/>
                <w:szCs w:val="16"/>
              </w:rPr>
              <w:t>small sample size and the relatively short followup</w:t>
            </w:r>
          </w:p>
          <w:p w:rsidR="009F4187" w:rsidRDefault="009112C4" w:rsidP="009112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112C4">
              <w:rPr>
                <w:rFonts w:ascii="Times New Roman" w:eastAsia="SyntaxLTStd-Roman" w:hAnsi="Times New Roman" w:cs="Times New Roman"/>
                <w:sz w:val="16"/>
                <w:szCs w:val="16"/>
              </w:rPr>
              <w:t>duration</w:t>
            </w:r>
            <w:proofErr w:type="gramEnd"/>
            <w:r w:rsidRPr="009112C4">
              <w:rPr>
                <w:rFonts w:ascii="Times New Roman" w:eastAsia="SyntaxLTStd-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</w:tcPr>
          <w:p w:rsidR="00AC17A3" w:rsidRDefault="00AC17A3" w:rsidP="00AC17A3">
            <w:pPr>
              <w:autoSpaceDE w:val="0"/>
              <w:autoSpaceDN w:val="0"/>
              <w:adjustRightInd w:val="0"/>
              <w:rPr>
                <w:rFonts w:ascii="AdvTrumpM-R" w:hAnsi="AdvTrumpM-R" w:cs="AdvTrumpM-R"/>
                <w:sz w:val="16"/>
                <w:szCs w:val="16"/>
              </w:rPr>
            </w:pPr>
            <w:r w:rsidRPr="00AC17A3">
              <w:rPr>
                <w:rFonts w:ascii="AdvTrumpM-R" w:hAnsi="AdvTrumpM-R" w:cs="AdvTrumpM-R" w:hint="eastAsia"/>
                <w:b/>
                <w:sz w:val="16"/>
                <w:szCs w:val="16"/>
              </w:rPr>
              <w:t>Page9:</w:t>
            </w:r>
            <w:r>
              <w:rPr>
                <w:rFonts w:ascii="AdvTrumpM-R" w:hAnsi="AdvTrumpM-R" w:cs="AdvTrumpM-R" w:hint="eastAsia"/>
                <w:sz w:val="16"/>
                <w:szCs w:val="16"/>
              </w:rPr>
              <w:br/>
            </w:r>
            <w:r>
              <w:rPr>
                <w:rFonts w:ascii="AdvTrumpM-R" w:hAnsi="AdvTrumpM-R" w:cs="AdvTrumpM-R"/>
                <w:sz w:val="16"/>
                <w:szCs w:val="16"/>
              </w:rPr>
              <w:t>implants in single and</w:t>
            </w:r>
          </w:p>
          <w:p w:rsidR="00AC17A3" w:rsidRDefault="00AC17A3" w:rsidP="00AC17A3">
            <w:pPr>
              <w:autoSpaceDE w:val="0"/>
              <w:autoSpaceDN w:val="0"/>
              <w:adjustRightInd w:val="0"/>
              <w:rPr>
                <w:rFonts w:ascii="AdvTrumpM-R" w:hAnsi="AdvTrumpM-R" w:cs="AdvTrumpM-R"/>
                <w:sz w:val="16"/>
                <w:szCs w:val="16"/>
              </w:rPr>
            </w:pPr>
            <w:r>
              <w:rPr>
                <w:rFonts w:ascii="AdvTrumpM-R" w:hAnsi="AdvTrumpM-R" w:cs="AdvTrumpM-R"/>
                <w:sz w:val="16"/>
                <w:szCs w:val="16"/>
              </w:rPr>
              <w:t>multiple units were simultaneously combined</w:t>
            </w:r>
          </w:p>
          <w:p w:rsidR="009F4187" w:rsidRDefault="00AC17A3" w:rsidP="00AC1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AdvTrumpM-R" w:hAnsi="AdvTrumpM-R" w:cs="AdvTrumpM-R"/>
                <w:sz w:val="16"/>
                <w:szCs w:val="16"/>
              </w:rPr>
              <w:t>in</w:t>
            </w:r>
            <w:proofErr w:type="gramEnd"/>
            <w:r>
              <w:rPr>
                <w:rFonts w:ascii="AdvTrumpM-R" w:hAnsi="AdvTrumpM-R" w:cs="AdvTrumpM-R"/>
                <w:sz w:val="16"/>
                <w:szCs w:val="16"/>
              </w:rPr>
              <w:t xml:space="preserve"> the analysis.</w:t>
            </w:r>
          </w:p>
        </w:tc>
      </w:tr>
      <w:tr w:rsidR="009F4187" w:rsidTr="003D7222">
        <w:tc>
          <w:tcPr>
            <w:tcW w:w="131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Discussion: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eneralisability 2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eneralisability (external validity,applicability) of the trial findings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5</w:t>
            </w:r>
          </w:p>
        </w:tc>
        <w:tc>
          <w:tcPr>
            <w:tcW w:w="113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147 and 148</w:t>
            </w: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307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1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90" w:name="OLE_LINK46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 294 and 295</w:t>
            </w:r>
            <w:bookmarkEnd w:id="90"/>
          </w:p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:rsidR="009F4187" w:rsidRPr="0000320C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813</w:t>
            </w:r>
          </w:p>
        </w:tc>
        <w:tc>
          <w:tcPr>
            <w:tcW w:w="992" w:type="dxa"/>
          </w:tcPr>
          <w:p w:rsidR="009F4187" w:rsidRPr="009112C4" w:rsidRDefault="009112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12C4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39</w:t>
            </w:r>
          </w:p>
        </w:tc>
        <w:tc>
          <w:tcPr>
            <w:tcW w:w="1134" w:type="dxa"/>
          </w:tcPr>
          <w:p w:rsidR="009F4187" w:rsidRPr="00AC17A3" w:rsidRDefault="00AC17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91" w:name="OLE_LINK67"/>
            <w:bookmarkStart w:id="92" w:name="OLE_LINK68"/>
            <w:r w:rsidRPr="00AC17A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8 to 9</w:t>
            </w:r>
            <w:bookmarkEnd w:id="91"/>
            <w:bookmarkEnd w:id="92"/>
          </w:p>
        </w:tc>
      </w:tr>
      <w:tr w:rsidR="009F4187" w:rsidTr="003D7222">
        <w:tc>
          <w:tcPr>
            <w:tcW w:w="1314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Discussion:</w:t>
            </w:r>
          </w:p>
          <w:p w:rsidR="00BA0312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terpretation 22)</w:t>
            </w:r>
          </w:p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pretation consistent with results, balancing benefits and harms, and considering other relevant evidence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5</w:t>
            </w:r>
          </w:p>
        </w:tc>
        <w:tc>
          <w:tcPr>
            <w:tcW w:w="113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147 and 148</w:t>
            </w:r>
          </w:p>
        </w:tc>
        <w:tc>
          <w:tcPr>
            <w:tcW w:w="851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1307</w:t>
            </w:r>
          </w:p>
        </w:tc>
        <w:tc>
          <w:tcPr>
            <w:tcW w:w="1126" w:type="dxa"/>
          </w:tcPr>
          <w:p w:rsidR="009F4187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10 and 11</w:t>
            </w:r>
          </w:p>
        </w:tc>
        <w:tc>
          <w:tcPr>
            <w:tcW w:w="96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 294 and 295</w:t>
            </w:r>
          </w:p>
        </w:tc>
        <w:tc>
          <w:tcPr>
            <w:tcW w:w="1028" w:type="dxa"/>
          </w:tcPr>
          <w:p w:rsidR="009F4187" w:rsidRDefault="0000320C" w:rsidP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US"/>
              </w:rPr>
              <w:t>Page 812 and 813</w:t>
            </w:r>
          </w:p>
        </w:tc>
        <w:tc>
          <w:tcPr>
            <w:tcW w:w="992" w:type="dxa"/>
          </w:tcPr>
          <w:p w:rsidR="009F4187" w:rsidRPr="009112C4" w:rsidRDefault="009112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12C4">
              <w:rPr>
                <w:rFonts w:ascii="Times New Roman" w:hAnsi="Times New Roman" w:cs="Times New Roman"/>
                <w:b/>
                <w:sz w:val="16"/>
                <w:szCs w:val="16"/>
              </w:rPr>
              <w:t>Page</w:t>
            </w:r>
            <w:r w:rsidRPr="009112C4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39 to 140</w:t>
            </w:r>
          </w:p>
        </w:tc>
        <w:tc>
          <w:tcPr>
            <w:tcW w:w="1134" w:type="dxa"/>
          </w:tcPr>
          <w:p w:rsidR="009F4187" w:rsidRDefault="00AC1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7A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 8 to 9</w:t>
            </w:r>
          </w:p>
        </w:tc>
      </w:tr>
      <w:tr w:rsidR="009F4187" w:rsidTr="003D7222">
        <w:tc>
          <w:tcPr>
            <w:tcW w:w="131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gistration number and name of trial registry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:rsidR="009F4187" w:rsidRPr="0000320C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851" w:type="dxa"/>
          </w:tcPr>
          <w:p w:rsidR="009F4187" w:rsidRPr="0000320C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26" w:type="dxa"/>
          </w:tcPr>
          <w:p w:rsidR="009F4187" w:rsidRPr="0000320C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964" w:type="dxa"/>
          </w:tcPr>
          <w:p w:rsidR="009F4187" w:rsidRPr="0000320C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  <w:lang w:val="en-US"/>
              </w:rPr>
              <w:t>NM</w:t>
            </w:r>
          </w:p>
        </w:tc>
        <w:tc>
          <w:tcPr>
            <w:tcW w:w="1028" w:type="dxa"/>
          </w:tcPr>
          <w:p w:rsidR="009F4187" w:rsidRPr="0000320C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992" w:type="dxa"/>
          </w:tcPr>
          <w:p w:rsidR="009112C4" w:rsidRDefault="009112C4">
            <w:pPr>
              <w:rPr>
                <w:rFonts w:ascii="Times New Roman" w:eastAsia="SyntaxLTStd-Roman" w:hAnsi="Times New Roman" w:cs="Times New Roman"/>
                <w:b/>
                <w:sz w:val="16"/>
                <w:szCs w:val="16"/>
              </w:rPr>
            </w:pPr>
            <w:r w:rsidRPr="00757194">
              <w:rPr>
                <w:rFonts w:ascii="Times New Roman" w:eastAsia="SyntaxLTStd-Roman" w:hAnsi="Times New Roman" w:cs="Times New Roman" w:hint="eastAsia"/>
                <w:b/>
                <w:sz w:val="16"/>
                <w:szCs w:val="16"/>
              </w:rPr>
              <w:t>Page131</w:t>
            </w:r>
            <w:r>
              <w:rPr>
                <w:rFonts w:ascii="Times New Roman" w:eastAsia="SyntaxLTStd-Roman" w:hAnsi="Times New Roman" w:cs="Times New Roman" w:hint="eastAsia"/>
                <w:b/>
                <w:sz w:val="16"/>
                <w:szCs w:val="16"/>
              </w:rPr>
              <w:t>:</w:t>
            </w:r>
          </w:p>
          <w:p w:rsidR="009F4187" w:rsidRDefault="009112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194">
              <w:rPr>
                <w:rFonts w:ascii="Times New Roman" w:eastAsia="SyntaxLTStd-Roman" w:hAnsi="Times New Roman" w:cs="Times New Roman"/>
                <w:sz w:val="16"/>
                <w:szCs w:val="16"/>
              </w:rPr>
              <w:t>protocol number 187/09</w:t>
            </w:r>
          </w:p>
        </w:tc>
        <w:tc>
          <w:tcPr>
            <w:tcW w:w="1134" w:type="dxa"/>
          </w:tcPr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4187" w:rsidTr="003D7222">
        <w:tc>
          <w:tcPr>
            <w:tcW w:w="131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ere the full trial protocol can be accessed, if available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:rsidR="009F4187" w:rsidRPr="0000320C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851" w:type="dxa"/>
          </w:tcPr>
          <w:p w:rsidR="009F4187" w:rsidRPr="0000320C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26" w:type="dxa"/>
          </w:tcPr>
          <w:p w:rsidR="009F4187" w:rsidRPr="0000320C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964" w:type="dxa"/>
          </w:tcPr>
          <w:p w:rsidR="009F4187" w:rsidRPr="0000320C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  <w:lang w:val="en-US"/>
              </w:rPr>
              <w:t>NM</w:t>
            </w:r>
          </w:p>
        </w:tc>
        <w:tc>
          <w:tcPr>
            <w:tcW w:w="1028" w:type="dxa"/>
          </w:tcPr>
          <w:p w:rsidR="009F4187" w:rsidRPr="0000320C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992" w:type="dxa"/>
          </w:tcPr>
          <w:p w:rsidR="00757194" w:rsidRPr="00757194" w:rsidRDefault="00757194" w:rsidP="00757194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bookmarkStart w:id="93" w:name="OLE_LINK65"/>
            <w:bookmarkStart w:id="94" w:name="OLE_LINK66"/>
            <w:r w:rsidRPr="00757194">
              <w:rPr>
                <w:rFonts w:ascii="Times New Roman" w:eastAsia="SyntaxLTStd-Roman" w:hAnsi="Times New Roman" w:cs="Times New Roman" w:hint="eastAsia"/>
                <w:b/>
                <w:sz w:val="16"/>
                <w:szCs w:val="16"/>
              </w:rPr>
              <w:t>Page131</w:t>
            </w:r>
            <w:bookmarkEnd w:id="93"/>
            <w:bookmarkEnd w:id="94"/>
            <w:r w:rsidRPr="00757194">
              <w:rPr>
                <w:rFonts w:ascii="Times New Roman" w:eastAsia="SyntaxLTStd-Roman" w:hAnsi="Times New Roman" w:cs="Times New Roman" w:hint="eastAsia"/>
                <w:b/>
                <w:sz w:val="16"/>
                <w:szCs w:val="16"/>
              </w:rPr>
              <w:t>: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The study was</w:t>
            </w:r>
            <w:r>
              <w:rPr>
                <w:rFonts w:ascii="Times New Roman" w:eastAsia="SyntaxLTStd-Roman" w:hAnsi="Times New Roman" w:cs="Times New Roman" w:hint="eastAsia"/>
                <w:sz w:val="16"/>
                <w:szCs w:val="16"/>
              </w:rPr>
              <w:t xml:space="preserve"> </w:t>
            </w:r>
            <w:r w:rsidRPr="00757194">
              <w:rPr>
                <w:rFonts w:ascii="Times New Roman" w:eastAsia="SyntaxLTStd-Roman" w:hAnsi="Times New Roman" w:cs="Times New Roman"/>
                <w:sz w:val="16"/>
                <w:szCs w:val="16"/>
              </w:rPr>
              <w:t>approved on 17 December 2009 by</w:t>
            </w:r>
          </w:p>
          <w:p w:rsidR="00757194" w:rsidRPr="00757194" w:rsidRDefault="00757194" w:rsidP="00757194">
            <w:pPr>
              <w:autoSpaceDE w:val="0"/>
              <w:autoSpaceDN w:val="0"/>
              <w:adjustRightInd w:val="0"/>
              <w:rPr>
                <w:rFonts w:ascii="Times New Roman" w:eastAsia="SyntaxLTStd-Roman" w:hAnsi="Times New Roman" w:cs="Times New Roman"/>
                <w:sz w:val="16"/>
                <w:szCs w:val="16"/>
              </w:rPr>
            </w:pPr>
            <w:r w:rsidRPr="00757194"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the ethical </w:t>
            </w: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committee of the University of</w:t>
            </w:r>
            <w:r>
              <w:rPr>
                <w:rFonts w:ascii="Times New Roman" w:eastAsia="SyntaxLTStd-Roman" w:hAnsi="Times New Roman" w:cs="Times New Roman" w:hint="eastAsia"/>
                <w:sz w:val="16"/>
                <w:szCs w:val="16"/>
              </w:rPr>
              <w:t xml:space="preserve"> </w:t>
            </w:r>
            <w:r w:rsidRPr="00757194">
              <w:rPr>
                <w:rFonts w:ascii="Times New Roman" w:eastAsia="SyntaxLTStd-Roman" w:hAnsi="Times New Roman" w:cs="Times New Roman"/>
                <w:sz w:val="16"/>
                <w:szCs w:val="16"/>
              </w:rPr>
              <w:t>Naples,</w:t>
            </w:r>
          </w:p>
          <w:p w:rsidR="009F4187" w:rsidRDefault="00757194" w:rsidP="009112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 xml:space="preserve">Federico </w:t>
            </w:r>
            <w:proofErr w:type="gramStart"/>
            <w:r>
              <w:rPr>
                <w:rFonts w:ascii="Times New Roman" w:eastAsia="SyntaxLTStd-Roman" w:hAnsi="Times New Roman" w:cs="Times New Roman"/>
                <w:sz w:val="16"/>
                <w:szCs w:val="16"/>
              </w:rPr>
              <w:t>II</w:t>
            </w:r>
            <w:r w:rsidRPr="00757194">
              <w:rPr>
                <w:rFonts w:ascii="Times New Roman" w:eastAsia="SyntaxLTStd-Roman" w:hAnsi="Times New Roman" w:cs="Times New Roman"/>
                <w:sz w:val="16"/>
                <w:szCs w:val="16"/>
              </w:rPr>
              <w:t>(</w:t>
            </w:r>
            <w:proofErr w:type="gramEnd"/>
            <w:r w:rsidRPr="00757194">
              <w:rPr>
                <w:rFonts w:ascii="Times New Roman" w:eastAsia="SyntaxLTStd-Roman" w:hAnsi="Times New Roman" w:cs="Times New Roman"/>
                <w:sz w:val="16"/>
                <w:szCs w:val="16"/>
              </w:rPr>
              <w:t>).</w:t>
            </w:r>
          </w:p>
        </w:tc>
        <w:tc>
          <w:tcPr>
            <w:tcW w:w="1134" w:type="dxa"/>
          </w:tcPr>
          <w:p w:rsidR="009F4187" w:rsidRDefault="009F4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4187" w:rsidTr="003D7222">
        <w:tc>
          <w:tcPr>
            <w:tcW w:w="131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ources of funding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and other support (such as supply of drugs), role of funders</w:t>
            </w:r>
          </w:p>
        </w:tc>
        <w:tc>
          <w:tcPr>
            <w:tcW w:w="1204" w:type="dxa"/>
          </w:tcPr>
          <w:p w:rsidR="009F4187" w:rsidRDefault="000032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:rsidR="009F4187" w:rsidRPr="0000320C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851" w:type="dxa"/>
          </w:tcPr>
          <w:p w:rsidR="00384FBC" w:rsidRDefault="00384FBC" w:rsidP="00384F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bookmarkStart w:id="95" w:name="OLE_LINK95"/>
            <w:bookmarkStart w:id="96" w:name="OLE_LINK96"/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  <w:lang w:val="en-US"/>
              </w:rPr>
              <w:t>Page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  <w:lang w:val="en-US"/>
              </w:rPr>
              <w:t xml:space="preserve"> </w:t>
            </w: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  <w:lang w:val="en-US"/>
              </w:rPr>
              <w:t>295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  <w:lang w:val="en-US"/>
              </w:rPr>
              <w:t>:</w:t>
            </w:r>
          </w:p>
          <w:bookmarkEnd w:id="95"/>
          <w:bookmarkEnd w:id="96"/>
          <w:p w:rsidR="009F4187" w:rsidRPr="0000320C" w:rsidRDefault="00384FBC" w:rsidP="00384F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AdvTrummr" w:hAnsi="AdvTrummr" w:cs="AdvTrummr" w:hint="eastAsia"/>
                <w:sz w:val="16"/>
                <w:szCs w:val="16"/>
              </w:rPr>
              <w:t>F</w:t>
            </w:r>
            <w:r>
              <w:rPr>
                <w:rFonts w:ascii="AdvTrummr" w:hAnsi="AdvTrummr" w:cs="AdvTrummr"/>
                <w:sz w:val="16"/>
                <w:szCs w:val="16"/>
              </w:rPr>
              <w:t>or invaluable technical support</w:t>
            </w:r>
            <w:r>
              <w:rPr>
                <w:rFonts w:ascii="AdvTrummr" w:hAnsi="AdvTrummr" w:cs="AdvTrummr" w:hint="eastAsia"/>
                <w:sz w:val="16"/>
                <w:szCs w:val="16"/>
              </w:rPr>
              <w:t xml:space="preserve"> of </w:t>
            </w:r>
            <w:r>
              <w:rPr>
                <w:rFonts w:ascii="AdvTrummr" w:hAnsi="AdvTrummr" w:cs="AdvTrummr"/>
                <w:sz w:val="16"/>
                <w:szCs w:val="16"/>
              </w:rPr>
              <w:t>Mr Gianluca Sighinolfi</w:t>
            </w:r>
          </w:p>
        </w:tc>
        <w:tc>
          <w:tcPr>
            <w:tcW w:w="1126" w:type="dxa"/>
          </w:tcPr>
          <w:p w:rsidR="002C3C86" w:rsidRDefault="002C3C86" w:rsidP="002C3C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  <w:lang w:val="en-US"/>
              </w:rPr>
              <w:t>Page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  <w:lang w:val="en-US"/>
              </w:rPr>
              <w:t xml:space="preserve"> 11:</w:t>
            </w:r>
          </w:p>
          <w:p w:rsidR="009F4187" w:rsidRPr="0000320C" w:rsidRDefault="002C3C8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AdvTrummr" w:hAnsi="AdvTrummr" w:cs="AdvTrummr" w:hint="eastAsia"/>
                <w:sz w:val="16"/>
                <w:szCs w:val="16"/>
              </w:rPr>
              <w:t>F</w:t>
            </w:r>
            <w:r>
              <w:rPr>
                <w:rFonts w:ascii="AdvTrummr" w:hAnsi="AdvTrummr" w:cs="AdvTrummr"/>
                <w:sz w:val="16"/>
                <w:szCs w:val="16"/>
              </w:rPr>
              <w:t>or invaluable technical support</w:t>
            </w:r>
            <w:r>
              <w:rPr>
                <w:rFonts w:ascii="AdvTrummr" w:hAnsi="AdvTrummr" w:cs="AdvTrummr" w:hint="eastAsia"/>
                <w:sz w:val="16"/>
                <w:szCs w:val="16"/>
              </w:rPr>
              <w:t xml:space="preserve"> of </w:t>
            </w:r>
            <w:r>
              <w:rPr>
                <w:rFonts w:ascii="AdvTrummr" w:hAnsi="AdvTrummr" w:cs="AdvTrummr"/>
                <w:sz w:val="16"/>
                <w:szCs w:val="16"/>
              </w:rPr>
              <w:t>Mr Gianluca Sighinolfi</w:t>
            </w:r>
          </w:p>
        </w:tc>
        <w:tc>
          <w:tcPr>
            <w:tcW w:w="964" w:type="dxa"/>
          </w:tcPr>
          <w:p w:rsidR="009F4187" w:rsidRPr="0000320C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  <w:lang w:val="en-US"/>
              </w:rPr>
              <w:t>Page</w:t>
            </w:r>
            <w:r w:rsidR="00384FBC">
              <w:rPr>
                <w:rFonts w:ascii="Times New Roman" w:hAnsi="Times New Roman" w:cs="Times New Roman" w:hint="eastAsia"/>
                <w:b/>
                <w:sz w:val="16"/>
                <w:szCs w:val="16"/>
                <w:lang w:val="en-US"/>
              </w:rPr>
              <w:t xml:space="preserve"> </w:t>
            </w: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  <w:lang w:val="en-US"/>
              </w:rPr>
              <w:t>295:</w:t>
            </w:r>
          </w:p>
          <w:p w:rsidR="00384FBC" w:rsidRPr="00384FBC" w:rsidRDefault="000032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  <w:lang w:val="en-US"/>
              </w:rPr>
              <w:t xml:space="preserve"> </w:t>
            </w:r>
            <w:r w:rsidRPr="00384FBC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the skills and commitment  of</w:t>
            </w:r>
          </w:p>
          <w:p w:rsidR="009F4187" w:rsidRPr="0000320C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84FBC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 Dr </w:t>
            </w:r>
            <w:proofErr w:type="spellStart"/>
            <w:r w:rsidRPr="00384FBC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Audrenn</w:t>
            </w:r>
            <w:proofErr w:type="spellEnd"/>
            <w:r w:rsidRPr="00384FBC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 Gautier and Dr Henry </w:t>
            </w:r>
            <w:proofErr w:type="spellStart"/>
            <w:r w:rsidRPr="00384FBC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Canullo</w:t>
            </w:r>
            <w:proofErr w:type="spellEnd"/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28" w:type="dxa"/>
          </w:tcPr>
          <w:p w:rsidR="009F4187" w:rsidRPr="0000320C" w:rsidRDefault="000032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320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age813</w:t>
            </w:r>
          </w:p>
        </w:tc>
        <w:tc>
          <w:tcPr>
            <w:tcW w:w="992" w:type="dxa"/>
          </w:tcPr>
          <w:p w:rsidR="009F4187" w:rsidRPr="009112C4" w:rsidRDefault="009112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12C4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M</w:t>
            </w:r>
          </w:p>
        </w:tc>
        <w:tc>
          <w:tcPr>
            <w:tcW w:w="1134" w:type="dxa"/>
          </w:tcPr>
          <w:p w:rsidR="00AC17A3" w:rsidRPr="00AC17A3" w:rsidRDefault="00AC17A3" w:rsidP="00AC17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17A3">
              <w:rPr>
                <w:rFonts w:ascii="Times New Roman" w:hAnsi="Times New Roman" w:cs="Times New Roman"/>
                <w:b/>
                <w:sz w:val="16"/>
                <w:szCs w:val="16"/>
              </w:rPr>
              <w:t>Page9:</w:t>
            </w:r>
          </w:p>
          <w:p w:rsidR="00AC17A3" w:rsidRPr="00AC17A3" w:rsidRDefault="00AC17A3" w:rsidP="00AC17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7A3">
              <w:rPr>
                <w:rFonts w:ascii="Times New Roman" w:hAnsi="Times New Roman" w:cs="Times New Roman"/>
                <w:sz w:val="16"/>
                <w:szCs w:val="16"/>
              </w:rPr>
              <w:t>partially funded by a</w:t>
            </w:r>
          </w:p>
          <w:p w:rsidR="009F4187" w:rsidRDefault="00AC17A3" w:rsidP="00AC1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7A3">
              <w:rPr>
                <w:rFonts w:ascii="Times New Roman" w:hAnsi="Times New Roman" w:cs="Times New Roman"/>
                <w:sz w:val="16"/>
                <w:szCs w:val="16"/>
              </w:rPr>
              <w:t>research project from the CAMLOG Foundation</w:t>
            </w:r>
          </w:p>
        </w:tc>
      </w:tr>
    </w:tbl>
    <w:p w:rsidR="009F4187" w:rsidRDefault="009F4187">
      <w:pPr>
        <w:rPr>
          <w:rFonts w:ascii="Times New Roman" w:hAnsi="Times New Roman" w:cs="Times New Roman"/>
          <w:sz w:val="16"/>
          <w:szCs w:val="16"/>
        </w:rPr>
      </w:pPr>
    </w:p>
    <w:p w:rsidR="009F4187" w:rsidRDefault="009F4187">
      <w:pPr>
        <w:rPr>
          <w:rFonts w:ascii="Times New Roman" w:hAnsi="Times New Roman" w:cs="Times New Roman"/>
          <w:sz w:val="16"/>
          <w:szCs w:val="16"/>
        </w:rPr>
      </w:pPr>
    </w:p>
    <w:p w:rsidR="009F4187" w:rsidRDefault="009F4187">
      <w:pPr>
        <w:rPr>
          <w:rFonts w:ascii="Times New Roman" w:hAnsi="Times New Roman" w:cs="Times New Roman"/>
          <w:sz w:val="16"/>
          <w:szCs w:val="16"/>
        </w:rPr>
      </w:pPr>
    </w:p>
    <w:p w:rsidR="009F4187" w:rsidRDefault="009F4187">
      <w:pPr>
        <w:rPr>
          <w:rFonts w:ascii="Times New Roman" w:hAnsi="Times New Roman" w:cs="Times New Roman"/>
          <w:sz w:val="16"/>
          <w:szCs w:val="16"/>
        </w:rPr>
      </w:pPr>
    </w:p>
    <w:p w:rsidR="009F4187" w:rsidRDefault="009F4187">
      <w:pPr>
        <w:rPr>
          <w:rFonts w:ascii="Times New Roman" w:hAnsi="Times New Roman" w:cs="Times New Roman"/>
          <w:sz w:val="16"/>
          <w:szCs w:val="16"/>
        </w:rPr>
      </w:pPr>
    </w:p>
    <w:sectPr w:rsidR="009F4187" w:rsidSect="009F418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ta Normal LF">
    <w:altName w:val="宋体"/>
    <w:charset w:val="86"/>
    <w:family w:val="roman"/>
    <w:pitch w:val="default"/>
    <w:sig w:usb0="00000000" w:usb1="00000000" w:usb2="00000010" w:usb3="00000000" w:csb0="00040000" w:csb1="00000000"/>
  </w:font>
  <w:font w:name="SyntaxLTStd-Bold">
    <w:altName w:val="宋体"/>
    <w:charset w:val="86"/>
    <w:family w:val="auto"/>
    <w:pitch w:val="default"/>
    <w:sig w:usb0="00000000" w:usb1="00000000" w:usb2="00000010" w:usb3="00000000" w:csb0="00040000" w:csb1="00000000"/>
  </w:font>
  <w:font w:name="Martel-Regular">
    <w:altName w:val="宋体"/>
    <w:charset w:val="86"/>
    <w:family w:val="auto"/>
    <w:pitch w:val="default"/>
    <w:sig w:usb0="00000000" w:usb1="00000000" w:usb2="00000010" w:usb3="00000000" w:csb0="00040000" w:csb1="00000000"/>
  </w:font>
  <w:font w:name="SyntaxLTStd-Roman">
    <w:altName w:val="MS Mincho"/>
    <w:charset w:val="80"/>
    <w:family w:val="auto"/>
    <w:pitch w:val="default"/>
    <w:sig w:usb0="00000001" w:usb1="080F0000" w:usb2="00000010" w:usb3="00000000" w:csb0="00060008" w:csb1="00000000"/>
  </w:font>
  <w:font w:name="AdvTrummr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华文中宋">
    <w:altName w:val="宋体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SyntaxLTStd-Italic">
    <w:altName w:val="宋体"/>
    <w:charset w:val="86"/>
    <w:family w:val="auto"/>
    <w:pitch w:val="default"/>
    <w:sig w:usb0="00000000" w:usb1="00000000" w:usb2="00000010" w:usb3="00000000" w:csb0="00040000" w:csb1="00000000"/>
  </w:font>
  <w:font w:name="AdvTrumpM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1"/>
  <w:activeWritingStyle w:appName="MSWord" w:lang="en-GB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useFELayout/>
  </w:compat>
  <w:rsids>
    <w:rsidRoot w:val="00DC3B8E"/>
    <w:rsid w:val="0000320C"/>
    <w:rsid w:val="000059F3"/>
    <w:rsid w:val="00010E62"/>
    <w:rsid w:val="00030753"/>
    <w:rsid w:val="0003371E"/>
    <w:rsid w:val="000424A1"/>
    <w:rsid w:val="00051CA9"/>
    <w:rsid w:val="00064C6A"/>
    <w:rsid w:val="00066187"/>
    <w:rsid w:val="00067629"/>
    <w:rsid w:val="000678A5"/>
    <w:rsid w:val="00074E37"/>
    <w:rsid w:val="00075AE0"/>
    <w:rsid w:val="00080746"/>
    <w:rsid w:val="00080BE9"/>
    <w:rsid w:val="00081425"/>
    <w:rsid w:val="000A1FA3"/>
    <w:rsid w:val="000A5799"/>
    <w:rsid w:val="000B535E"/>
    <w:rsid w:val="000C64D7"/>
    <w:rsid w:val="000E1EE3"/>
    <w:rsid w:val="000E3C71"/>
    <w:rsid w:val="000E3CEF"/>
    <w:rsid w:val="000E53D4"/>
    <w:rsid w:val="000E74F1"/>
    <w:rsid w:val="000F58A3"/>
    <w:rsid w:val="00107952"/>
    <w:rsid w:val="001125AC"/>
    <w:rsid w:val="00113CB0"/>
    <w:rsid w:val="001154DB"/>
    <w:rsid w:val="00116B90"/>
    <w:rsid w:val="00133392"/>
    <w:rsid w:val="001414B8"/>
    <w:rsid w:val="00144130"/>
    <w:rsid w:val="00145088"/>
    <w:rsid w:val="00167D30"/>
    <w:rsid w:val="001830E1"/>
    <w:rsid w:val="001951E0"/>
    <w:rsid w:val="001962E2"/>
    <w:rsid w:val="001963BC"/>
    <w:rsid w:val="001B47CF"/>
    <w:rsid w:val="001C6697"/>
    <w:rsid w:val="001E0064"/>
    <w:rsid w:val="001E032D"/>
    <w:rsid w:val="001E54F1"/>
    <w:rsid w:val="001E7183"/>
    <w:rsid w:val="001F34C9"/>
    <w:rsid w:val="0020724C"/>
    <w:rsid w:val="00207566"/>
    <w:rsid w:val="002118AE"/>
    <w:rsid w:val="00211D9E"/>
    <w:rsid w:val="002135A6"/>
    <w:rsid w:val="00225322"/>
    <w:rsid w:val="00226EB0"/>
    <w:rsid w:val="00230143"/>
    <w:rsid w:val="00232369"/>
    <w:rsid w:val="0025133A"/>
    <w:rsid w:val="002557CC"/>
    <w:rsid w:val="00265E04"/>
    <w:rsid w:val="002678F4"/>
    <w:rsid w:val="00270192"/>
    <w:rsid w:val="002710C7"/>
    <w:rsid w:val="00273C37"/>
    <w:rsid w:val="0029136F"/>
    <w:rsid w:val="002A5D69"/>
    <w:rsid w:val="002B79B8"/>
    <w:rsid w:val="002C3C86"/>
    <w:rsid w:val="002D34E8"/>
    <w:rsid w:val="002E4B72"/>
    <w:rsid w:val="002F69C0"/>
    <w:rsid w:val="00303D12"/>
    <w:rsid w:val="00312C4E"/>
    <w:rsid w:val="00320B98"/>
    <w:rsid w:val="003253EA"/>
    <w:rsid w:val="003268BD"/>
    <w:rsid w:val="00340AD6"/>
    <w:rsid w:val="00341279"/>
    <w:rsid w:val="00347252"/>
    <w:rsid w:val="0035669F"/>
    <w:rsid w:val="00357188"/>
    <w:rsid w:val="0036418A"/>
    <w:rsid w:val="00375F9A"/>
    <w:rsid w:val="00380AAA"/>
    <w:rsid w:val="0038272E"/>
    <w:rsid w:val="00383FFA"/>
    <w:rsid w:val="00384FBC"/>
    <w:rsid w:val="00385FA5"/>
    <w:rsid w:val="003968E3"/>
    <w:rsid w:val="003A0E53"/>
    <w:rsid w:val="003B4D87"/>
    <w:rsid w:val="003D66D1"/>
    <w:rsid w:val="003D7222"/>
    <w:rsid w:val="003E36B9"/>
    <w:rsid w:val="003E4A86"/>
    <w:rsid w:val="003E6191"/>
    <w:rsid w:val="003F2010"/>
    <w:rsid w:val="00414924"/>
    <w:rsid w:val="00415E65"/>
    <w:rsid w:val="00416E84"/>
    <w:rsid w:val="0041719C"/>
    <w:rsid w:val="00422E4E"/>
    <w:rsid w:val="004272DD"/>
    <w:rsid w:val="00430C16"/>
    <w:rsid w:val="00435529"/>
    <w:rsid w:val="00446AE6"/>
    <w:rsid w:val="00453677"/>
    <w:rsid w:val="00456B5F"/>
    <w:rsid w:val="00464BFE"/>
    <w:rsid w:val="00464CF9"/>
    <w:rsid w:val="00467BFC"/>
    <w:rsid w:val="00471539"/>
    <w:rsid w:val="0047504A"/>
    <w:rsid w:val="00476B1F"/>
    <w:rsid w:val="00477749"/>
    <w:rsid w:val="004779E0"/>
    <w:rsid w:val="004803F2"/>
    <w:rsid w:val="00481BAA"/>
    <w:rsid w:val="004827D3"/>
    <w:rsid w:val="004828A8"/>
    <w:rsid w:val="004A0C66"/>
    <w:rsid w:val="004B507D"/>
    <w:rsid w:val="004B58A1"/>
    <w:rsid w:val="004C7687"/>
    <w:rsid w:val="004E7008"/>
    <w:rsid w:val="004E7DDE"/>
    <w:rsid w:val="00507ED1"/>
    <w:rsid w:val="0051140E"/>
    <w:rsid w:val="0051332E"/>
    <w:rsid w:val="00513C8C"/>
    <w:rsid w:val="00522B78"/>
    <w:rsid w:val="00526854"/>
    <w:rsid w:val="005441B3"/>
    <w:rsid w:val="0055657A"/>
    <w:rsid w:val="00564A03"/>
    <w:rsid w:val="00567D56"/>
    <w:rsid w:val="0058256F"/>
    <w:rsid w:val="0058321D"/>
    <w:rsid w:val="005A08B1"/>
    <w:rsid w:val="005A5911"/>
    <w:rsid w:val="005B28DE"/>
    <w:rsid w:val="005C00C0"/>
    <w:rsid w:val="005C02B1"/>
    <w:rsid w:val="005D0300"/>
    <w:rsid w:val="005D05AA"/>
    <w:rsid w:val="005D4ACE"/>
    <w:rsid w:val="005D6123"/>
    <w:rsid w:val="005D791D"/>
    <w:rsid w:val="005E342F"/>
    <w:rsid w:val="005F554C"/>
    <w:rsid w:val="00602B11"/>
    <w:rsid w:val="0061217E"/>
    <w:rsid w:val="006247CC"/>
    <w:rsid w:val="0068016C"/>
    <w:rsid w:val="00680DAC"/>
    <w:rsid w:val="0068776B"/>
    <w:rsid w:val="0069759F"/>
    <w:rsid w:val="006A1F55"/>
    <w:rsid w:val="006A4B3A"/>
    <w:rsid w:val="006A61A8"/>
    <w:rsid w:val="006A6887"/>
    <w:rsid w:val="006D2901"/>
    <w:rsid w:val="006D2C8D"/>
    <w:rsid w:val="00705789"/>
    <w:rsid w:val="00705B2D"/>
    <w:rsid w:val="007102F8"/>
    <w:rsid w:val="00714B12"/>
    <w:rsid w:val="00726635"/>
    <w:rsid w:val="0073101A"/>
    <w:rsid w:val="0073236D"/>
    <w:rsid w:val="0075248A"/>
    <w:rsid w:val="0075410D"/>
    <w:rsid w:val="00755C1F"/>
    <w:rsid w:val="00757194"/>
    <w:rsid w:val="0076265F"/>
    <w:rsid w:val="00772D21"/>
    <w:rsid w:val="00780DC5"/>
    <w:rsid w:val="00786803"/>
    <w:rsid w:val="00793EA7"/>
    <w:rsid w:val="0079661A"/>
    <w:rsid w:val="007B0C9B"/>
    <w:rsid w:val="007B1482"/>
    <w:rsid w:val="007B342F"/>
    <w:rsid w:val="007E316E"/>
    <w:rsid w:val="007E7295"/>
    <w:rsid w:val="007F7CBD"/>
    <w:rsid w:val="00802C65"/>
    <w:rsid w:val="00810D52"/>
    <w:rsid w:val="0082150F"/>
    <w:rsid w:val="00827500"/>
    <w:rsid w:val="00840C8B"/>
    <w:rsid w:val="00861640"/>
    <w:rsid w:val="00864787"/>
    <w:rsid w:val="00883511"/>
    <w:rsid w:val="008A0ECC"/>
    <w:rsid w:val="008B16FF"/>
    <w:rsid w:val="008C070C"/>
    <w:rsid w:val="008C1352"/>
    <w:rsid w:val="008C6AB6"/>
    <w:rsid w:val="008C6DF6"/>
    <w:rsid w:val="008E5E80"/>
    <w:rsid w:val="008E647A"/>
    <w:rsid w:val="008F3104"/>
    <w:rsid w:val="009018DD"/>
    <w:rsid w:val="009112C4"/>
    <w:rsid w:val="00913606"/>
    <w:rsid w:val="00913D94"/>
    <w:rsid w:val="009305BE"/>
    <w:rsid w:val="0094146E"/>
    <w:rsid w:val="00946C1B"/>
    <w:rsid w:val="00963617"/>
    <w:rsid w:val="009A0A42"/>
    <w:rsid w:val="009C063F"/>
    <w:rsid w:val="009C2D09"/>
    <w:rsid w:val="009E76F6"/>
    <w:rsid w:val="009F0D76"/>
    <w:rsid w:val="009F121E"/>
    <w:rsid w:val="009F322D"/>
    <w:rsid w:val="009F4187"/>
    <w:rsid w:val="00A02464"/>
    <w:rsid w:val="00A0279E"/>
    <w:rsid w:val="00A100C2"/>
    <w:rsid w:val="00A11C87"/>
    <w:rsid w:val="00A15B55"/>
    <w:rsid w:val="00A16247"/>
    <w:rsid w:val="00A1739F"/>
    <w:rsid w:val="00A216B2"/>
    <w:rsid w:val="00A257D3"/>
    <w:rsid w:val="00A31B03"/>
    <w:rsid w:val="00A5039D"/>
    <w:rsid w:val="00A50EC6"/>
    <w:rsid w:val="00A739F0"/>
    <w:rsid w:val="00A834F9"/>
    <w:rsid w:val="00A92B25"/>
    <w:rsid w:val="00A932A3"/>
    <w:rsid w:val="00A94660"/>
    <w:rsid w:val="00A96EFE"/>
    <w:rsid w:val="00AB579B"/>
    <w:rsid w:val="00AB6A40"/>
    <w:rsid w:val="00AC17A3"/>
    <w:rsid w:val="00AD16C4"/>
    <w:rsid w:val="00AD2155"/>
    <w:rsid w:val="00AD6C84"/>
    <w:rsid w:val="00AE04B5"/>
    <w:rsid w:val="00AE19AF"/>
    <w:rsid w:val="00AF14F3"/>
    <w:rsid w:val="00AF7048"/>
    <w:rsid w:val="00B000C8"/>
    <w:rsid w:val="00B06E62"/>
    <w:rsid w:val="00B108C0"/>
    <w:rsid w:val="00B162E2"/>
    <w:rsid w:val="00B22D03"/>
    <w:rsid w:val="00B24F49"/>
    <w:rsid w:val="00B268F4"/>
    <w:rsid w:val="00B30DFE"/>
    <w:rsid w:val="00B31D33"/>
    <w:rsid w:val="00B33DFB"/>
    <w:rsid w:val="00B34026"/>
    <w:rsid w:val="00B422E0"/>
    <w:rsid w:val="00B60158"/>
    <w:rsid w:val="00B667F0"/>
    <w:rsid w:val="00B82CF3"/>
    <w:rsid w:val="00BA0312"/>
    <w:rsid w:val="00BB5911"/>
    <w:rsid w:val="00BC43E7"/>
    <w:rsid w:val="00BC4AF8"/>
    <w:rsid w:val="00BC67E9"/>
    <w:rsid w:val="00BF1DAF"/>
    <w:rsid w:val="00BF36D5"/>
    <w:rsid w:val="00C02CC2"/>
    <w:rsid w:val="00C14DB3"/>
    <w:rsid w:val="00C2460C"/>
    <w:rsid w:val="00C32247"/>
    <w:rsid w:val="00C33D20"/>
    <w:rsid w:val="00C37DA9"/>
    <w:rsid w:val="00C54AF5"/>
    <w:rsid w:val="00C66B47"/>
    <w:rsid w:val="00C67E36"/>
    <w:rsid w:val="00C74A90"/>
    <w:rsid w:val="00C80149"/>
    <w:rsid w:val="00C807FE"/>
    <w:rsid w:val="00C94530"/>
    <w:rsid w:val="00C9477E"/>
    <w:rsid w:val="00CB44DC"/>
    <w:rsid w:val="00CC05BC"/>
    <w:rsid w:val="00CD2ECF"/>
    <w:rsid w:val="00D10957"/>
    <w:rsid w:val="00D16A01"/>
    <w:rsid w:val="00D17876"/>
    <w:rsid w:val="00D20529"/>
    <w:rsid w:val="00D218E1"/>
    <w:rsid w:val="00D3539D"/>
    <w:rsid w:val="00D5357D"/>
    <w:rsid w:val="00D65C97"/>
    <w:rsid w:val="00D65CEC"/>
    <w:rsid w:val="00D67972"/>
    <w:rsid w:val="00D67D00"/>
    <w:rsid w:val="00D81F6E"/>
    <w:rsid w:val="00D9321C"/>
    <w:rsid w:val="00DA47D3"/>
    <w:rsid w:val="00DA4F7C"/>
    <w:rsid w:val="00DA6ADC"/>
    <w:rsid w:val="00DB35B1"/>
    <w:rsid w:val="00DB5990"/>
    <w:rsid w:val="00DC1E47"/>
    <w:rsid w:val="00DC3B8E"/>
    <w:rsid w:val="00DE0997"/>
    <w:rsid w:val="00DE0B1A"/>
    <w:rsid w:val="00DF2875"/>
    <w:rsid w:val="00DF335A"/>
    <w:rsid w:val="00DF514E"/>
    <w:rsid w:val="00E01E78"/>
    <w:rsid w:val="00E16659"/>
    <w:rsid w:val="00E214E7"/>
    <w:rsid w:val="00E24148"/>
    <w:rsid w:val="00E25005"/>
    <w:rsid w:val="00E55ED1"/>
    <w:rsid w:val="00E57C93"/>
    <w:rsid w:val="00E66C8C"/>
    <w:rsid w:val="00E717C1"/>
    <w:rsid w:val="00E83ED3"/>
    <w:rsid w:val="00E861ED"/>
    <w:rsid w:val="00E973D9"/>
    <w:rsid w:val="00EC24CB"/>
    <w:rsid w:val="00EC57AB"/>
    <w:rsid w:val="00EC67BF"/>
    <w:rsid w:val="00F33F10"/>
    <w:rsid w:val="00F3505B"/>
    <w:rsid w:val="00F54916"/>
    <w:rsid w:val="00F661FF"/>
    <w:rsid w:val="00F750F6"/>
    <w:rsid w:val="00F82F0A"/>
    <w:rsid w:val="00F87B74"/>
    <w:rsid w:val="00F93D4B"/>
    <w:rsid w:val="00F976F5"/>
    <w:rsid w:val="00FA753B"/>
    <w:rsid w:val="00FB715B"/>
    <w:rsid w:val="00FC4E1E"/>
    <w:rsid w:val="00FC65F5"/>
    <w:rsid w:val="00FC6DC2"/>
    <w:rsid w:val="00FE390E"/>
    <w:rsid w:val="00FF345C"/>
    <w:rsid w:val="00FF43E1"/>
    <w:rsid w:val="064C370A"/>
    <w:rsid w:val="08116F01"/>
    <w:rsid w:val="0EED05A7"/>
    <w:rsid w:val="1C114078"/>
    <w:rsid w:val="24E32260"/>
    <w:rsid w:val="29562016"/>
    <w:rsid w:val="2A8A3FDB"/>
    <w:rsid w:val="2FF8701C"/>
    <w:rsid w:val="35BD3AA0"/>
    <w:rsid w:val="46A725E0"/>
    <w:rsid w:val="675E13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4187"/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F4187"/>
    <w:pPr>
      <w:tabs>
        <w:tab w:val="center" w:pos="4153"/>
        <w:tab w:val="right" w:pos="8306"/>
      </w:tabs>
      <w:spacing w:after="0" w:line="240" w:lineRule="auto"/>
    </w:pPr>
  </w:style>
  <w:style w:type="paragraph" w:styleId="a4">
    <w:name w:val="header"/>
    <w:basedOn w:val="a"/>
    <w:link w:val="Char0"/>
    <w:uiPriority w:val="99"/>
    <w:unhideWhenUsed/>
    <w:qFormat/>
    <w:rsid w:val="009F4187"/>
    <w:pPr>
      <w:tabs>
        <w:tab w:val="center" w:pos="4153"/>
        <w:tab w:val="right" w:pos="8306"/>
      </w:tabs>
      <w:spacing w:after="0" w:line="240" w:lineRule="auto"/>
    </w:pPr>
  </w:style>
  <w:style w:type="table" w:styleId="a5">
    <w:name w:val="Table Grid"/>
    <w:basedOn w:val="a1"/>
    <w:uiPriority w:val="59"/>
    <w:rsid w:val="009F41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列出段落1"/>
    <w:basedOn w:val="a"/>
    <w:uiPriority w:val="34"/>
    <w:qFormat/>
    <w:rsid w:val="009F4187"/>
    <w:pPr>
      <w:ind w:left="720"/>
      <w:contextualSpacing/>
    </w:pPr>
  </w:style>
  <w:style w:type="character" w:customStyle="1" w:styleId="Char0">
    <w:name w:val="页眉 Char"/>
    <w:basedOn w:val="a0"/>
    <w:link w:val="a4"/>
    <w:uiPriority w:val="99"/>
    <w:semiHidden/>
    <w:qFormat/>
    <w:rsid w:val="009F4187"/>
  </w:style>
  <w:style w:type="character" w:customStyle="1" w:styleId="Char">
    <w:name w:val="页脚 Char"/>
    <w:basedOn w:val="a0"/>
    <w:link w:val="a3"/>
    <w:uiPriority w:val="99"/>
    <w:semiHidden/>
    <w:qFormat/>
    <w:rsid w:val="009F4187"/>
  </w:style>
  <w:style w:type="paragraph" w:customStyle="1" w:styleId="Default">
    <w:name w:val="Default"/>
    <w:rsid w:val="009F4187"/>
    <w:pPr>
      <w:autoSpaceDE w:val="0"/>
      <w:autoSpaceDN w:val="0"/>
      <w:adjustRightInd w:val="0"/>
      <w:spacing w:after="0" w:line="240" w:lineRule="auto"/>
    </w:pPr>
    <w:rPr>
      <w:rFonts w:ascii="Meta Normal LF" w:eastAsia="Meta Normal LF" w:cs="Meta Normal LF"/>
      <w:color w:val="000000"/>
      <w:sz w:val="24"/>
      <w:szCs w:val="24"/>
    </w:rPr>
  </w:style>
  <w:style w:type="paragraph" w:styleId="a6">
    <w:name w:val="List Paragraph"/>
    <w:basedOn w:val="a"/>
    <w:uiPriority w:val="99"/>
    <w:unhideWhenUsed/>
    <w:rsid w:val="00D1787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66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591724B-8081-447F-A8A1-458F5D58FD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6</Pages>
  <Words>2420</Words>
  <Characters>13799</Characters>
  <Application>Microsoft Office Word</Application>
  <DocSecurity>0</DocSecurity>
  <Lines>114</Lines>
  <Paragraphs>32</Paragraphs>
  <ScaleCrop>false</ScaleCrop>
  <Company/>
  <LinksUpToDate>false</LinksUpToDate>
  <CharactersWithSpaces>16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Administrator</cp:lastModifiedBy>
  <cp:revision>48</cp:revision>
  <dcterms:created xsi:type="dcterms:W3CDTF">2017-08-19T07:54:00Z</dcterms:created>
  <dcterms:modified xsi:type="dcterms:W3CDTF">2017-08-30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